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C5CF0" w14:textId="641ADB40" w:rsidR="00EC2B1A" w:rsidRPr="007C7CEE" w:rsidRDefault="00EC2B1A" w:rsidP="00EC2B1A">
      <w:pPr>
        <w:rPr>
          <w:rFonts w:ascii="Times New Roman" w:hAnsi="Times New Roman" w:cs="Times New Roman"/>
          <w:b/>
          <w:bCs/>
        </w:rPr>
      </w:pPr>
      <w:r w:rsidRPr="007C7CEE">
        <w:rPr>
          <w:rFonts w:ascii="Times New Roman" w:hAnsi="Times New Roman" w:cs="Times New Roman"/>
          <w:b/>
          <w:bCs/>
        </w:rPr>
        <w:t xml:space="preserve">Time-Restricted Eating and Dietary Intake Shape 24-Hour Glycemic Patterns in Type 2 Diabetes: A Functional Data Analysis </w:t>
      </w:r>
      <w:r w:rsidR="00A562AF">
        <w:rPr>
          <w:rFonts w:ascii="Times New Roman" w:hAnsi="Times New Roman" w:cs="Times New Roman"/>
          <w:b/>
          <w:bCs/>
        </w:rPr>
        <w:t>Approach</w:t>
      </w:r>
    </w:p>
    <w:p w14:paraId="21133818" w14:textId="77777777" w:rsidR="00705E18" w:rsidRPr="007C7CEE" w:rsidRDefault="00705E18" w:rsidP="00EC2B1A">
      <w:pPr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hAnsi="Times New Roman" w:cs="Times New Roman"/>
          <w:lang w:eastAsia="de-DE" w:bidi="en-US"/>
        </w:rPr>
        <w:id w:val="-776407295"/>
        <w:placeholder>
          <w:docPart w:val="84DC7042CB3F4C2A964B661CC2E8637C"/>
        </w:placeholder>
      </w:sdtPr>
      <w:sdtEndPr/>
      <w:sdtContent>
        <w:p w14:paraId="2AF1B698" w14:textId="3F4964D8" w:rsidR="00EC2B1A" w:rsidRPr="007C7CEE" w:rsidRDefault="008436F3" w:rsidP="008436F3">
          <w:pPr>
            <w:suppressLineNumbers/>
            <w:rPr>
              <w:rFonts w:ascii="Times New Roman" w:hAnsi="Times New Roman" w:cs="Times New Roman"/>
              <w:lang w:eastAsia="de-DE" w:bidi="en-US"/>
            </w:rPr>
          </w:pPr>
          <w:r w:rsidRPr="007C7CEE">
            <w:rPr>
              <w:rFonts w:ascii="Times New Roman" w:hAnsi="Times New Roman" w:cs="Times New Roman"/>
              <w:lang w:eastAsia="de-DE" w:bidi="en-US"/>
            </w:rPr>
            <w:t>Wenxin Xu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Pr="007C7CEE">
            <w:rPr>
              <w:rFonts w:ascii="Times New Roman" w:hAnsi="Times New Roman" w:cs="Times New Roman"/>
              <w:lang w:eastAsia="de-DE" w:bidi="en-US"/>
            </w:rPr>
            <w:t>, Collin Sakal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Pr="007C7CEE">
            <w:rPr>
              <w:rFonts w:ascii="Times New Roman" w:hAnsi="Times New Roman" w:cs="Times New Roman"/>
              <w:lang w:eastAsia="de-DE" w:bidi="en-US"/>
            </w:rPr>
            <w:t>, Wei Zhang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Pr="007C7CEE">
            <w:rPr>
              <w:rFonts w:ascii="Times New Roman" w:hAnsi="Times New Roman" w:cs="Times New Roman"/>
              <w:lang w:eastAsia="de-DE" w:bidi="en-US"/>
            </w:rPr>
            <w:t xml:space="preserve">, </w:t>
          </w:r>
          <w:r w:rsidR="00D2209D">
            <w:rPr>
              <w:rFonts w:ascii="Times New Roman" w:hAnsi="Times New Roman" w:cs="Times New Roman"/>
              <w:lang w:eastAsia="de-DE" w:bidi="en-US"/>
            </w:rPr>
            <w:t>Tong Chen</w:t>
          </w:r>
          <w:r w:rsidR="00D2209D"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="00D2209D">
            <w:rPr>
              <w:rFonts w:ascii="Times New Roman" w:hAnsi="Times New Roman" w:cs="Times New Roman"/>
              <w:lang w:eastAsia="de-DE" w:bidi="en-US"/>
            </w:rPr>
            <w:t xml:space="preserve">, </w:t>
          </w:r>
          <w:r w:rsidRPr="007C7CEE">
            <w:rPr>
              <w:rFonts w:ascii="Times New Roman" w:hAnsi="Times New Roman" w:cs="Times New Roman"/>
              <w:lang w:eastAsia="de-DE" w:bidi="en-US"/>
            </w:rPr>
            <w:t>Congrong Wang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2</w:t>
          </w:r>
          <w:r w:rsidRPr="007C7CEE">
            <w:rPr>
              <w:rFonts w:ascii="Times New Roman" w:hAnsi="Times New Roman" w:cs="Times New Roman"/>
              <w:lang w:eastAsia="de-DE" w:bidi="en-US"/>
            </w:rPr>
            <w:t>*, Qinpei Zhao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3</w:t>
          </w:r>
          <w:r w:rsidRPr="007C7CEE">
            <w:rPr>
              <w:rFonts w:ascii="Times New Roman" w:hAnsi="Times New Roman" w:cs="Times New Roman"/>
              <w:lang w:eastAsia="de-DE" w:bidi="en-US"/>
            </w:rPr>
            <w:t>*, Xinyue Li</w:t>
          </w:r>
          <w:r w:rsidRPr="007C7CEE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Pr="007C7CEE">
            <w:rPr>
              <w:rFonts w:ascii="Times New Roman" w:hAnsi="Times New Roman" w:cs="Times New Roman"/>
              <w:lang w:eastAsia="de-DE" w:bidi="en-US"/>
            </w:rPr>
            <w:t>*</w:t>
          </w:r>
        </w:p>
        <w:p w14:paraId="4C241EEC" w14:textId="77777777" w:rsidR="00705E18" w:rsidRPr="007C7CEE" w:rsidRDefault="00A562AF" w:rsidP="008436F3">
          <w:pPr>
            <w:suppressLineNumbers/>
            <w:rPr>
              <w:rFonts w:ascii="Times New Roman" w:hAnsi="Times New Roman" w:cs="Times New Roman"/>
              <w:lang w:eastAsia="de-DE" w:bidi="en-US"/>
            </w:rPr>
          </w:pPr>
        </w:p>
      </w:sdtContent>
    </w:sdt>
    <w:sdt>
      <w:sdtPr>
        <w:rPr>
          <w:rFonts w:ascii="Times New Roman" w:hAnsi="Times New Roman"/>
          <w:sz w:val="24"/>
          <w:szCs w:val="24"/>
          <w:vertAlign w:val="superscript"/>
        </w:rPr>
        <w:id w:val="-2125144846"/>
        <w:placeholder>
          <w:docPart w:val="84056ED22D1C4FB4AD97D1FF6ADF2F4E"/>
        </w:placeholder>
      </w:sdtPr>
      <w:sdtEndPr/>
      <w:sdtContent>
        <w:p w14:paraId="33987559" w14:textId="77777777" w:rsidR="00934436" w:rsidRPr="007C7CEE" w:rsidRDefault="00934436" w:rsidP="00934436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4"/>
              <w:szCs w:val="24"/>
            </w:rPr>
          </w:pPr>
          <w:r w:rsidRPr="007C7CEE">
            <w:rPr>
              <w:rFonts w:ascii="Times New Roman" w:hAnsi="Times New Roman"/>
              <w:sz w:val="24"/>
              <w:szCs w:val="24"/>
              <w:vertAlign w:val="superscript"/>
            </w:rPr>
            <w:t>1</w:t>
          </w:r>
          <w:r w:rsidRPr="007C7CEE">
            <w:rPr>
              <w:rFonts w:ascii="Times New Roman" w:hAnsi="Times New Roman"/>
              <w:sz w:val="24"/>
              <w:szCs w:val="24"/>
            </w:rPr>
            <w:t xml:space="preserve"> Department of Data Science, College of Computing, City University of Hong Kong, Hong Kong SAR, China</w:t>
          </w:r>
        </w:p>
        <w:p w14:paraId="6FE6B26A" w14:textId="77777777" w:rsidR="000E4405" w:rsidRPr="007C7CEE" w:rsidRDefault="000E4405" w:rsidP="00934436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4"/>
              <w:szCs w:val="24"/>
            </w:rPr>
          </w:pPr>
        </w:p>
        <w:p w14:paraId="7ADAB690" w14:textId="77777777" w:rsidR="00934436" w:rsidRPr="007C7CEE" w:rsidRDefault="00934436" w:rsidP="00934436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4"/>
              <w:szCs w:val="24"/>
            </w:rPr>
          </w:pPr>
          <w:r w:rsidRPr="007C7CEE">
            <w:rPr>
              <w:rFonts w:ascii="Times New Roman" w:hAnsi="Times New Roman"/>
              <w:sz w:val="24"/>
              <w:szCs w:val="24"/>
              <w:vertAlign w:val="superscript"/>
            </w:rPr>
            <w:t>2</w:t>
          </w:r>
          <w:r w:rsidRPr="007C7CEE">
            <w:rPr>
              <w:rFonts w:ascii="Times New Roman" w:hAnsi="Times New Roman"/>
              <w:sz w:val="24"/>
              <w:szCs w:val="24"/>
            </w:rPr>
            <w:t xml:space="preserve"> Department of Endocrinology &amp; Metabolism, Shanghai Fourth People’s Hospital, School of Medicine, Tongji University, Shanghai, China</w:t>
          </w:r>
        </w:p>
        <w:p w14:paraId="353787E9" w14:textId="77777777" w:rsidR="000E4405" w:rsidRPr="007C7CEE" w:rsidRDefault="000E4405" w:rsidP="00934436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4"/>
              <w:szCs w:val="24"/>
            </w:rPr>
          </w:pPr>
        </w:p>
        <w:p w14:paraId="339AAD59" w14:textId="77777777" w:rsidR="00934436" w:rsidRPr="007C7CEE" w:rsidRDefault="00934436" w:rsidP="000E4405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4"/>
              <w:szCs w:val="24"/>
            </w:rPr>
          </w:pPr>
          <w:r w:rsidRPr="007C7CEE">
            <w:rPr>
              <w:rFonts w:ascii="Times New Roman" w:hAnsi="Times New Roman"/>
              <w:sz w:val="24"/>
              <w:szCs w:val="24"/>
              <w:vertAlign w:val="superscript"/>
            </w:rPr>
            <w:t>3</w:t>
          </w:r>
          <w:r w:rsidRPr="007C7CEE">
            <w:rPr>
              <w:rFonts w:ascii="Times New Roman" w:hAnsi="Times New Roman"/>
              <w:sz w:val="24"/>
              <w:szCs w:val="24"/>
            </w:rPr>
            <w:t xml:space="preserve"> School of Computer Science and Technology, Tongji University, Shanghai, China</w:t>
          </w:r>
        </w:p>
        <w:p w14:paraId="0EB0F7D4" w14:textId="77777777" w:rsidR="000E4405" w:rsidRPr="007C7CEE" w:rsidRDefault="00A562AF" w:rsidP="000E4405">
          <w:pPr>
            <w:pStyle w:val="MDPI16affiliation"/>
            <w:suppressLineNumbers/>
            <w:ind w:left="0" w:firstLine="0"/>
            <w:rPr>
              <w:rFonts w:ascii="Times New Roman" w:hAnsi="Times New Roman"/>
              <w:vertAlign w:val="superscript"/>
            </w:rPr>
          </w:pPr>
        </w:p>
      </w:sdtContent>
    </w:sdt>
    <w:p w14:paraId="0829857A" w14:textId="77777777" w:rsidR="00EC2B1A" w:rsidRPr="007C7CEE" w:rsidRDefault="00EC2B1A" w:rsidP="00EC2B1A">
      <w:pPr>
        <w:rPr>
          <w:rFonts w:ascii="Times New Roman" w:hAnsi="Times New Roman" w:cs="Times New Roman"/>
          <w:b/>
          <w:bCs/>
        </w:rPr>
      </w:pPr>
    </w:p>
    <w:p w14:paraId="3BF25138" w14:textId="3014929A" w:rsidR="00EC2B1A" w:rsidRPr="007C7CEE" w:rsidRDefault="00EC2B1A" w:rsidP="00EC2B1A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t xml:space="preserve">*Correspondence: </w:t>
      </w:r>
    </w:p>
    <w:p w14:paraId="5A229826" w14:textId="77777777" w:rsidR="00EC2B1A" w:rsidRPr="007C7CEE" w:rsidRDefault="00EC2B1A" w:rsidP="00EC2B1A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t xml:space="preserve">Congrong Wang, Department of Endocrinology &amp; Metabolism, Shanghai Fourth People’s Hospital, School of Medicine, Tongji University, 1279 Sanmen Road, Shanghai 200434, China. Email: crwang@tongji.edu.cn </w:t>
      </w:r>
    </w:p>
    <w:p w14:paraId="7C33DC97" w14:textId="77777777" w:rsidR="00EC2B1A" w:rsidRPr="007C7CEE" w:rsidRDefault="00EC2B1A" w:rsidP="00EC2B1A">
      <w:pPr>
        <w:rPr>
          <w:rFonts w:ascii="Times New Roman" w:hAnsi="Times New Roman" w:cs="Times New Roman"/>
        </w:rPr>
      </w:pPr>
    </w:p>
    <w:p w14:paraId="6CA2978C" w14:textId="77777777" w:rsidR="00EC2B1A" w:rsidRPr="007C7CEE" w:rsidRDefault="00EC2B1A" w:rsidP="00EC2B1A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t>Qinpei Zhao, School of Computer Science and Technology, Tongji University, 4800 Caoan Highway, Shanghai 201804, China. Email: qinpeizhao@tongji.edu.cn</w:t>
      </w:r>
    </w:p>
    <w:p w14:paraId="349CB817" w14:textId="77777777" w:rsidR="00EC2B1A" w:rsidRPr="007C7CEE" w:rsidRDefault="00EC2B1A" w:rsidP="00EC2B1A">
      <w:pPr>
        <w:rPr>
          <w:rFonts w:ascii="Times New Roman" w:hAnsi="Times New Roman" w:cs="Times New Roman"/>
        </w:rPr>
      </w:pPr>
    </w:p>
    <w:p w14:paraId="5614B8C5" w14:textId="26EFDB0B" w:rsidR="006363BF" w:rsidRPr="007C7CEE" w:rsidRDefault="00EC2B1A" w:rsidP="00EC2B1A">
      <w:pPr>
        <w:rPr>
          <w:rFonts w:ascii="Times New Roman" w:hAnsi="Times New Roman" w:cs="Times New Roman"/>
          <w:b/>
          <w:bCs/>
        </w:rPr>
      </w:pPr>
      <w:r w:rsidRPr="007C7CEE">
        <w:rPr>
          <w:rFonts w:ascii="Times New Roman" w:hAnsi="Times New Roman" w:cs="Times New Roman"/>
        </w:rPr>
        <w:t xml:space="preserve">Xinyue Li, Department of Data Science, College of Computing, City University of Hong Kong, 83 Tat Chee Avenue, Kowloon Tong, Hong Kong SAR, China. Email: xinyueli@cityu.edu.hk </w:t>
      </w:r>
      <w:r w:rsidR="006363BF" w:rsidRPr="007C7CEE">
        <w:rPr>
          <w:rFonts w:ascii="Times New Roman" w:hAnsi="Times New Roman" w:cs="Times New Roman"/>
          <w:b/>
          <w:bCs/>
        </w:rPr>
        <w:br w:type="page"/>
      </w:r>
    </w:p>
    <w:p w14:paraId="2E958511" w14:textId="75A1C265" w:rsidR="003434D2" w:rsidRPr="007C7CEE" w:rsidRDefault="00772CE5" w:rsidP="000578D6">
      <w:pPr>
        <w:rPr>
          <w:rFonts w:ascii="Times New Roman" w:hAnsi="Times New Roman" w:cs="Times New Roman"/>
          <w:b/>
          <w:bCs/>
        </w:rPr>
      </w:pPr>
      <w:r w:rsidRPr="007C7CEE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</w:p>
    <w:p w14:paraId="064B7092" w14:textId="4F5DAF19" w:rsidR="007D4CE6" w:rsidRPr="00EE107D" w:rsidRDefault="007D4CE6" w:rsidP="00565D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="00EE107D" w:rsidRPr="00EE107D">
        <w:rPr>
          <w:rFonts w:ascii="Times New Roman" w:hAnsi="Times New Roman" w:cs="Times New Roman"/>
        </w:rPr>
        <w:t>Flowchart</w:t>
      </w:r>
      <w:r w:rsidR="00EE107D">
        <w:rPr>
          <w:rFonts w:ascii="Times New Roman" w:hAnsi="Times New Roman" w:cs="Times New Roman"/>
        </w:rPr>
        <w:t xml:space="preserve"> of partici</w:t>
      </w:r>
      <w:r w:rsidR="006C3E3D">
        <w:rPr>
          <w:rFonts w:ascii="Times New Roman" w:hAnsi="Times New Roman" w:cs="Times New Roman"/>
        </w:rPr>
        <w:t>pants from ShanghaiT2DM</w:t>
      </w:r>
    </w:p>
    <w:p w14:paraId="6122698C" w14:textId="1F6BD15C" w:rsidR="00565D24" w:rsidRPr="007C7CEE" w:rsidRDefault="00000248" w:rsidP="00565D24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7D2F62" w:rsidRPr="007C7CEE">
        <w:rPr>
          <w:rFonts w:ascii="Times New Roman" w:hAnsi="Times New Roman" w:cs="Times New Roman"/>
          <w:b/>
          <w:bCs/>
        </w:rPr>
        <w:t xml:space="preserve">Table </w:t>
      </w:r>
      <w:r w:rsidR="00565D24" w:rsidRPr="007C7CEE">
        <w:rPr>
          <w:rFonts w:ascii="Times New Roman" w:hAnsi="Times New Roman" w:cs="Times New Roman"/>
          <w:b/>
          <w:bCs/>
        </w:rPr>
        <w:t>1.</w:t>
      </w:r>
      <w:r w:rsidR="00565D24" w:rsidRPr="007C7CEE">
        <w:rPr>
          <w:rFonts w:ascii="Times New Roman" w:hAnsi="Times New Roman" w:cs="Times New Roman"/>
        </w:rPr>
        <w:t xml:space="preserve"> Independent associations of time-restricted eating and nutritional contents with CGM-derived summary statistics</w:t>
      </w:r>
    </w:p>
    <w:p w14:paraId="7231B3D0" w14:textId="5C86311C" w:rsidR="0041595D" w:rsidRPr="007C7CEE" w:rsidRDefault="00000248" w:rsidP="0041595D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41595D" w:rsidRPr="007C7CEE">
        <w:rPr>
          <w:rFonts w:ascii="Times New Roman" w:hAnsi="Times New Roman" w:cs="Times New Roman"/>
          <w:b/>
          <w:bCs/>
        </w:rPr>
        <w:t>2.</w:t>
      </w:r>
      <w:r w:rsidR="0041595D" w:rsidRPr="007C7CEE">
        <w:rPr>
          <w:rFonts w:ascii="Times New Roman" w:hAnsi="Times New Roman" w:cs="Times New Roman"/>
        </w:rPr>
        <w:t xml:space="preserve"> Subgroup analysis of independent associations between time-restricted eating and nutritional contents with CGM summary statistics among males</w:t>
      </w:r>
    </w:p>
    <w:p w14:paraId="16C34520" w14:textId="40C3806A" w:rsidR="00E13C90" w:rsidRPr="007C7CEE" w:rsidRDefault="00000248" w:rsidP="00E13C90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E13C90" w:rsidRPr="007C7CEE">
        <w:rPr>
          <w:rFonts w:ascii="Times New Roman" w:hAnsi="Times New Roman" w:cs="Times New Roman"/>
          <w:b/>
          <w:bCs/>
        </w:rPr>
        <w:t>3.</w:t>
      </w:r>
      <w:r w:rsidR="00E13C90" w:rsidRPr="007C7CEE">
        <w:rPr>
          <w:rFonts w:ascii="Times New Roman" w:hAnsi="Times New Roman" w:cs="Times New Roman"/>
        </w:rPr>
        <w:t xml:space="preserve"> Subgroup analysis of independent associations between time-restricted eating and nutritional contents with CGM summary statistics among females</w:t>
      </w:r>
    </w:p>
    <w:p w14:paraId="1A5F7D8F" w14:textId="67103866" w:rsidR="003434D2" w:rsidRPr="007C7CEE" w:rsidRDefault="00000248" w:rsidP="003434D2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3434D2" w:rsidRPr="007C7CEE">
        <w:rPr>
          <w:rFonts w:ascii="Times New Roman" w:hAnsi="Times New Roman" w:cs="Times New Roman"/>
          <w:b/>
          <w:bCs/>
        </w:rPr>
        <w:t>4.</w:t>
      </w:r>
      <w:r w:rsidR="003434D2" w:rsidRPr="007C7CEE">
        <w:rPr>
          <w:rFonts w:ascii="Times New Roman" w:hAnsi="Times New Roman" w:cs="Times New Roman"/>
        </w:rPr>
        <w:t xml:space="preserve"> Subgroup analysis of independent associations between time-restricted eating and nutritional contents with CGM summary statistics among participants aged 63 (median) or above</w:t>
      </w:r>
    </w:p>
    <w:p w14:paraId="1F8B3D2C" w14:textId="52364A72" w:rsidR="003434D2" w:rsidRPr="007C7CEE" w:rsidRDefault="00000248" w:rsidP="003434D2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3434D2" w:rsidRPr="007C7CEE">
        <w:rPr>
          <w:rFonts w:ascii="Times New Roman" w:hAnsi="Times New Roman" w:cs="Times New Roman"/>
          <w:b/>
          <w:bCs/>
        </w:rPr>
        <w:t>5.</w:t>
      </w:r>
      <w:r w:rsidR="003434D2" w:rsidRPr="007C7CEE">
        <w:rPr>
          <w:rFonts w:ascii="Times New Roman" w:hAnsi="Times New Roman" w:cs="Times New Roman"/>
        </w:rPr>
        <w:t xml:space="preserve"> Subgroup analysis of independent associations between time-restricted eating and nutritional contents with CGM summary statistics among participants aged below 63 (median)</w:t>
      </w:r>
    </w:p>
    <w:p w14:paraId="34A86C73" w14:textId="77777777" w:rsidR="00000248" w:rsidRPr="007C7CEE" w:rsidRDefault="00000248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br w:type="page"/>
      </w:r>
    </w:p>
    <w:p w14:paraId="2485D970" w14:textId="516518A2" w:rsidR="004E3CEB" w:rsidRDefault="004E3C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="00B360E5">
        <w:rPr>
          <w:rFonts w:ascii="Times New Roman" w:hAnsi="Times New Roman" w:cs="Times New Roman"/>
          <w:b/>
          <w:bCs/>
        </w:rPr>
        <w:t xml:space="preserve">. </w:t>
      </w:r>
      <w:r w:rsidR="00B360E5" w:rsidRPr="00EE107D">
        <w:rPr>
          <w:rFonts w:ascii="Times New Roman" w:hAnsi="Times New Roman" w:cs="Times New Roman"/>
        </w:rPr>
        <w:t>Flowchart</w:t>
      </w:r>
      <w:r w:rsidR="00B360E5">
        <w:rPr>
          <w:rFonts w:ascii="Times New Roman" w:hAnsi="Times New Roman" w:cs="Times New Roman"/>
        </w:rPr>
        <w:t xml:space="preserve"> of participants from ShanghaiT2DM</w:t>
      </w:r>
    </w:p>
    <w:p w14:paraId="02D1137C" w14:textId="7A18EA3E" w:rsidR="004E3CEB" w:rsidRDefault="007D4C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DF57F7" wp14:editId="34042E2A">
                <wp:simplePos x="0" y="0"/>
                <wp:positionH relativeFrom="column">
                  <wp:posOffset>1507490</wp:posOffset>
                </wp:positionH>
                <wp:positionV relativeFrom="paragraph">
                  <wp:posOffset>2067992</wp:posOffset>
                </wp:positionV>
                <wp:extent cx="1439694" cy="0"/>
                <wp:effectExtent l="0" t="0" r="8255" b="12700"/>
                <wp:wrapNone/>
                <wp:docPr id="2017348330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969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CFC84D" id="Straight Connector 5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8.7pt,162.85pt" to="232.05pt,16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BEB16B" wp14:editId="0DA53FC6">
                <wp:simplePos x="0" y="0"/>
                <wp:positionH relativeFrom="column">
                  <wp:posOffset>2947035</wp:posOffset>
                </wp:positionH>
                <wp:positionV relativeFrom="paragraph">
                  <wp:posOffset>1416401</wp:posOffset>
                </wp:positionV>
                <wp:extent cx="3161489" cy="1313234"/>
                <wp:effectExtent l="0" t="0" r="13970" b="7620"/>
                <wp:wrapNone/>
                <wp:docPr id="155234635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1489" cy="1313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426354" w14:textId="5AF66640" w:rsidR="00F25FB2" w:rsidRDefault="00F25FB2" w:rsidP="00F25FB2">
                            <w:r>
                              <w:t>Exclusion:</w:t>
                            </w:r>
                          </w:p>
                          <w:p w14:paraId="393C7EF0" w14:textId="4BDB7FAF" w:rsidR="00F25FB2" w:rsidRDefault="00B203FD" w:rsidP="00F25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sufficient</w:t>
                            </w:r>
                            <w:r w:rsidR="009141C2">
                              <w:t xml:space="preserve"> wearing time of continuous glucose monitor</w:t>
                            </w:r>
                            <w:r w:rsidR="00305F09">
                              <w:t xml:space="preserve"> (n = </w:t>
                            </w:r>
                            <w:r w:rsidR="00F1298A">
                              <w:t>4</w:t>
                            </w:r>
                            <w:r w:rsidR="00305F09">
                              <w:t>)</w:t>
                            </w:r>
                          </w:p>
                          <w:p w14:paraId="42742857" w14:textId="68B67FB8" w:rsidR="00305F09" w:rsidRDefault="002035F1" w:rsidP="00F25F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Missing </w:t>
                            </w:r>
                            <w:r w:rsidR="00635D1C">
                              <w:t xml:space="preserve">covariates or dietary records (n = </w:t>
                            </w:r>
                            <w:r w:rsidR="007D4CE6">
                              <w:t>6</w:t>
                            </w:r>
                            <w:r w:rsidR="00635D1C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BEB1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2.05pt;margin-top:111.55pt;width:248.95pt;height:10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" fillcolor="white [3201]" strokeweight="1pt">
                <v:textbox>
                  <w:txbxContent>
                    <w:p w14:paraId="3A426354" w14:textId="5AF66640" w:rsidR="00F25FB2" w:rsidRDefault="00F25FB2" w:rsidP="00F25FB2">
                      <w:r>
                        <w:t>Exclusion:</w:t>
                      </w:r>
                    </w:p>
                    <w:p w14:paraId="393C7EF0" w14:textId="4BDB7FAF" w:rsidR="00F25FB2" w:rsidRDefault="00B203FD" w:rsidP="00F25FB2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sufficient</w:t>
                      </w:r>
                      <w:r w:rsidR="009141C2">
                        <w:t xml:space="preserve"> wearing time of continuous glucose monitor</w:t>
                      </w:r>
                      <w:r w:rsidR="00305F09">
                        <w:t xml:space="preserve"> (n = </w:t>
                      </w:r>
                      <w:r w:rsidR="00F1298A">
                        <w:t>4</w:t>
                      </w:r>
                      <w:r w:rsidR="00305F09">
                        <w:t>)</w:t>
                      </w:r>
                    </w:p>
                    <w:p w14:paraId="42742857" w14:textId="68B67FB8" w:rsidR="00305F09" w:rsidRDefault="002035F1" w:rsidP="00F25FB2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Missing </w:t>
                      </w:r>
                      <w:r w:rsidR="00635D1C">
                        <w:t xml:space="preserve">covariates or dietary records (n = </w:t>
                      </w:r>
                      <w:r w:rsidR="007D4CE6">
                        <w:t>6</w:t>
                      </w:r>
                      <w:r w:rsidR="00635D1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DE0881" wp14:editId="3C26BBFC">
                <wp:simplePos x="0" y="0"/>
                <wp:positionH relativeFrom="column">
                  <wp:posOffset>1507787</wp:posOffset>
                </wp:positionH>
                <wp:positionV relativeFrom="paragraph">
                  <wp:posOffset>1247208</wp:posOffset>
                </wp:positionV>
                <wp:extent cx="0" cy="1599754"/>
                <wp:effectExtent l="0" t="0" r="12700" b="13335"/>
                <wp:wrapNone/>
                <wp:docPr id="183479029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975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7AEF9F" id="Straight Connector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8.7pt,98.2pt" to="118.7pt,2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" strokecolor="black [3213]" strokeweight="1pt">
                <v:stroke joinstyle="miter"/>
              </v:line>
            </w:pict>
          </mc:Fallback>
        </mc:AlternateContent>
      </w:r>
      <w:r w:rsidR="00F25FB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64650A" wp14:editId="5F08A7FA">
                <wp:simplePos x="0" y="0"/>
                <wp:positionH relativeFrom="column">
                  <wp:posOffset>428017</wp:posOffset>
                </wp:positionH>
                <wp:positionV relativeFrom="paragraph">
                  <wp:posOffset>2849569</wp:posOffset>
                </wp:positionV>
                <wp:extent cx="2178685" cy="939515"/>
                <wp:effectExtent l="0" t="0" r="18415" b="13335"/>
                <wp:wrapNone/>
                <wp:docPr id="7066030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685" cy="939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D48B22" w14:textId="1D803C32" w:rsidR="00F25FB2" w:rsidRDefault="00B21248" w:rsidP="00F25FB2">
                            <w:pPr>
                              <w:jc w:val="center"/>
                            </w:pPr>
                            <w:r>
                              <w:t xml:space="preserve">Participants </w:t>
                            </w:r>
                            <w:r w:rsidR="0078787C">
                              <w:t>in</w:t>
                            </w:r>
                            <w:r>
                              <w:t xml:space="preserve"> final analysis</w:t>
                            </w:r>
                          </w:p>
                          <w:p w14:paraId="07EA5F96" w14:textId="61C90A73" w:rsidR="00F25FB2" w:rsidRDefault="00F25FB2" w:rsidP="00F25FB2">
                            <w:pPr>
                              <w:jc w:val="center"/>
                            </w:pPr>
                            <w:r>
                              <w:t xml:space="preserve">N = </w:t>
                            </w:r>
                            <w:r w:rsidR="007D4CE6">
                              <w:t>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4650A" id="_x0000_s1027" type="#_x0000_t202" style="position:absolute;margin-left:33.7pt;margin-top:224.4pt;width:171.55pt;height:7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" fillcolor="white [3201]" strokeweight="1pt">
                <v:textbox>
                  <w:txbxContent>
                    <w:p w14:paraId="2FD48B22" w14:textId="1D803C32" w:rsidR="00F25FB2" w:rsidRDefault="00B21248" w:rsidP="00F25FB2">
                      <w:pPr>
                        <w:jc w:val="center"/>
                      </w:pPr>
                      <w:r>
                        <w:t xml:space="preserve">Participants </w:t>
                      </w:r>
                      <w:r w:rsidR="0078787C">
                        <w:t>in</w:t>
                      </w:r>
                      <w:r>
                        <w:t xml:space="preserve"> final analysis</w:t>
                      </w:r>
                    </w:p>
                    <w:p w14:paraId="07EA5F96" w14:textId="61C90A73" w:rsidR="00F25FB2" w:rsidRDefault="00F25FB2" w:rsidP="00F25FB2">
                      <w:pPr>
                        <w:jc w:val="center"/>
                      </w:pPr>
                      <w:r>
                        <w:t xml:space="preserve">N = </w:t>
                      </w:r>
                      <w:r w:rsidR="007D4CE6">
                        <w:t>90</w:t>
                      </w:r>
                    </w:p>
                  </w:txbxContent>
                </v:textbox>
              </v:shape>
            </w:pict>
          </mc:Fallback>
        </mc:AlternateContent>
      </w:r>
      <w:r w:rsidR="009945B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4E64C7" wp14:editId="0D05DEE7">
                <wp:simplePos x="0" y="0"/>
                <wp:positionH relativeFrom="column">
                  <wp:posOffset>426882</wp:posOffset>
                </wp:positionH>
                <wp:positionV relativeFrom="paragraph">
                  <wp:posOffset>309880</wp:posOffset>
                </wp:positionV>
                <wp:extent cx="2178685" cy="939515"/>
                <wp:effectExtent l="0" t="0" r="18415" b="13335"/>
                <wp:wrapNone/>
                <wp:docPr id="154768718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685" cy="939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E61D93" w14:textId="4C143499" w:rsidR="002C2E3A" w:rsidRDefault="00DB5753" w:rsidP="00DB5753">
                            <w:pPr>
                              <w:jc w:val="center"/>
                            </w:pPr>
                            <w:r>
                              <w:t xml:space="preserve">ShanghaiT2DM </w:t>
                            </w:r>
                            <w:r w:rsidR="00065613">
                              <w:t>Participants</w:t>
                            </w:r>
                          </w:p>
                          <w:p w14:paraId="3A03CA1B" w14:textId="346A9E8C" w:rsidR="00DB5753" w:rsidRDefault="00DB5753" w:rsidP="00DB5753">
                            <w:pPr>
                              <w:jc w:val="center"/>
                            </w:pPr>
                            <w:r>
                              <w:t>N = 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E64C7" id="_x0000_s1028" type="#_x0000_t202" style="position:absolute;margin-left:33.6pt;margin-top:24.4pt;width:171.55pt;height:7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" fillcolor="white [3201]" strokeweight="1pt">
                <v:textbox>
                  <w:txbxContent>
                    <w:p w14:paraId="1BE61D93" w14:textId="4C143499" w:rsidR="002C2E3A" w:rsidRDefault="00DB5753" w:rsidP="00DB5753">
                      <w:pPr>
                        <w:jc w:val="center"/>
                      </w:pPr>
                      <w:r>
                        <w:t xml:space="preserve">ShanghaiT2DM </w:t>
                      </w:r>
                      <w:r w:rsidR="00065613">
                        <w:t>Participants</w:t>
                      </w:r>
                    </w:p>
                    <w:p w14:paraId="3A03CA1B" w14:textId="346A9E8C" w:rsidR="00DB5753" w:rsidRDefault="00DB5753" w:rsidP="00DB5753">
                      <w:pPr>
                        <w:jc w:val="center"/>
                      </w:pPr>
                      <w:r>
                        <w:t>N = 100</w:t>
                      </w:r>
                    </w:p>
                  </w:txbxContent>
                </v:textbox>
              </v:shape>
            </w:pict>
          </mc:Fallback>
        </mc:AlternateContent>
      </w:r>
      <w:r w:rsidR="004E3CEB">
        <w:rPr>
          <w:rFonts w:ascii="Times New Roman" w:hAnsi="Times New Roman" w:cs="Times New Roman"/>
          <w:b/>
          <w:bCs/>
        </w:rPr>
        <w:br w:type="page"/>
      </w:r>
    </w:p>
    <w:p w14:paraId="25697D72" w14:textId="48F890A0" w:rsidR="00165737" w:rsidRPr="007C7CEE" w:rsidRDefault="00000248" w:rsidP="000578D6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B40943" w:rsidRPr="007C7CEE">
        <w:rPr>
          <w:rFonts w:ascii="Times New Roman" w:hAnsi="Times New Roman" w:cs="Times New Roman"/>
          <w:b/>
          <w:bCs/>
        </w:rPr>
        <w:t>1</w:t>
      </w:r>
      <w:r w:rsidR="00743894" w:rsidRPr="007C7CEE">
        <w:rPr>
          <w:rFonts w:ascii="Times New Roman" w:hAnsi="Times New Roman" w:cs="Times New Roman"/>
          <w:b/>
          <w:bCs/>
        </w:rPr>
        <w:t>.</w:t>
      </w:r>
      <w:r w:rsidR="00334DEC" w:rsidRPr="007C7CEE">
        <w:rPr>
          <w:rFonts w:ascii="Times New Roman" w:hAnsi="Times New Roman" w:cs="Times New Roman"/>
        </w:rPr>
        <w:t xml:space="preserve"> </w:t>
      </w:r>
      <w:r w:rsidR="00165737" w:rsidRPr="007C7CEE">
        <w:rPr>
          <w:rFonts w:ascii="Times New Roman" w:hAnsi="Times New Roman" w:cs="Times New Roman"/>
        </w:rPr>
        <w:t>Independent associations of time-restricted eating and nutritional contents with CGM-derived summary stat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D7F75" w:rsidRPr="007C7CEE" w14:paraId="68F15F15" w14:textId="77777777" w:rsidTr="009F6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88E019" w14:textId="6D5C61C5" w:rsidR="00BD7F75" w:rsidRPr="007C7CEE" w:rsidRDefault="003067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GM-derived Summary Statistics</w:t>
            </w:r>
          </w:p>
        </w:tc>
        <w:tc>
          <w:tcPr>
            <w:tcW w:w="2337" w:type="dxa"/>
          </w:tcPr>
          <w:p w14:paraId="3A09F58D" w14:textId="250C6FFC" w:rsidR="00BD7F75" w:rsidRPr="007C7CEE" w:rsidRDefault="003067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</w:tc>
        <w:tc>
          <w:tcPr>
            <w:tcW w:w="2338" w:type="dxa"/>
          </w:tcPr>
          <w:p w14:paraId="2B1DED3A" w14:textId="61E079D4" w:rsidR="00BD7F75" w:rsidRPr="007C7CEE" w:rsidRDefault="0032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 (95% CI)</m:t>
                </m:r>
              </m:oMath>
            </m:oMathPara>
          </w:p>
        </w:tc>
        <w:tc>
          <w:tcPr>
            <w:tcW w:w="2338" w:type="dxa"/>
          </w:tcPr>
          <w:p w14:paraId="36229D17" w14:textId="4C88E4DF" w:rsidR="00BD7F75" w:rsidRPr="007C7CEE" w:rsidRDefault="006C1E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C0571" w:rsidRPr="007C7CEE" w14:paraId="2E0F0BF2" w14:textId="77777777" w:rsidTr="009F6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ED99FC5" w14:textId="63F8C662" w:rsidR="009C0571" w:rsidRPr="007C7CEE" w:rsidRDefault="009C0571" w:rsidP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2337" w:type="dxa"/>
            <w:tcBorders>
              <w:bottom w:val="nil"/>
            </w:tcBorders>
          </w:tcPr>
          <w:p w14:paraId="4DD2F4B3" w14:textId="546EC4C6" w:rsidR="009C0571" w:rsidRPr="007C7CEE" w:rsidRDefault="009C0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31025058" w14:textId="2C6A5EB1" w:rsidR="009C0571" w:rsidRPr="007C7CEE" w:rsidRDefault="000826F9" w:rsidP="00082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74 (-1.13, 4.6)</w:t>
            </w:r>
          </w:p>
        </w:tc>
        <w:tc>
          <w:tcPr>
            <w:tcW w:w="2338" w:type="dxa"/>
            <w:tcBorders>
              <w:bottom w:val="nil"/>
            </w:tcBorders>
          </w:tcPr>
          <w:p w14:paraId="40D1073A" w14:textId="7C4FC719" w:rsidR="009C0571" w:rsidRPr="007C7CEE" w:rsidRDefault="0066219C" w:rsidP="0066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9C0571" w:rsidRPr="007C7CEE" w14:paraId="05A79729" w14:textId="77777777" w:rsidTr="009F6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24A0E85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1BC25C" w14:textId="5D009C81" w:rsidR="009C0571" w:rsidRPr="007C7CEE" w:rsidRDefault="009C0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9FC062F" w14:textId="43C268DE" w:rsidR="009C0571" w:rsidRPr="007C7CEE" w:rsidRDefault="000826F9" w:rsidP="00082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61 (-1.45, 0.2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4860CD8" w14:textId="6C87CD30" w:rsidR="009C0571" w:rsidRPr="007C7CEE" w:rsidRDefault="0066219C" w:rsidP="0066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9C0571" w:rsidRPr="007C7CEE" w14:paraId="464A3496" w14:textId="77777777" w:rsidTr="009F6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95EA776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4B09C0" w14:textId="12EE2F58" w:rsidR="009C0571" w:rsidRPr="007C7CEE" w:rsidRDefault="009C0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CC1C0D9" w14:textId="5A550786" w:rsidR="009C0571" w:rsidRPr="007C7CEE" w:rsidRDefault="000826F9" w:rsidP="00082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1 (-0.58, -0.0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0102437" w14:textId="3227BEC1" w:rsidR="009C0571" w:rsidRPr="007C7CEE" w:rsidRDefault="0066219C" w:rsidP="0066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C0571" w:rsidRPr="007C7CEE" w14:paraId="19B03258" w14:textId="77777777" w:rsidTr="009F6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7D039D5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A4763F6" w14:textId="3B27E7A8" w:rsidR="009C0571" w:rsidRPr="007C7CEE" w:rsidRDefault="009C0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FD2CE6D" w14:textId="62BC5810" w:rsidR="009C0571" w:rsidRPr="007C7CEE" w:rsidRDefault="000826F9" w:rsidP="00082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4 (-0.19, 0.6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460163" w14:textId="2229A426" w:rsidR="009C0571" w:rsidRPr="007C7CEE" w:rsidRDefault="0066219C" w:rsidP="0066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AC1B9A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0571" w:rsidRPr="007C7CEE" w14:paraId="20E407D8" w14:textId="77777777" w:rsidTr="009F6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882BB8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E01EBD6" w14:textId="299D5697" w:rsidR="009C0571" w:rsidRPr="007C7CEE" w:rsidRDefault="009C0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AC16137" w14:textId="72B3C377" w:rsidR="009C0571" w:rsidRPr="007C7CEE" w:rsidRDefault="000826F9" w:rsidP="00082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 (-0.57, 0.7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BB20BF" w14:textId="0D7F4332" w:rsidR="009C0571" w:rsidRPr="007C7CEE" w:rsidRDefault="0066219C" w:rsidP="0066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9C0571" w:rsidRPr="007C7CEE" w14:paraId="15CD4569" w14:textId="77777777" w:rsidTr="009F6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70DB5BE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40236C8" w14:textId="648870E9" w:rsidR="009C0571" w:rsidRPr="007C7CEE" w:rsidRDefault="009C0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3FC5AB1" w14:textId="0804B0B6" w:rsidR="009C0571" w:rsidRPr="007C7CEE" w:rsidRDefault="000826F9" w:rsidP="00082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1 (-0.34, 0.1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3300F71" w14:textId="261512C0" w:rsidR="009C0571" w:rsidRPr="007C7CEE" w:rsidRDefault="0066219C" w:rsidP="00662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9C0571" w:rsidRPr="007C7CEE" w14:paraId="31D98AB9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EEC7B39" w14:textId="77777777" w:rsidR="009C0571" w:rsidRPr="007C7CEE" w:rsidRDefault="009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51402EBF" w14:textId="1C4768D2" w:rsidR="009C0571" w:rsidRPr="007C7CEE" w:rsidRDefault="009C0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264E24BD" w14:textId="36FBF8F4" w:rsidR="009C0571" w:rsidRPr="007C7CEE" w:rsidRDefault="0066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 (-0.08, 0.33)</w:t>
            </w:r>
          </w:p>
        </w:tc>
        <w:tc>
          <w:tcPr>
            <w:tcW w:w="2338" w:type="dxa"/>
            <w:tcBorders>
              <w:top w:val="nil"/>
            </w:tcBorders>
          </w:tcPr>
          <w:p w14:paraId="1EE427DA" w14:textId="117D0879" w:rsidR="009C0571" w:rsidRPr="007C7CEE" w:rsidRDefault="00662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7936F3" w:rsidRPr="007C7CEE" w14:paraId="7CCCDA39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1AB9B5A" w14:textId="1805391F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2F736B64" w14:textId="79C22088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79EBAECC" w14:textId="6BF7FEE4" w:rsidR="007936F3" w:rsidRPr="007C7CEE" w:rsidRDefault="002140C4" w:rsidP="00214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2.11 (-4.88, 0.67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619DC649" w14:textId="53BDB8DB" w:rsidR="007936F3" w:rsidRPr="007C7CEE" w:rsidRDefault="00B0763B" w:rsidP="00B0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7936F3" w:rsidRPr="007C7CEE" w14:paraId="43F4F44B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9DCB8A3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3A42FD8" w14:textId="2766E92F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CCC10CA" w14:textId="24A49088" w:rsidR="007936F3" w:rsidRPr="007C7CEE" w:rsidRDefault="002140C4" w:rsidP="00214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3 (-0.38, 1.2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BACEC60" w14:textId="4CD1200F" w:rsidR="007936F3" w:rsidRPr="007C7CEE" w:rsidRDefault="00B0763B" w:rsidP="00B07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7936F3" w:rsidRPr="007C7CEE" w14:paraId="019D2EF2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74CBDC9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6198802" w14:textId="320C7994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C839336" w14:textId="79A89B68" w:rsidR="007936F3" w:rsidRPr="007C7CEE" w:rsidRDefault="002140C4" w:rsidP="00214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8 (0.01, 0.5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B35A54" w14:textId="025D9596" w:rsidR="007936F3" w:rsidRPr="007C7CEE" w:rsidRDefault="00B0763B" w:rsidP="00B0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936F3" w:rsidRPr="007C7CEE" w14:paraId="515A7D17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61EB902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3AC32F4" w14:textId="23A103E0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2BACF0" w14:textId="52152E95" w:rsidR="007936F3" w:rsidRPr="007C7CEE" w:rsidRDefault="002140C4" w:rsidP="00214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5 (-0.67, 0.1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965C2A" w14:textId="50382C85" w:rsidR="007936F3" w:rsidRPr="007C7CEE" w:rsidRDefault="00B0763B" w:rsidP="00B07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7936F3" w:rsidRPr="007C7CEE" w14:paraId="2618DD22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7DC049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E467DB2" w14:textId="731E6B6F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50F2F4" w14:textId="08EA9725" w:rsidR="007936F3" w:rsidRPr="007C7CEE" w:rsidRDefault="002140C4" w:rsidP="00214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9 (-0.71, 0.5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9853397" w14:textId="04907A1E" w:rsidR="007936F3" w:rsidRPr="007C7CEE" w:rsidRDefault="00B0763B" w:rsidP="00B0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7936F3" w:rsidRPr="007C7CEE" w14:paraId="4F3D67A8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2E825F3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F04AD23" w14:textId="710C70F7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172EF58" w14:textId="3EA4D61D" w:rsidR="007936F3" w:rsidRPr="007C7CEE" w:rsidRDefault="002140C4" w:rsidP="00214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 (-0.16, 0.3</w:t>
            </w:r>
            <w:r w:rsidR="00E97E2B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154DA0A" w14:textId="6B17C517" w:rsidR="007936F3" w:rsidRPr="007C7CEE" w:rsidRDefault="00B0763B" w:rsidP="00B07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7936F3" w:rsidRPr="007C7CEE" w14:paraId="45824D30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1BE7073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01ECAC25" w14:textId="0CA4358D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6F94BC0A" w14:textId="61D21785" w:rsidR="007936F3" w:rsidRPr="007C7CEE" w:rsidRDefault="002140C4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7 (-0.37, 0.03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37FED01A" w14:textId="09F1001D" w:rsidR="007936F3" w:rsidRPr="007C7CEE" w:rsidRDefault="00B0763B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7936F3" w:rsidRPr="007C7CEE" w14:paraId="6AA7A634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2D7F8D0" w14:textId="3B684326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2337" w:type="dxa"/>
            <w:tcBorders>
              <w:bottom w:val="nil"/>
            </w:tcBorders>
          </w:tcPr>
          <w:p w14:paraId="22711D41" w14:textId="346063A7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687C0A59" w14:textId="38CF0351" w:rsidR="007936F3" w:rsidRPr="007C7CEE" w:rsidRDefault="00E97E2B" w:rsidP="00E97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0 (-0.52, 1.32)</w:t>
            </w:r>
          </w:p>
        </w:tc>
        <w:tc>
          <w:tcPr>
            <w:tcW w:w="2338" w:type="dxa"/>
            <w:tcBorders>
              <w:bottom w:val="nil"/>
            </w:tcBorders>
          </w:tcPr>
          <w:p w14:paraId="79A5D9F6" w14:textId="761284D8" w:rsidR="007936F3" w:rsidRPr="007C7CEE" w:rsidRDefault="00885B3B" w:rsidP="0088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7936F3" w:rsidRPr="007C7CEE" w14:paraId="16540D59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CA01233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3E70B49" w14:textId="70DBDACD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1A8EAC7" w14:textId="4B804C5F" w:rsidR="007936F3" w:rsidRPr="007C7CEE" w:rsidRDefault="003E483A" w:rsidP="003E4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8 (-0.09, 0.4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843A66A" w14:textId="547AD98A" w:rsidR="007936F3" w:rsidRPr="007C7CEE" w:rsidRDefault="00885B3B" w:rsidP="0088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7936F3" w:rsidRPr="007C7CEE" w14:paraId="323B59A8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190C4D5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9DBED62" w14:textId="3D65E235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52E7F73" w14:textId="48EBC610" w:rsidR="007936F3" w:rsidRPr="007C7CEE" w:rsidRDefault="006F609F" w:rsidP="006F6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06, 0.1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DC371F" w14:textId="5766418D" w:rsidR="007936F3" w:rsidRPr="007C7CEE" w:rsidRDefault="00885B3B" w:rsidP="0088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936F3" w:rsidRPr="007C7CEE" w14:paraId="2ECBEC96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9EB611E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5F982A1" w14:textId="08A3EF49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0154650" w14:textId="2563B690" w:rsidR="007936F3" w:rsidRPr="007C7CEE" w:rsidRDefault="006F609F" w:rsidP="006F6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 (-0.13, 0.1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B372D27" w14:textId="688C2C2C" w:rsidR="007936F3" w:rsidRPr="007C7CEE" w:rsidRDefault="00885B3B" w:rsidP="0088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7936F3" w:rsidRPr="007C7CEE" w14:paraId="338581D8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04011E7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4FBBBD6" w14:textId="141F89CE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861D052" w14:textId="14E5E583" w:rsidR="007936F3" w:rsidRPr="007C7CEE" w:rsidRDefault="006F609F" w:rsidP="006F6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 (-0.2</w:t>
            </w:r>
            <w:r w:rsidR="00A64281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, 0.2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B818984" w14:textId="342D63A0" w:rsidR="007936F3" w:rsidRPr="007C7CEE" w:rsidRDefault="00885B3B" w:rsidP="0088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7936F3" w:rsidRPr="007C7CEE" w14:paraId="088A6C1D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3D2FCBC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03673CA" w14:textId="18F665DA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404EEC3" w14:textId="1AF65A37" w:rsidR="007936F3" w:rsidRPr="007C7CEE" w:rsidRDefault="006F609F" w:rsidP="006F6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05, 0.1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C489BB5" w14:textId="33524987" w:rsidR="007936F3" w:rsidRPr="007C7CEE" w:rsidRDefault="00885B3B" w:rsidP="0088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7936F3" w:rsidRPr="007C7CEE" w14:paraId="55FC629D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16243AA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71CAB443" w14:textId="2F48C214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08725093" w14:textId="77EFB2BD" w:rsidR="007936F3" w:rsidRPr="007C7CEE" w:rsidRDefault="006F609F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02, 0.11)</w:t>
            </w:r>
          </w:p>
        </w:tc>
        <w:tc>
          <w:tcPr>
            <w:tcW w:w="2338" w:type="dxa"/>
            <w:tcBorders>
              <w:top w:val="nil"/>
            </w:tcBorders>
          </w:tcPr>
          <w:p w14:paraId="2489CFFA" w14:textId="76DB99BB" w:rsidR="007936F3" w:rsidRPr="007C7CEE" w:rsidRDefault="00885B3B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7936F3" w:rsidRPr="007C7CEE" w14:paraId="1686B2B9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E601519" w14:textId="1F66CF92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571647C8" w14:textId="0483C9B5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0CCCAC7C" w14:textId="3603370B" w:rsidR="007936F3" w:rsidRPr="007C7CEE" w:rsidRDefault="005706CB" w:rsidP="00570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2.38 (-6.27, 1.51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2301C8F2" w14:textId="7C242FC1" w:rsidR="007936F3" w:rsidRPr="007C7CEE" w:rsidRDefault="00F329D2" w:rsidP="00F32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7936F3" w:rsidRPr="007C7CEE" w14:paraId="46182230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8832FA2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BC73E2E" w14:textId="4EDDE92A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5A94CDE" w14:textId="67CB4E91" w:rsidR="007936F3" w:rsidRPr="007C7CEE" w:rsidRDefault="005706CB" w:rsidP="00570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 (-0.90, 1.3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AF6B8B0" w14:textId="06C2B380" w:rsidR="007936F3" w:rsidRPr="007C7CEE" w:rsidRDefault="00F329D2" w:rsidP="00F32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7936F3" w:rsidRPr="007C7CEE" w14:paraId="7A6FCABE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E454A5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090032D" w14:textId="3246C3E1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FD6A8E4" w14:textId="4E4019D7" w:rsidR="007936F3" w:rsidRPr="007C7CEE" w:rsidRDefault="005706CB" w:rsidP="00570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2 (-0.06, 0.6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91A20F8" w14:textId="582826D7" w:rsidR="007936F3" w:rsidRPr="007C7CEE" w:rsidRDefault="00F329D2" w:rsidP="00F32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7936F3" w:rsidRPr="007C7CEE" w14:paraId="5764D4C2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DC1D695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051D9D7" w14:textId="5FD55D7C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F1EBA10" w14:textId="4612E48A" w:rsidR="007936F3" w:rsidRPr="007C7CEE" w:rsidRDefault="005706CB" w:rsidP="00570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3 (-0.72, 0.4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8D4D10E" w14:textId="5E9EFB8E" w:rsidR="007936F3" w:rsidRPr="007C7CEE" w:rsidRDefault="00F329D2" w:rsidP="00F32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7936F3" w:rsidRPr="007C7CEE" w14:paraId="16C53E3B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2430C0A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131B53F" w14:textId="17705A95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B031505" w14:textId="6965597C" w:rsidR="007936F3" w:rsidRPr="007C7CEE" w:rsidRDefault="005706CB" w:rsidP="00570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9 (-0.39, 1.3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4A2047" w14:textId="66C46505" w:rsidR="007936F3" w:rsidRPr="007C7CEE" w:rsidRDefault="00F329D2" w:rsidP="00F32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7936F3" w:rsidRPr="007C7CEE" w14:paraId="7F7B0C48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7F10945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4FD5981" w14:textId="4C4FB542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65FA7F7" w14:textId="7D920E54" w:rsidR="007936F3" w:rsidRPr="007C7CEE" w:rsidRDefault="005706CB" w:rsidP="00570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 (-0.24, 0.4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EBBA377" w14:textId="2AD8A99B" w:rsidR="007936F3" w:rsidRPr="007C7CEE" w:rsidRDefault="00F329D2" w:rsidP="00F32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7936F3" w:rsidRPr="007C7CEE" w14:paraId="5AFA9D86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E931055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5AE64F30" w14:textId="5F4645C6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5078DB20" w14:textId="63AFBBFA" w:rsidR="007936F3" w:rsidRPr="007C7CEE" w:rsidRDefault="005706CB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9 (-0.56, -0.01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477B29AD" w14:textId="7EB1BEE2" w:rsidR="007936F3" w:rsidRPr="007C7CEE" w:rsidRDefault="00F329D2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7936F3" w:rsidRPr="007C7CEE" w14:paraId="1BA5A180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B7A090D" w14:textId="79BABC9F" w:rsidR="007936F3" w:rsidRPr="007C7CEE" w:rsidRDefault="00E8416C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37" w:type="dxa"/>
            <w:tcBorders>
              <w:bottom w:val="nil"/>
            </w:tcBorders>
          </w:tcPr>
          <w:p w14:paraId="73BA1CB9" w14:textId="7027C97C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45ECDFB7" w14:textId="50D6627F" w:rsidR="007936F3" w:rsidRPr="007C7CEE" w:rsidRDefault="004E4BC7" w:rsidP="004E4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03 (-2.25, 0.20)</w:t>
            </w:r>
          </w:p>
        </w:tc>
        <w:tc>
          <w:tcPr>
            <w:tcW w:w="2338" w:type="dxa"/>
            <w:tcBorders>
              <w:bottom w:val="nil"/>
            </w:tcBorders>
          </w:tcPr>
          <w:p w14:paraId="2B4F48B9" w14:textId="714CD6B1" w:rsidR="007936F3" w:rsidRPr="007C7CEE" w:rsidRDefault="00E430C6" w:rsidP="00E4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7936F3" w:rsidRPr="007C7CEE" w14:paraId="6917D004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C315922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C353894" w14:textId="416991DC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C86DB1" w14:textId="66274155" w:rsidR="007936F3" w:rsidRPr="007C7CEE" w:rsidRDefault="004E4BC7" w:rsidP="004E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6 (0, 0.7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424F6AC" w14:textId="5CB3348F" w:rsidR="007936F3" w:rsidRPr="007C7CEE" w:rsidRDefault="00E430C6" w:rsidP="00E4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F64C0" w:rsidRPr="007C7CE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936F3" w:rsidRPr="007C7CEE" w14:paraId="6FE3D7A9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9417BF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95FE29D" w14:textId="0A0D697C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E856DEA" w14:textId="4109DAB9" w:rsidR="007936F3" w:rsidRPr="007C7CEE" w:rsidRDefault="004E4BC7" w:rsidP="004E4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6 (0.05, 0.2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FD66B6B" w14:textId="2458F82A" w:rsidR="007936F3" w:rsidRPr="007C7CEE" w:rsidRDefault="00E430C6" w:rsidP="00E4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36F3" w:rsidRPr="007C7CEE" w14:paraId="7582D65C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2D56EE6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10C34D0" w14:textId="3F94753E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C52DF6F" w14:textId="158B1596" w:rsidR="007936F3" w:rsidRPr="007C7CEE" w:rsidRDefault="004E4BC7" w:rsidP="004E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0 (-0.28, 0.0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252974A" w14:textId="1E03A664" w:rsidR="007936F3" w:rsidRPr="007C7CEE" w:rsidRDefault="00E430C6" w:rsidP="00E4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7936F3" w:rsidRPr="007C7CEE" w14:paraId="4E8B47BB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7667784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103D299" w14:textId="3D629208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AB33B02" w14:textId="063073D1" w:rsidR="007936F3" w:rsidRPr="007C7CEE" w:rsidRDefault="004E4BC7" w:rsidP="004E4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0.41, 0.1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8EB8649" w14:textId="2037A5FD" w:rsidR="007936F3" w:rsidRPr="007C7CEE" w:rsidRDefault="00E430C6" w:rsidP="00E43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7936F3" w:rsidRPr="007C7CEE" w14:paraId="20265F70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04BA707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1538612" w14:textId="098913D4" w:rsidR="007936F3" w:rsidRPr="007C7CEE" w:rsidRDefault="007936F3" w:rsidP="0079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C4B21CC" w14:textId="7A7972D1" w:rsidR="007936F3" w:rsidRPr="007C7CEE" w:rsidRDefault="004E4BC7" w:rsidP="004E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 (-0.04, 0.1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95C9754" w14:textId="4A0109C1" w:rsidR="007936F3" w:rsidRPr="007C7CEE" w:rsidRDefault="00E430C6" w:rsidP="00E43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7936F3" w:rsidRPr="007C7CEE" w14:paraId="4C550111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B281111" w14:textId="77777777" w:rsidR="007936F3" w:rsidRPr="007C7CEE" w:rsidRDefault="007936F3" w:rsidP="00793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4B23C105" w14:textId="73D3D119" w:rsidR="007936F3" w:rsidRPr="007C7CEE" w:rsidRDefault="007936F3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35B0C2CB" w14:textId="2036B6E3" w:rsidR="007936F3" w:rsidRPr="007C7CEE" w:rsidRDefault="004E4BC7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 (-0.09, 0.09)</w:t>
            </w:r>
          </w:p>
        </w:tc>
        <w:tc>
          <w:tcPr>
            <w:tcW w:w="2338" w:type="dxa"/>
            <w:tcBorders>
              <w:top w:val="nil"/>
            </w:tcBorders>
          </w:tcPr>
          <w:p w14:paraId="592DC7C0" w14:textId="3FE07D88" w:rsidR="007936F3" w:rsidRPr="007C7CEE" w:rsidRDefault="00E430C6" w:rsidP="0079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E8416C" w:rsidRPr="007C7CEE" w14:paraId="73FED89E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416CDBA" w14:textId="0796047D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29DF4FA2" w14:textId="0584287B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76FEC574" w14:textId="64189DA7" w:rsidR="00E8416C" w:rsidRPr="007C7CEE" w:rsidRDefault="00F3326E" w:rsidP="00F33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2.16 (-4.16, -0.15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26E9D78C" w14:textId="6462712F" w:rsidR="00E8416C" w:rsidRPr="007C7CEE" w:rsidRDefault="009F759A" w:rsidP="009F7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8416C" w:rsidRPr="007C7CEE" w14:paraId="42A172F1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2C91F89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8CB813E" w14:textId="3A119807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22A0363" w14:textId="34CCFA28" w:rsidR="00E8416C" w:rsidRPr="007C7CEE" w:rsidRDefault="00F3326E" w:rsidP="00F33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4 (-0.15, 1.0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D0BAF7" w14:textId="76D0D8D5" w:rsidR="00E8416C" w:rsidRPr="007C7CEE" w:rsidRDefault="009F759A" w:rsidP="009F7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E8416C" w:rsidRPr="007C7CEE" w14:paraId="3BF539F6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6C35FE4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0428D96" w14:textId="500217DD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43E9294" w14:textId="152FC31A" w:rsidR="00E8416C" w:rsidRPr="007C7CEE" w:rsidRDefault="00F3326E" w:rsidP="00F33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7 (0.08, 0.4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F89FE80" w14:textId="6B5D5DFA" w:rsidR="00E8416C" w:rsidRPr="007C7CEE" w:rsidRDefault="009F759A" w:rsidP="009F7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8416C" w:rsidRPr="007C7CEE" w14:paraId="6E7848FE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9BD5474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5DC7EB" w14:textId="7B5A5285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BCB8426" w14:textId="329C0959" w:rsidR="00E8416C" w:rsidRPr="007C7CEE" w:rsidRDefault="00F3326E" w:rsidP="00F33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2 (-0.42, 0.1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999705B" w14:textId="5AEB6DF3" w:rsidR="00E8416C" w:rsidRPr="007C7CEE" w:rsidRDefault="009F759A" w:rsidP="009F7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A64281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8416C" w:rsidRPr="007C7CEE" w14:paraId="5F02C020" w14:textId="77777777" w:rsidTr="00880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9534BB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214B888" w14:textId="531CC555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F827FF" w14:textId="281846D2" w:rsidR="00E8416C" w:rsidRPr="007C7CEE" w:rsidRDefault="00F3326E" w:rsidP="00F33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4 (-0.48, 0.4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E2365BC" w14:textId="0681FC7B" w:rsidR="00E8416C" w:rsidRPr="007C7CEE" w:rsidRDefault="009F759A" w:rsidP="009F7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E8416C" w:rsidRPr="007C7CEE" w14:paraId="24BA486C" w14:textId="77777777" w:rsidTr="00880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7917BF2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34CB11A" w14:textId="11CB2207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332981" w14:textId="716047B7" w:rsidR="00E8416C" w:rsidRPr="007C7CEE" w:rsidRDefault="00F3326E" w:rsidP="00F33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 (-0.09, 0.2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5CC2BD5" w14:textId="4743E86E" w:rsidR="00E8416C" w:rsidRPr="007C7CEE" w:rsidRDefault="009F759A" w:rsidP="009F7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E8416C" w:rsidRPr="007C7CEE" w14:paraId="2960E690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bottom w:val="single" w:sz="4" w:space="0" w:color="7F7F7F" w:themeColor="text1" w:themeTint="80"/>
            </w:tcBorders>
          </w:tcPr>
          <w:p w14:paraId="19791A00" w14:textId="77777777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55E71F68" w14:textId="2B8E1C03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1EACB578" w14:textId="095FD7A8" w:rsidR="00E8416C" w:rsidRPr="007C7CEE" w:rsidRDefault="00F3326E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5 (-0.20, 0.09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62BA8A84" w14:textId="1338A931" w:rsidR="00E8416C" w:rsidRPr="007C7CEE" w:rsidRDefault="009F759A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E8416C" w:rsidRPr="007C7CEE" w14:paraId="140D9088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bottom w:val="nil"/>
            </w:tcBorders>
          </w:tcPr>
          <w:p w14:paraId="0579D86A" w14:textId="5785E37E" w:rsidR="00E8416C" w:rsidRPr="007C7CEE" w:rsidRDefault="00E8416C" w:rsidP="00E8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2337" w:type="dxa"/>
            <w:tcBorders>
              <w:bottom w:val="nil"/>
            </w:tcBorders>
          </w:tcPr>
          <w:p w14:paraId="2E701388" w14:textId="1F8D9196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1CAA04A7" w14:textId="4E14A4F9" w:rsidR="00E8416C" w:rsidRPr="007C7CEE" w:rsidRDefault="009669C5" w:rsidP="0096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7.14 (-13.62, -0.67)</w:t>
            </w:r>
          </w:p>
        </w:tc>
        <w:tc>
          <w:tcPr>
            <w:tcW w:w="2338" w:type="dxa"/>
            <w:tcBorders>
              <w:bottom w:val="nil"/>
            </w:tcBorders>
          </w:tcPr>
          <w:p w14:paraId="41812FA4" w14:textId="66DAC5DB" w:rsidR="00E8416C" w:rsidRPr="007C7CEE" w:rsidRDefault="00FD20E9" w:rsidP="00FD2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8416C" w:rsidRPr="007C7CEE" w14:paraId="19C69CF3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676E5EBC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0354E62" w14:textId="1516E875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0CB148" w14:textId="4CBDBCFB" w:rsidR="00E8416C" w:rsidRPr="007C7CEE" w:rsidRDefault="009669C5" w:rsidP="0096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6 (-1.27, 2.5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9FA1363" w14:textId="0590B803" w:rsidR="00E8416C" w:rsidRPr="007C7CEE" w:rsidRDefault="00FD20E9" w:rsidP="00FD2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E8416C" w:rsidRPr="007C7CEE" w14:paraId="7E00B215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737FE3E6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C56F5A7" w14:textId="2AE0967D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1ACE52" w14:textId="5BCB93F9" w:rsidR="00E8416C" w:rsidRPr="007C7CEE" w:rsidRDefault="009669C5" w:rsidP="0096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1 (0.12, 1.3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26A2B02" w14:textId="230F1CBB" w:rsidR="00E8416C" w:rsidRPr="007C7CEE" w:rsidRDefault="00FD20E9" w:rsidP="00FD2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8416C" w:rsidRPr="007C7CEE" w14:paraId="1BBA6EDE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7BBCBEF8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2F72D4D" w14:textId="04FA05EA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F91AA88" w14:textId="61B0E91A" w:rsidR="00E8416C" w:rsidRPr="007C7CEE" w:rsidRDefault="009669C5" w:rsidP="0096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3 (-1.2</w:t>
            </w:r>
            <w:r w:rsidR="00A64281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, 0.7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247E8CB" w14:textId="611728E8" w:rsidR="00E8416C" w:rsidRPr="007C7CEE" w:rsidRDefault="00FD20E9" w:rsidP="00FD2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E8416C" w:rsidRPr="007C7CEE" w14:paraId="5BBC377B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A3BFA30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9F9F57A" w14:textId="06C1A6F2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54B34B2" w14:textId="14926637" w:rsidR="00E8416C" w:rsidRPr="007C7CEE" w:rsidRDefault="009669C5" w:rsidP="00966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1.44, 1.4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314F4F" w14:textId="7F098D75" w:rsidR="00E8416C" w:rsidRPr="007C7CEE" w:rsidRDefault="00FD20E9" w:rsidP="00FD2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E8416C" w:rsidRPr="007C7CEE" w14:paraId="0363B5CD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EA942D9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E7669FB" w14:textId="4E2E4996" w:rsidR="00E8416C" w:rsidRPr="007C7CEE" w:rsidRDefault="00E8416C" w:rsidP="00E84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FCC9248" w14:textId="35C3EAF3" w:rsidR="00E8416C" w:rsidRPr="007C7CEE" w:rsidRDefault="009669C5" w:rsidP="00966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 (-0.31, 0.7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14B4AA" w14:textId="1879822D" w:rsidR="007912AF" w:rsidRPr="007C7CEE" w:rsidRDefault="00FD20E9" w:rsidP="00FD2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E8416C" w:rsidRPr="007C7CEE" w14:paraId="14E903F9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single" w:sz="4" w:space="0" w:color="auto"/>
            </w:tcBorders>
          </w:tcPr>
          <w:p w14:paraId="23423D5C" w14:textId="77777777" w:rsidR="00E8416C" w:rsidRPr="007C7CEE" w:rsidRDefault="00E8416C" w:rsidP="00E8416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3F38BBA1" w14:textId="1DD424E0" w:rsidR="00E8416C" w:rsidRPr="007C7CEE" w:rsidRDefault="00E8416C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7E82D4B8" w14:textId="1010704D" w:rsidR="00E8416C" w:rsidRPr="007C7CEE" w:rsidRDefault="009669C5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A64281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 xml:space="preserve"> (-0.67, 0.27)</w:t>
            </w:r>
          </w:p>
        </w:tc>
        <w:tc>
          <w:tcPr>
            <w:tcW w:w="2338" w:type="dxa"/>
            <w:tcBorders>
              <w:top w:val="nil"/>
            </w:tcBorders>
          </w:tcPr>
          <w:p w14:paraId="7C2790C0" w14:textId="6663A34B" w:rsidR="00E8416C" w:rsidRPr="007C7CEE" w:rsidRDefault="00FD20E9" w:rsidP="00E841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</w:tbl>
    <w:p w14:paraId="39AB52E4" w14:textId="77777777" w:rsidR="002E3620" w:rsidRPr="007C7CEE" w:rsidRDefault="002E3620" w:rsidP="00FF0FF1">
      <w:pPr>
        <w:rPr>
          <w:rFonts w:ascii="Times New Roman" w:hAnsi="Times New Roman" w:cs="Times New Roman"/>
          <w:sz w:val="16"/>
          <w:szCs w:val="16"/>
        </w:rPr>
      </w:pPr>
    </w:p>
    <w:p w14:paraId="10D23782" w14:textId="0A1AA5EB" w:rsidR="00000248" w:rsidRPr="007C7CEE" w:rsidRDefault="00FF0FF1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sz w:val="16"/>
          <w:szCs w:val="16"/>
        </w:rPr>
        <w:t xml:space="preserve">The results of linear mixed models after adjusting age, gender, diabetes duration, BMI, alcohol, and smoking. TRE10 defined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eating windows into "short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&lt;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 and "long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≥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.</w:t>
      </w:r>
      <w:r w:rsidRPr="007C7CEE">
        <w:rPr>
          <w:rFonts w:ascii="Times New Roman" w:hAnsi="Times New Roman" w:cs="Times New Roman"/>
          <w:sz w:val="16"/>
          <w:szCs w:val="16"/>
        </w:rPr>
        <w:t xml:space="preserve"> TWD defined as the time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fference between the observed daily eating window and the participant's median eating window. </w:t>
      </w:r>
      <w:r w:rsidR="006E2406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ll nutritional variables are daily dietary intake. </w:t>
      </w:r>
      <w:r w:rsidR="007C7CEE" w:rsidRPr="007C7CEE">
        <w:rPr>
          <w:rFonts w:ascii="Times New Roman" w:hAnsi="Times New Roman" w:cs="Times New Roman"/>
          <w:sz w:val="16"/>
          <w:szCs w:val="16"/>
        </w:rPr>
        <w:t>AUC, hourly average area under the glucose curve; CV, coefficient of variation; MAGE, mean amplitude of glycemic excursions; SD, standard deviation; TAR, time above range (180 mg/dL); TBR, time below range (70 mg/dL); TIR, time in range (70 – 180 mg/dL). </w:t>
      </w:r>
      <w:r w:rsidR="00000248" w:rsidRPr="007C7CEE">
        <w:rPr>
          <w:rFonts w:ascii="Times New Roman" w:hAnsi="Times New Roman" w:cs="Times New Roman"/>
        </w:rPr>
        <w:br w:type="page"/>
      </w:r>
    </w:p>
    <w:p w14:paraId="365BB466" w14:textId="552BEA8E" w:rsidR="002C5F09" w:rsidRPr="007C7CEE" w:rsidRDefault="00000248" w:rsidP="00F411E8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F411E8" w:rsidRPr="007C7CEE">
        <w:rPr>
          <w:rFonts w:ascii="Times New Roman" w:hAnsi="Times New Roman" w:cs="Times New Roman"/>
          <w:b/>
          <w:bCs/>
        </w:rPr>
        <w:t>2</w:t>
      </w:r>
      <w:r w:rsidR="001343EE" w:rsidRPr="007C7CEE">
        <w:rPr>
          <w:rFonts w:ascii="Times New Roman" w:hAnsi="Times New Roman" w:cs="Times New Roman"/>
          <w:b/>
          <w:bCs/>
        </w:rPr>
        <w:t>.</w:t>
      </w:r>
      <w:r w:rsidR="00F411E8" w:rsidRPr="007C7CEE">
        <w:rPr>
          <w:rFonts w:ascii="Times New Roman" w:hAnsi="Times New Roman" w:cs="Times New Roman"/>
        </w:rPr>
        <w:t xml:space="preserve"> </w:t>
      </w:r>
      <w:r w:rsidR="0052301B" w:rsidRPr="007C7CEE">
        <w:rPr>
          <w:rFonts w:ascii="Times New Roman" w:hAnsi="Times New Roman" w:cs="Times New Roman"/>
        </w:rPr>
        <w:t xml:space="preserve">Subgroup analysis of independent associations between </w:t>
      </w:r>
      <w:r w:rsidR="00C52BEB" w:rsidRPr="007C7CEE">
        <w:rPr>
          <w:rFonts w:ascii="Times New Roman" w:hAnsi="Times New Roman" w:cs="Times New Roman"/>
        </w:rPr>
        <w:t xml:space="preserve">time-restricted eating and nutritional contents </w:t>
      </w:r>
      <w:r w:rsidR="0052301B" w:rsidRPr="007C7CEE">
        <w:rPr>
          <w:rFonts w:ascii="Times New Roman" w:hAnsi="Times New Roman" w:cs="Times New Roman"/>
        </w:rPr>
        <w:t>with CGM summary statistics among ma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411E8" w:rsidRPr="007C7CEE" w14:paraId="3E3CF088" w14:textId="77777777" w:rsidTr="00F33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5F2BA7D" w14:textId="77777777" w:rsidR="00F411E8" w:rsidRPr="007C7CEE" w:rsidRDefault="00F411E8" w:rsidP="00226E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GM-derived Summary Statistics</w:t>
            </w:r>
          </w:p>
        </w:tc>
        <w:tc>
          <w:tcPr>
            <w:tcW w:w="2337" w:type="dxa"/>
          </w:tcPr>
          <w:p w14:paraId="5BE93F26" w14:textId="77777777" w:rsidR="00F411E8" w:rsidRPr="007C7CEE" w:rsidRDefault="00F411E8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</w:tc>
        <w:tc>
          <w:tcPr>
            <w:tcW w:w="2338" w:type="dxa"/>
          </w:tcPr>
          <w:p w14:paraId="1E288AAB" w14:textId="77777777" w:rsidR="00F411E8" w:rsidRPr="007C7CEE" w:rsidRDefault="00F411E8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 (95% CI)</m:t>
                </m:r>
              </m:oMath>
            </m:oMathPara>
          </w:p>
        </w:tc>
        <w:tc>
          <w:tcPr>
            <w:tcW w:w="2338" w:type="dxa"/>
          </w:tcPr>
          <w:p w14:paraId="145C9140" w14:textId="77777777" w:rsidR="00F411E8" w:rsidRPr="007C7CEE" w:rsidRDefault="00F411E8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411E8" w:rsidRPr="007C7CEE" w14:paraId="35CCCD2F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2E478A8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2337" w:type="dxa"/>
            <w:tcBorders>
              <w:bottom w:val="nil"/>
            </w:tcBorders>
          </w:tcPr>
          <w:p w14:paraId="51F5AA69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58974EC4" w14:textId="355508F7" w:rsidR="00F411E8" w:rsidRPr="007C7CEE" w:rsidRDefault="00606BAF" w:rsidP="00606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6 (-3.56, 4.49)</w:t>
            </w:r>
          </w:p>
        </w:tc>
        <w:tc>
          <w:tcPr>
            <w:tcW w:w="2338" w:type="dxa"/>
            <w:tcBorders>
              <w:bottom w:val="nil"/>
            </w:tcBorders>
          </w:tcPr>
          <w:p w14:paraId="3FB5A020" w14:textId="0ED769C5" w:rsidR="00F411E8" w:rsidRPr="007C7CEE" w:rsidRDefault="002A1786" w:rsidP="002A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F411E8" w:rsidRPr="007C7CEE" w14:paraId="1BF9138A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CE84A96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6820D0C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3B53D0" w14:textId="25A7B78F" w:rsidR="00F411E8" w:rsidRPr="007C7CEE" w:rsidRDefault="00606BAF" w:rsidP="0060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07 (-2.45, 0.3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D0B0CDC" w14:textId="7A0E71EA" w:rsidR="00F411E8" w:rsidRPr="007C7CEE" w:rsidRDefault="002A1786" w:rsidP="002A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F411E8" w:rsidRPr="007C7CEE" w14:paraId="6266CD04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D6F50C7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27AAC3F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72ED170" w14:textId="09F9CFA1" w:rsidR="00F411E8" w:rsidRPr="007C7CEE" w:rsidRDefault="00606BAF" w:rsidP="00606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CE07A3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 xml:space="preserve"> (-0.89, -0.1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A25ACE7" w14:textId="30E8F6AE" w:rsidR="00F411E8" w:rsidRPr="007C7CEE" w:rsidRDefault="002A1786" w:rsidP="002A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411E8" w:rsidRPr="007C7CEE" w14:paraId="4B04F8FA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CD40E0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E2A50BA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8679590" w14:textId="7AA9C25B" w:rsidR="00F411E8" w:rsidRPr="007C7CEE" w:rsidRDefault="00606BAF" w:rsidP="0060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9 (0.26, 1.5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8E16C50" w14:textId="4C9DB0F9" w:rsidR="00F411E8" w:rsidRPr="007C7CEE" w:rsidRDefault="002A1786" w:rsidP="002A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411E8" w:rsidRPr="007C7CEE" w14:paraId="30BBAB3C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8D06657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DF2D114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4BABF5" w14:textId="396BE810" w:rsidR="00F411E8" w:rsidRPr="007C7CEE" w:rsidRDefault="00606BAF" w:rsidP="00606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E07A3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 xml:space="preserve"> (0.16, 2.0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D10989D" w14:textId="11C9337F" w:rsidR="00F411E8" w:rsidRPr="007C7CEE" w:rsidRDefault="002A1786" w:rsidP="002A1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F411E8" w:rsidRPr="007C7CEE" w14:paraId="516B0476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AA4DB5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1804BF7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EEF9A8" w14:textId="7BB28088" w:rsidR="00F411E8" w:rsidRPr="007C7CEE" w:rsidRDefault="00606BAF" w:rsidP="00606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E07A3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 xml:space="preserve"> (-0.43, 0.2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7EC5AFA" w14:textId="6BB2D231" w:rsidR="00F411E8" w:rsidRPr="007C7CEE" w:rsidRDefault="002A1786" w:rsidP="002A1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F411E8" w:rsidRPr="007C7CEE" w14:paraId="47B8137F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196F2F8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66F3CE3C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323BD234" w14:textId="477C5607" w:rsidR="00F411E8" w:rsidRPr="007C7CEE" w:rsidRDefault="00606BA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5 (-0.03, 0.54)</w:t>
            </w:r>
          </w:p>
        </w:tc>
        <w:tc>
          <w:tcPr>
            <w:tcW w:w="2338" w:type="dxa"/>
            <w:tcBorders>
              <w:top w:val="nil"/>
            </w:tcBorders>
          </w:tcPr>
          <w:p w14:paraId="3BFBD8C7" w14:textId="46367FD6" w:rsidR="00F411E8" w:rsidRPr="007C7CEE" w:rsidRDefault="002A1786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F411E8" w:rsidRPr="007C7CEE" w14:paraId="5412C524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BD0DABB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166431D8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1CD8F354" w14:textId="31BF855A" w:rsidR="00F411E8" w:rsidRPr="007C7CEE" w:rsidRDefault="00F516D5" w:rsidP="00F5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68 (-4.62, 3.26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49FB9869" w14:textId="4E85CF96" w:rsidR="00F411E8" w:rsidRPr="007C7CEE" w:rsidRDefault="00B31A3D" w:rsidP="00B3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F411E8" w:rsidRPr="007C7CEE" w14:paraId="0E7555B3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F21DD7A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13A84A4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CFF29AC" w14:textId="0A713B86" w:rsidR="00F411E8" w:rsidRPr="007C7CEE" w:rsidRDefault="00F516D5" w:rsidP="00F5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04 (-0.31, 2.3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3EE77C4" w14:textId="18839FCB" w:rsidR="00F411E8" w:rsidRPr="007C7CEE" w:rsidRDefault="00B31A3D" w:rsidP="00B31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F411E8" w:rsidRPr="007C7CEE" w14:paraId="22029E15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665700B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C8842C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27735B2" w14:textId="6C8D0E94" w:rsidR="00F411E8" w:rsidRPr="007C7CEE" w:rsidRDefault="00F516D5" w:rsidP="00F5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2 (0.05, 0.8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253C03C" w14:textId="17FB68D8" w:rsidR="00F411E8" w:rsidRPr="007C7CEE" w:rsidRDefault="00B31A3D" w:rsidP="00B3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411E8" w:rsidRPr="007C7CEE" w14:paraId="074284DD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9774EC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1158573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1AD7B39" w14:textId="1A34696F" w:rsidR="00F411E8" w:rsidRPr="007C7CEE" w:rsidRDefault="00F516D5" w:rsidP="00F5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95 (-1.56, -0.3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5D0982" w14:textId="5987D6B1" w:rsidR="00F411E8" w:rsidRPr="007C7CEE" w:rsidRDefault="00B31A3D" w:rsidP="00B31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411E8" w:rsidRPr="007C7CEE" w14:paraId="7EAB1C37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EFD47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4B6022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57DDC8D" w14:textId="0F4FC29B" w:rsidR="00F411E8" w:rsidRPr="007C7CEE" w:rsidRDefault="00F516D5" w:rsidP="00F5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13 (-2.06, -0.2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82D826" w14:textId="0FFDFF82" w:rsidR="00F411E8" w:rsidRPr="007C7CEE" w:rsidRDefault="00B31A3D" w:rsidP="00B31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411E8" w:rsidRPr="007C7CEE" w14:paraId="611FDA7A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66783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71DE6B6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128B812" w14:textId="45827571" w:rsidR="00F411E8" w:rsidRPr="007C7CEE" w:rsidRDefault="00F516D5" w:rsidP="00F51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29, 0.3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22A7037" w14:textId="6363B296" w:rsidR="00F411E8" w:rsidRPr="007C7CEE" w:rsidRDefault="00B31A3D" w:rsidP="00B31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F411E8" w:rsidRPr="007C7CEE" w14:paraId="2CB94997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E0D54C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00797989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4F383531" w14:textId="38E04791" w:rsidR="00F411E8" w:rsidRPr="007C7CEE" w:rsidRDefault="00F516D5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7 (-0.55, 0.01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3A5D6A06" w14:textId="02C70B60" w:rsidR="00F411E8" w:rsidRPr="007C7CEE" w:rsidRDefault="00B31A3D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F411E8" w:rsidRPr="007C7CEE" w14:paraId="06182530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B48DE6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2337" w:type="dxa"/>
            <w:tcBorders>
              <w:bottom w:val="nil"/>
            </w:tcBorders>
          </w:tcPr>
          <w:p w14:paraId="1589DAC2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649A122D" w14:textId="275C853F" w:rsidR="00F411E8" w:rsidRPr="007C7CEE" w:rsidRDefault="00A97CDF" w:rsidP="00A97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7 (-0.72, 1.25)</w:t>
            </w:r>
          </w:p>
        </w:tc>
        <w:tc>
          <w:tcPr>
            <w:tcW w:w="2338" w:type="dxa"/>
            <w:tcBorders>
              <w:bottom w:val="nil"/>
            </w:tcBorders>
          </w:tcPr>
          <w:p w14:paraId="05B8300D" w14:textId="50643B3E" w:rsidR="00F411E8" w:rsidRPr="007C7CEE" w:rsidRDefault="006613D6" w:rsidP="00661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F411E8" w:rsidRPr="007C7CEE" w14:paraId="4B843B82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7575A55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D315C0D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9A52B27" w14:textId="4BBC744B" w:rsidR="00F411E8" w:rsidRPr="007C7CEE" w:rsidRDefault="00A97CDF" w:rsidP="00A97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30, 0.3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0753523" w14:textId="27B65A76" w:rsidR="00F411E8" w:rsidRPr="007C7CEE" w:rsidRDefault="006613D6" w:rsidP="00661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F411E8" w:rsidRPr="007C7CEE" w14:paraId="7CFC57FB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AEBC21E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182D536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3A4A11" w14:textId="0FDD933F" w:rsidR="00F411E8" w:rsidRPr="007C7CEE" w:rsidRDefault="00A97CDF" w:rsidP="00A97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 (0, 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E3832A8" w14:textId="6ED9FFFD" w:rsidR="00F411E8" w:rsidRPr="007C7CEE" w:rsidRDefault="006613D6" w:rsidP="00661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F411E8" w:rsidRPr="007C7CEE" w14:paraId="224464FF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7C8402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852F243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24CE2F" w14:textId="560AB302" w:rsidR="00F411E8" w:rsidRPr="007C7CEE" w:rsidRDefault="00A97CDF" w:rsidP="00A97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 (-0.09, 0.2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C068C61" w14:textId="5D4CA7CD" w:rsidR="00F411E8" w:rsidRPr="007C7CEE" w:rsidRDefault="006613D6" w:rsidP="00661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F411E8" w:rsidRPr="007C7CEE" w14:paraId="45F7AF60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4E33E1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CD2B036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9BEBAA6" w14:textId="4C772E40" w:rsidR="00F411E8" w:rsidRPr="007C7CEE" w:rsidRDefault="00A97CDF" w:rsidP="00A97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 (-0.18, 0.2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0B1A2A" w14:textId="4DD4A834" w:rsidR="00F411E8" w:rsidRPr="007C7CEE" w:rsidRDefault="006613D6" w:rsidP="00661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F411E8" w:rsidRPr="007C7CEE" w14:paraId="2A94B835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A0FC1E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98F88F2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285A2AC" w14:textId="2CCD87AF" w:rsidR="00F411E8" w:rsidRPr="007C7CEE" w:rsidRDefault="006613D6" w:rsidP="00661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 (-0.02, 0.1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BE9CDE" w14:textId="7532C62B" w:rsidR="00F411E8" w:rsidRPr="007C7CEE" w:rsidRDefault="006613D6" w:rsidP="00661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F411E8" w:rsidRPr="007C7CEE" w14:paraId="6A4D718E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6B8EA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074BE4B3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05916692" w14:textId="67BA7F39" w:rsidR="00F411E8" w:rsidRPr="007C7CEE" w:rsidRDefault="006613D6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04, 0.10)</w:t>
            </w:r>
          </w:p>
        </w:tc>
        <w:tc>
          <w:tcPr>
            <w:tcW w:w="2338" w:type="dxa"/>
            <w:tcBorders>
              <w:top w:val="nil"/>
            </w:tcBorders>
          </w:tcPr>
          <w:p w14:paraId="3618A3B7" w14:textId="37E95F26" w:rsidR="00F411E8" w:rsidRPr="007C7CEE" w:rsidRDefault="006613D6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F411E8" w:rsidRPr="007C7CEE" w14:paraId="4829097A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80A38C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7B308B6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10618E5F" w14:textId="5833903A" w:rsidR="00F411E8" w:rsidRPr="007C7CEE" w:rsidRDefault="00287BC2" w:rsidP="00287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 (-5.15, 5.32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099F87CA" w14:textId="50D9B2C0" w:rsidR="00F411E8" w:rsidRPr="007C7CEE" w:rsidRDefault="00F36F8C" w:rsidP="00F3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F411E8" w:rsidRPr="007C7CEE" w14:paraId="7BA7B1A8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95D76E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1A70668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FADAE1B" w14:textId="286DF572" w:rsidR="00F411E8" w:rsidRPr="007C7CEE" w:rsidRDefault="00287BC2" w:rsidP="00287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16 (-0.63, 2.9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4FD11FC" w14:textId="34C34976" w:rsidR="00F411E8" w:rsidRPr="007C7CEE" w:rsidRDefault="00F36F8C" w:rsidP="00F3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F411E8" w:rsidRPr="007C7CEE" w14:paraId="5D11316C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B577450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5160BB0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9CB24B3" w14:textId="13D28E79" w:rsidR="00F411E8" w:rsidRPr="007C7CEE" w:rsidRDefault="00287BC2" w:rsidP="00287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1 (0.01, 1.0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14B9EA0" w14:textId="3502FDCE" w:rsidR="00F411E8" w:rsidRPr="007C7CEE" w:rsidRDefault="00F36F8C" w:rsidP="00F3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411E8" w:rsidRPr="007C7CEE" w14:paraId="7A7EA160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7A1D92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7144346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659E61" w14:textId="3120A1E3" w:rsidR="00F411E8" w:rsidRPr="007C7CEE" w:rsidRDefault="00287BC2" w:rsidP="00287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01 (-1.83, -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879FA27" w14:textId="0C1C4AAD" w:rsidR="00F411E8" w:rsidRPr="007C7CEE" w:rsidRDefault="00F36F8C" w:rsidP="00F3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411E8" w:rsidRPr="007C7CEE" w14:paraId="4F4D3DD4" w14:textId="77777777" w:rsidTr="00F33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701DFC7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DF2B187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29178E2" w14:textId="055DC1D5" w:rsidR="00F411E8" w:rsidRPr="007C7CEE" w:rsidRDefault="00287BC2" w:rsidP="00287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96 (-2.19, 0.2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1D76512" w14:textId="25F62DF5" w:rsidR="00F411E8" w:rsidRPr="007C7CEE" w:rsidRDefault="00F36F8C" w:rsidP="00F36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F411E8" w:rsidRPr="007C7CEE" w14:paraId="0C449553" w14:textId="77777777" w:rsidTr="00F33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149C322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5CFD660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16017B5" w14:textId="5AB14981" w:rsidR="00F411E8" w:rsidRPr="007C7CEE" w:rsidRDefault="00287BC2" w:rsidP="00287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 (-0.34, 0.5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E7A7E1B" w14:textId="0390789E" w:rsidR="00F411E8" w:rsidRPr="007C7CEE" w:rsidRDefault="00F36F8C" w:rsidP="00F36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F411E8" w:rsidRPr="007C7CEE" w14:paraId="30C6E391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E21378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1B5B9CC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49AE96C" w14:textId="205AE935" w:rsidR="00F411E8" w:rsidRPr="007C7CEE" w:rsidRDefault="00287BC2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8 (-0.75, -0.01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65F98742" w14:textId="587004C9" w:rsidR="00F411E8" w:rsidRPr="007C7CEE" w:rsidRDefault="00F36F8C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411E8" w:rsidRPr="007C7CEE" w14:paraId="0686A819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914FD6D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37" w:type="dxa"/>
            <w:tcBorders>
              <w:bottom w:val="nil"/>
            </w:tcBorders>
          </w:tcPr>
          <w:p w14:paraId="154B30F1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00A14813" w14:textId="2671A879" w:rsidR="00F411E8" w:rsidRPr="007C7CEE" w:rsidRDefault="00426581" w:rsidP="00426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30 (-3.01, 0.42)</w:t>
            </w:r>
          </w:p>
        </w:tc>
        <w:tc>
          <w:tcPr>
            <w:tcW w:w="2338" w:type="dxa"/>
            <w:tcBorders>
              <w:bottom w:val="nil"/>
            </w:tcBorders>
          </w:tcPr>
          <w:p w14:paraId="4656AF0F" w14:textId="61AFA9BE" w:rsidR="00F411E8" w:rsidRPr="007C7CEE" w:rsidRDefault="00370CB8" w:rsidP="00370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F411E8" w:rsidRPr="007C7CEE" w14:paraId="2F2AB5FE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6EB7742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24B1750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5CA271C" w14:textId="2AE52617" w:rsidR="00F411E8" w:rsidRPr="007C7CEE" w:rsidRDefault="00426581" w:rsidP="00426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5 (-0.15, 1.0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74B4F36" w14:textId="02C498C1" w:rsidR="00F411E8" w:rsidRPr="007C7CEE" w:rsidRDefault="00370CB8" w:rsidP="00370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F411E8" w:rsidRPr="007C7CEE" w14:paraId="029B496F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4948FEB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261D828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EAE2956" w14:textId="2A0EE854" w:rsidR="00F411E8" w:rsidRPr="007C7CEE" w:rsidRDefault="00426581" w:rsidP="00426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1 (-0.05, 0.2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A748191" w14:textId="0AD7AC35" w:rsidR="00F411E8" w:rsidRPr="007C7CEE" w:rsidRDefault="00370CB8" w:rsidP="00370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F411E8" w:rsidRPr="007C7CEE" w14:paraId="0B1425B3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A5CCBD1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503D602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F360DB4" w14:textId="279B8540" w:rsidR="00F411E8" w:rsidRPr="007C7CEE" w:rsidRDefault="00426581" w:rsidP="00426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0.41, 0.1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7B87959" w14:textId="3B5D7E15" w:rsidR="00F411E8" w:rsidRPr="007C7CEE" w:rsidRDefault="00370CB8" w:rsidP="00370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F411E8" w:rsidRPr="007C7CEE" w14:paraId="55028315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EF6F9C1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3D81DA9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4F686E2" w14:textId="5F9FCAC4" w:rsidR="00F411E8" w:rsidRPr="007C7CEE" w:rsidRDefault="00426581" w:rsidP="00426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4 (-0.73, 0.0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0A13F34" w14:textId="7E30BBF5" w:rsidR="00F411E8" w:rsidRPr="007C7CEE" w:rsidRDefault="00370CB8" w:rsidP="00370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F411E8" w:rsidRPr="007C7CEE" w14:paraId="1FB6BCEE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C6BAA9F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97D887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FE98DAE" w14:textId="2347F5D8" w:rsidR="00F411E8" w:rsidRPr="007C7CEE" w:rsidRDefault="00426581" w:rsidP="00426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 (-0.14, 0.1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ED327D" w14:textId="1F12AA5C" w:rsidR="00F411E8" w:rsidRPr="007C7CEE" w:rsidRDefault="00370CB8" w:rsidP="00370C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F411E8" w:rsidRPr="007C7CEE" w14:paraId="671BE927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07AAFEE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3DBC2384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75AB4190" w14:textId="1AAF3377" w:rsidR="00F411E8" w:rsidRPr="007C7CEE" w:rsidRDefault="00426581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 (-0.1, 0.14)</w:t>
            </w:r>
          </w:p>
        </w:tc>
        <w:tc>
          <w:tcPr>
            <w:tcW w:w="2338" w:type="dxa"/>
            <w:tcBorders>
              <w:top w:val="nil"/>
            </w:tcBorders>
          </w:tcPr>
          <w:p w14:paraId="45FF1D82" w14:textId="2A1E4AF6" w:rsidR="00F411E8" w:rsidRPr="007C7CEE" w:rsidRDefault="00370CB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F411E8" w:rsidRPr="007C7CEE" w14:paraId="64E9B4E5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4CC70B5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220CAD0B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5B5737F1" w14:textId="3ADEBC67" w:rsidR="00F411E8" w:rsidRPr="007C7CEE" w:rsidRDefault="00E14E66" w:rsidP="00E14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90 (-4.62, 0.81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3C09F430" w14:textId="1CEBF30B" w:rsidR="00F411E8" w:rsidRPr="007C7CEE" w:rsidRDefault="00704DEC" w:rsidP="007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F411E8" w:rsidRPr="007C7CEE" w14:paraId="45A2F7B8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4CD9EC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509C6C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28D9F32" w14:textId="72775C9F" w:rsidR="00F411E8" w:rsidRPr="007C7CEE" w:rsidRDefault="00E14E66" w:rsidP="00E14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3 (-0.11, 1.7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E211157" w14:textId="738508B2" w:rsidR="00F411E8" w:rsidRPr="007C7CEE" w:rsidRDefault="00704DEC" w:rsidP="007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F411E8" w:rsidRPr="007C7CEE" w14:paraId="610FA76B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80621C4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4A2077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CCC3AEA" w14:textId="53C69F96" w:rsidR="00F411E8" w:rsidRPr="007C7CEE" w:rsidRDefault="00E14E66" w:rsidP="00E14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1 (-0.04, 0.4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FCFA01" w14:textId="44C27D50" w:rsidR="00F411E8" w:rsidRPr="007C7CEE" w:rsidRDefault="00704DEC" w:rsidP="007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F411E8" w:rsidRPr="007C7CEE" w14:paraId="6324B1E4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0969069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B2EE324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0CC8B21" w14:textId="3D36670A" w:rsidR="00F411E8" w:rsidRPr="007C7CEE" w:rsidRDefault="00E14E66" w:rsidP="00E14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9 (-0.82, 0.0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20273E3" w14:textId="48D7DEE5" w:rsidR="00F411E8" w:rsidRPr="007C7CEE" w:rsidRDefault="00704DEC" w:rsidP="007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F411E8" w:rsidRPr="007C7CEE" w14:paraId="4271E5BD" w14:textId="77777777" w:rsidTr="006F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1C95D5C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50F4A9D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6AE7214" w14:textId="2C0973E2" w:rsidR="00F411E8" w:rsidRPr="007C7CEE" w:rsidRDefault="00E14E66" w:rsidP="00E14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65 (-1.28, -0.0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5B4BA5" w14:textId="465FFFF2" w:rsidR="00F411E8" w:rsidRPr="007C7CEE" w:rsidRDefault="00704DEC" w:rsidP="0070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411E8" w:rsidRPr="007C7CEE" w14:paraId="1087177E" w14:textId="77777777" w:rsidTr="006F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87539C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09F5A3E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C55DCCE" w14:textId="79D934DF" w:rsidR="00F411E8" w:rsidRPr="007C7CEE" w:rsidRDefault="00E14E66" w:rsidP="00E14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3 (-0.26, 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504B456" w14:textId="7A5C14D8" w:rsidR="00F411E8" w:rsidRPr="007C7CEE" w:rsidRDefault="00704DEC" w:rsidP="00704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F411E8" w:rsidRPr="007C7CEE" w14:paraId="04E58D6D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bottom w:val="single" w:sz="4" w:space="0" w:color="auto"/>
            </w:tcBorders>
          </w:tcPr>
          <w:p w14:paraId="299D04DB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07D0155C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54D02F0E" w14:textId="1CCE3F42" w:rsidR="00F411E8" w:rsidRPr="007C7CEE" w:rsidRDefault="00E14E66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3 (-0.22, 0.17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51AA149C" w14:textId="39989ABB" w:rsidR="00F411E8" w:rsidRPr="007C7CEE" w:rsidRDefault="00704DEC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F411E8" w:rsidRPr="007C7CEE" w14:paraId="76424AA9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top w:val="single" w:sz="4" w:space="0" w:color="auto"/>
              <w:bottom w:val="nil"/>
            </w:tcBorders>
          </w:tcPr>
          <w:p w14:paraId="756F3F86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2337" w:type="dxa"/>
            <w:tcBorders>
              <w:bottom w:val="nil"/>
            </w:tcBorders>
          </w:tcPr>
          <w:p w14:paraId="47E4E8F9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33CA6483" w14:textId="5C0E7FFA" w:rsidR="00F411E8" w:rsidRPr="007C7CEE" w:rsidRDefault="0010763E" w:rsidP="00107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9.25 (-17.98, -0.51)</w:t>
            </w:r>
          </w:p>
        </w:tc>
        <w:tc>
          <w:tcPr>
            <w:tcW w:w="2338" w:type="dxa"/>
            <w:tcBorders>
              <w:bottom w:val="nil"/>
            </w:tcBorders>
          </w:tcPr>
          <w:p w14:paraId="767EB713" w14:textId="40AE0849" w:rsidR="00F411E8" w:rsidRPr="007C7CEE" w:rsidRDefault="008E43FF" w:rsidP="008E4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F411E8" w:rsidRPr="007C7CEE" w14:paraId="7B79DF5C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683731D9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88046CC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C28C857" w14:textId="623B5609" w:rsidR="00F411E8" w:rsidRPr="007C7CEE" w:rsidRDefault="0010763E" w:rsidP="001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92 (-1.16, 4.9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39A8F58" w14:textId="722B45EB" w:rsidR="00F411E8" w:rsidRPr="007C7CEE" w:rsidRDefault="008E43FF" w:rsidP="008E4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F411E8" w:rsidRPr="007C7CEE" w14:paraId="04F49E9E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0D7AB5B3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7994F72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F89A3D4" w14:textId="7CE8CD9C" w:rsidR="00F411E8" w:rsidRPr="007C7CEE" w:rsidRDefault="0010763E" w:rsidP="00107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6 (-0.34, 1.2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E5EC692" w14:textId="23F99DC3" w:rsidR="00F411E8" w:rsidRPr="007C7CEE" w:rsidRDefault="008E43FF" w:rsidP="008E4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F411E8" w:rsidRPr="007C7CEE" w14:paraId="4B15BB1F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3775C321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BCB9784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C806438" w14:textId="3939E258" w:rsidR="00F411E8" w:rsidRPr="007C7CEE" w:rsidRDefault="0010763E" w:rsidP="001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85 (-2.22, 0.5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49173D6" w14:textId="0BA31270" w:rsidR="00F411E8" w:rsidRPr="007C7CEE" w:rsidRDefault="008E43FF" w:rsidP="008E4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F411E8" w:rsidRPr="007C7CEE" w14:paraId="43678048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1BB8810F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03BEC67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5E8D7A0" w14:textId="53B429D8" w:rsidR="00F411E8" w:rsidRPr="007C7CEE" w:rsidRDefault="0010763E" w:rsidP="00107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73 (-3.75, 0.2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A4F569" w14:textId="1E44732D" w:rsidR="00F411E8" w:rsidRPr="007C7CEE" w:rsidRDefault="008E43FF" w:rsidP="008E43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411E8" w:rsidRPr="007C7CEE" w14:paraId="1DEF6F95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74B11A67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94ECFDD" w14:textId="77777777" w:rsidR="00F411E8" w:rsidRPr="007C7CEE" w:rsidRDefault="00F411E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F89213B" w14:textId="7C0F760A" w:rsidR="00F411E8" w:rsidRPr="007C7CEE" w:rsidRDefault="0010763E" w:rsidP="0010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2 (-0.93, 0.5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ACCCD5D" w14:textId="59F7F3B3" w:rsidR="00F411E8" w:rsidRPr="007C7CEE" w:rsidRDefault="008E43FF" w:rsidP="008E43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F411E8" w:rsidRPr="007C7CEE" w14:paraId="67D7CA5C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single" w:sz="4" w:space="0" w:color="auto"/>
            </w:tcBorders>
          </w:tcPr>
          <w:p w14:paraId="05987848" w14:textId="77777777" w:rsidR="00F411E8" w:rsidRPr="007C7CEE" w:rsidRDefault="00F411E8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454B0AC4" w14:textId="77777777" w:rsidR="00F411E8" w:rsidRPr="007C7CEE" w:rsidRDefault="00F411E8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6AE8EC46" w14:textId="3716AD9F" w:rsidR="00F411E8" w:rsidRPr="007C7CEE" w:rsidRDefault="0010763E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 (-0.62, 0.64)</w:t>
            </w:r>
          </w:p>
        </w:tc>
        <w:tc>
          <w:tcPr>
            <w:tcW w:w="2338" w:type="dxa"/>
            <w:tcBorders>
              <w:top w:val="nil"/>
            </w:tcBorders>
          </w:tcPr>
          <w:p w14:paraId="04BD28ED" w14:textId="184CF465" w:rsidR="00F411E8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</w:tbl>
    <w:p w14:paraId="38512751" w14:textId="77777777" w:rsidR="00397E85" w:rsidRPr="007C7CEE" w:rsidRDefault="00397E85" w:rsidP="00F3561C">
      <w:pPr>
        <w:rPr>
          <w:rFonts w:ascii="Times New Roman" w:hAnsi="Times New Roman" w:cs="Times New Roman"/>
          <w:sz w:val="16"/>
          <w:szCs w:val="16"/>
        </w:rPr>
      </w:pPr>
    </w:p>
    <w:p w14:paraId="5824FF5B" w14:textId="09CB5CA5" w:rsidR="00F3561C" w:rsidRPr="007C7CEE" w:rsidRDefault="00F3561C" w:rsidP="00F3561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C7CEE">
        <w:rPr>
          <w:rFonts w:ascii="Times New Roman" w:hAnsi="Times New Roman" w:cs="Times New Roman"/>
          <w:sz w:val="16"/>
          <w:szCs w:val="16"/>
        </w:rPr>
        <w:t xml:space="preserve">The results of linear mixed models after adjusting age, diabetes duration, BMI, alcohol, and smoking. TRE10 defined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eating windows into "short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&lt;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 and "long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≥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</w:t>
      </w:r>
      <w:r w:rsidR="001F4E9F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, with the "long" eating window group serving as the reference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Pr="007C7CEE">
        <w:rPr>
          <w:rFonts w:ascii="Times New Roman" w:hAnsi="Times New Roman" w:cs="Times New Roman"/>
          <w:sz w:val="16"/>
          <w:szCs w:val="16"/>
        </w:rPr>
        <w:t xml:space="preserve"> TWD defined as the time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fference between the observed daily eating window and the participant's median eating window. All nutritional variables are daily dietary intake. </w:t>
      </w:r>
      <w:r w:rsidR="007C7CEE" w:rsidRPr="007C7CEE">
        <w:rPr>
          <w:rFonts w:ascii="Times New Roman" w:hAnsi="Times New Roman" w:cs="Times New Roman"/>
          <w:sz w:val="16"/>
          <w:szCs w:val="16"/>
        </w:rPr>
        <w:t>AUC, hourly average area under the glucose curve; CV, coefficient of variation; MAGE, mean amplitude of glycemic excursions; SD, standard deviation; TAR, time above range (180 mg/dL); TBR, time below range (70 mg/dL); TIR, time in range (70 – 180 mg/dL). </w:t>
      </w:r>
    </w:p>
    <w:p w14:paraId="50F41173" w14:textId="77777777" w:rsidR="00000248" w:rsidRPr="007C7CEE" w:rsidRDefault="00000248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br w:type="page"/>
      </w:r>
    </w:p>
    <w:p w14:paraId="206D9068" w14:textId="157BFF0B" w:rsidR="008E43FF" w:rsidRPr="007C7CEE" w:rsidRDefault="00000248" w:rsidP="008E43FF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8E43FF" w:rsidRPr="007C7CEE">
        <w:rPr>
          <w:rFonts w:ascii="Times New Roman" w:hAnsi="Times New Roman" w:cs="Times New Roman"/>
          <w:b/>
          <w:bCs/>
        </w:rPr>
        <w:t>3</w:t>
      </w:r>
      <w:r w:rsidR="001343EE" w:rsidRPr="007C7CEE">
        <w:rPr>
          <w:rFonts w:ascii="Times New Roman" w:hAnsi="Times New Roman" w:cs="Times New Roman"/>
          <w:b/>
          <w:bCs/>
        </w:rPr>
        <w:t>.</w:t>
      </w:r>
      <w:r w:rsidR="008E43FF" w:rsidRPr="007C7CEE">
        <w:rPr>
          <w:rFonts w:ascii="Times New Roman" w:hAnsi="Times New Roman" w:cs="Times New Roman"/>
        </w:rPr>
        <w:t xml:space="preserve"> </w:t>
      </w:r>
      <w:r w:rsidR="001343EE" w:rsidRPr="007C7CEE">
        <w:rPr>
          <w:rFonts w:ascii="Times New Roman" w:hAnsi="Times New Roman" w:cs="Times New Roman"/>
        </w:rPr>
        <w:t>Subgroup analysis of independent associations between time-restricted eating and nutritional contents with CGM summary statistics among fema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E43FF" w:rsidRPr="007C7CEE" w14:paraId="55936E05" w14:textId="77777777" w:rsidTr="00D93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6499EA7" w14:textId="77777777" w:rsidR="008E43FF" w:rsidRPr="007C7CEE" w:rsidRDefault="008E43FF" w:rsidP="00226E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GM-derived Summary Statistics</w:t>
            </w:r>
          </w:p>
        </w:tc>
        <w:tc>
          <w:tcPr>
            <w:tcW w:w="2337" w:type="dxa"/>
          </w:tcPr>
          <w:p w14:paraId="71584156" w14:textId="77777777" w:rsidR="008E43FF" w:rsidRPr="007C7CEE" w:rsidRDefault="008E43FF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</w:tc>
        <w:tc>
          <w:tcPr>
            <w:tcW w:w="2338" w:type="dxa"/>
          </w:tcPr>
          <w:p w14:paraId="61CF63D2" w14:textId="77777777" w:rsidR="008E43FF" w:rsidRPr="007C7CEE" w:rsidRDefault="008E43FF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 (95% CI)</m:t>
                </m:r>
              </m:oMath>
            </m:oMathPara>
          </w:p>
        </w:tc>
        <w:tc>
          <w:tcPr>
            <w:tcW w:w="2338" w:type="dxa"/>
          </w:tcPr>
          <w:p w14:paraId="6C355890" w14:textId="77777777" w:rsidR="008E43FF" w:rsidRPr="007C7CEE" w:rsidRDefault="008E43FF" w:rsidP="0022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E43FF" w:rsidRPr="007C7CEE" w14:paraId="5D499C49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13F08A43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2337" w:type="dxa"/>
            <w:tcBorders>
              <w:bottom w:val="nil"/>
            </w:tcBorders>
          </w:tcPr>
          <w:p w14:paraId="0DF4FB05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0A4E97A8" w14:textId="293B8B46" w:rsidR="008E43FF" w:rsidRPr="007C7CEE" w:rsidRDefault="00854E19" w:rsidP="0085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3.22 (-0.84, 7.28)</w:t>
            </w:r>
          </w:p>
        </w:tc>
        <w:tc>
          <w:tcPr>
            <w:tcW w:w="2338" w:type="dxa"/>
            <w:tcBorders>
              <w:bottom w:val="nil"/>
            </w:tcBorders>
          </w:tcPr>
          <w:p w14:paraId="041CBB49" w14:textId="16EDBF98" w:rsidR="008E43FF" w:rsidRPr="007C7CEE" w:rsidRDefault="00920134" w:rsidP="00920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E43FF" w:rsidRPr="007C7CEE" w14:paraId="6A90013D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BFD8245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77B8487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8982BCC" w14:textId="630F6FAA" w:rsidR="008E43FF" w:rsidRPr="007C7CEE" w:rsidRDefault="00854E19" w:rsidP="0085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9 (-1.32, 0.7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D51B95" w14:textId="0BBA1AF5" w:rsidR="008E43FF" w:rsidRPr="007C7CEE" w:rsidRDefault="00920134" w:rsidP="00920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8E43FF" w:rsidRPr="007C7CEE" w14:paraId="49C70C23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18C6065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15AD75C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504C800" w14:textId="7914A0DC" w:rsidR="008E43FF" w:rsidRPr="007C7CEE" w:rsidRDefault="00854E19" w:rsidP="0085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8 (-0.48, 0.3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3799146" w14:textId="75F0D571" w:rsidR="008E43FF" w:rsidRPr="007C7CEE" w:rsidRDefault="00920134" w:rsidP="00920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8E43FF" w:rsidRPr="007C7CEE" w14:paraId="4C24B9B6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4296F28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49A4691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D921E63" w14:textId="0869596A" w:rsidR="008E43FF" w:rsidRPr="007C7CEE" w:rsidRDefault="00854E19" w:rsidP="0085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5 (-0.93, 0.2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9A4A397" w14:textId="448E7F04" w:rsidR="008E43FF" w:rsidRPr="007C7CEE" w:rsidRDefault="00920134" w:rsidP="00920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8E43FF" w:rsidRPr="007C7CEE" w14:paraId="098D25C9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7F55D80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B10BDEE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5349C6" w14:textId="62AF8F00" w:rsidR="008E43FF" w:rsidRPr="007C7CEE" w:rsidRDefault="00854E19" w:rsidP="0085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89 (-1.75, -0.0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2420381" w14:textId="12DB0B7D" w:rsidR="008E43FF" w:rsidRPr="007C7CEE" w:rsidRDefault="00920134" w:rsidP="00920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E43FF" w:rsidRPr="007C7CEE" w14:paraId="0E825681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6EF5329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655F5C8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AC2C1BD" w14:textId="3E5D7974" w:rsidR="008E43FF" w:rsidRPr="007C7CEE" w:rsidRDefault="00854E19" w:rsidP="0085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0.47, 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8F3F76" w14:textId="248057E2" w:rsidR="008E43FF" w:rsidRPr="007C7CEE" w:rsidRDefault="00920134" w:rsidP="00920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8E43FF" w:rsidRPr="007C7CEE" w14:paraId="342CAC8D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93D5507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00F3AFEF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1FB114C1" w14:textId="230920F2" w:rsidR="008E43FF" w:rsidRPr="007C7CEE" w:rsidRDefault="00854E19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2 (-0.31, 0.28)</w:t>
            </w:r>
          </w:p>
        </w:tc>
        <w:tc>
          <w:tcPr>
            <w:tcW w:w="2338" w:type="dxa"/>
            <w:tcBorders>
              <w:top w:val="nil"/>
            </w:tcBorders>
          </w:tcPr>
          <w:p w14:paraId="6775FB0A" w14:textId="6AB844DA" w:rsidR="008E43FF" w:rsidRPr="007C7CEE" w:rsidRDefault="00920134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8E43FF" w:rsidRPr="007C7CEE" w14:paraId="09B46C3D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0E46D6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4645A32B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78917C8A" w14:textId="341AC51B" w:rsidR="008E43FF" w:rsidRPr="007C7CEE" w:rsidRDefault="002E6EA9" w:rsidP="002E6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3.76 (-7.65, 0.13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0063A4C3" w14:textId="12C029BE" w:rsidR="008E43FF" w:rsidRPr="007C7CEE" w:rsidRDefault="00485572" w:rsidP="00485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E43FF" w:rsidRPr="007C7CEE" w14:paraId="642A6643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9A917C2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7014D27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7F99A00" w14:textId="416FC5FA" w:rsidR="008E43FF" w:rsidRPr="007C7CEE" w:rsidRDefault="002E6EA9" w:rsidP="002E6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 (-0.98, 1.0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D95BAC2" w14:textId="2DAC9989" w:rsidR="008E43FF" w:rsidRPr="007C7CEE" w:rsidRDefault="00485572" w:rsidP="00485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8E43FF" w:rsidRPr="007C7CEE" w14:paraId="714A7D06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9A2049C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797C091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3C36A18" w14:textId="262BE219" w:rsidR="008E43FF" w:rsidRPr="007C7CEE" w:rsidRDefault="002E6EA9" w:rsidP="002E6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1 (-0.27, 0.4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AC9F861" w14:textId="0EAF17BB" w:rsidR="008E43FF" w:rsidRPr="007C7CEE" w:rsidRDefault="00485572" w:rsidP="00485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8E43FF" w:rsidRPr="007C7CEE" w14:paraId="07AD622B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AB3C93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13FB4BC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4056843" w14:textId="0907E808" w:rsidR="008E43FF" w:rsidRPr="007C7CEE" w:rsidRDefault="002E6EA9" w:rsidP="002E6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 (-0.16, 0.9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E7DB5A0" w14:textId="71931F45" w:rsidR="008E43FF" w:rsidRPr="007C7CEE" w:rsidRDefault="00485572" w:rsidP="00485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8E43FF" w:rsidRPr="007C7CEE" w14:paraId="2A86CED9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19BB11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CE56BEF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86AB2F3" w14:textId="5D5CE167" w:rsidR="008E43FF" w:rsidRPr="007C7CEE" w:rsidRDefault="002E6EA9" w:rsidP="002E6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 (0.06, 1.7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05FE951" w14:textId="42F90525" w:rsidR="008E43FF" w:rsidRPr="007C7CEE" w:rsidRDefault="00485572" w:rsidP="00485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E43FF" w:rsidRPr="007C7CEE" w14:paraId="7C514E06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0BA2F94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1C004F3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E8AC35B" w14:textId="10B68597" w:rsidR="008E43FF" w:rsidRPr="007C7CEE" w:rsidRDefault="002E6EA9" w:rsidP="002E6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 (-0.18, 0.4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C75552C" w14:textId="3481BD08" w:rsidR="008E43FF" w:rsidRPr="007C7CEE" w:rsidRDefault="00485572" w:rsidP="00485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8E43FF" w:rsidRPr="007C7CEE" w14:paraId="78EA7CBC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62B429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54A6E2B0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153647D" w14:textId="452FBE95" w:rsidR="008E43FF" w:rsidRPr="007C7CEE" w:rsidRDefault="002E6EA9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5 (-0.33, 0.23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1742CE21" w14:textId="703DB3CB" w:rsidR="008E43FF" w:rsidRPr="007C7CEE" w:rsidRDefault="00485572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8E43FF" w:rsidRPr="007C7CEE" w14:paraId="751467DB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6C033B4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2337" w:type="dxa"/>
            <w:tcBorders>
              <w:bottom w:val="nil"/>
            </w:tcBorders>
          </w:tcPr>
          <w:p w14:paraId="268C6087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725FD03D" w14:textId="73E32E0B" w:rsidR="008E43FF" w:rsidRPr="007C7CEE" w:rsidRDefault="006465A3" w:rsidP="0064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0 (-1.09, 1.89)</w:t>
            </w:r>
          </w:p>
        </w:tc>
        <w:tc>
          <w:tcPr>
            <w:tcW w:w="2338" w:type="dxa"/>
            <w:tcBorders>
              <w:bottom w:val="nil"/>
            </w:tcBorders>
          </w:tcPr>
          <w:p w14:paraId="60C4B303" w14:textId="2854BB8F" w:rsidR="008E43FF" w:rsidRPr="007C7CEE" w:rsidRDefault="00B12831" w:rsidP="00B1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8E43FF" w:rsidRPr="007C7CEE" w14:paraId="62D5F574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AE140BC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E7D2FA9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39A252F" w14:textId="1B74CE12" w:rsidR="008E43FF" w:rsidRPr="007C7CEE" w:rsidRDefault="006465A3" w:rsidP="0064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6 (-0.04, 0.7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915E29" w14:textId="646702BA" w:rsidR="008E43FF" w:rsidRPr="007C7CEE" w:rsidRDefault="00B12831" w:rsidP="00B1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8E43FF" w:rsidRPr="007C7CEE" w14:paraId="604F1D16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5364393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DCB2F79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E92355" w14:textId="230C3E54" w:rsidR="008E43FF" w:rsidRPr="007C7CEE" w:rsidRDefault="006465A3" w:rsidP="0064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2 (-0.15, 0.1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8FD1659" w14:textId="610D28FA" w:rsidR="008E43FF" w:rsidRPr="007C7CEE" w:rsidRDefault="00B12831" w:rsidP="00B1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8E43FF" w:rsidRPr="007C7CEE" w14:paraId="3F667889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61BBD24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133FA5B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218143B" w14:textId="044FFBB5" w:rsidR="008E43FF" w:rsidRPr="007C7CEE" w:rsidRDefault="006465A3" w:rsidP="0064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5 (-0.26, 0.1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CCE47E" w14:textId="5B0865DF" w:rsidR="008E43FF" w:rsidRPr="007C7CEE" w:rsidRDefault="00B12831" w:rsidP="00B1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8E43FF" w:rsidRPr="007C7CEE" w14:paraId="3F73B63E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92AF38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FCDD1D1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F73336" w14:textId="6922F682" w:rsidR="008E43FF" w:rsidRPr="007C7CEE" w:rsidRDefault="006465A3" w:rsidP="0064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2 (-0.33, 0.2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7749B3A" w14:textId="724B66ED" w:rsidR="008E43FF" w:rsidRPr="007C7CEE" w:rsidRDefault="00B12831" w:rsidP="00B1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8E43FF" w:rsidRPr="007C7CEE" w14:paraId="56DD6652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5234EE0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695C5DC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AD464A1" w14:textId="05BE53E7" w:rsidR="008E43FF" w:rsidRPr="007C7CEE" w:rsidRDefault="006465A3" w:rsidP="0064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0.13, 0.1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1258147" w14:textId="19FDB2E2" w:rsidR="008E43FF" w:rsidRPr="007C7CEE" w:rsidRDefault="00B12831" w:rsidP="00B1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8E43FF" w:rsidRPr="007C7CEE" w14:paraId="31449A63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6AB365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7150D703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45557065" w14:textId="71A5776B" w:rsidR="008E43FF" w:rsidRPr="007C7CEE" w:rsidRDefault="006465A3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 (-0.04, 0.19)</w:t>
            </w:r>
          </w:p>
        </w:tc>
        <w:tc>
          <w:tcPr>
            <w:tcW w:w="2338" w:type="dxa"/>
            <w:tcBorders>
              <w:top w:val="nil"/>
            </w:tcBorders>
          </w:tcPr>
          <w:p w14:paraId="79C5B884" w14:textId="676ACBB8" w:rsidR="008E43FF" w:rsidRPr="007C7CEE" w:rsidRDefault="00B12831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8E43FF" w:rsidRPr="007C7CEE" w14:paraId="293128FB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FE39A50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49A3BA71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2934508D" w14:textId="64E58767" w:rsidR="008E43FF" w:rsidRPr="007C7CEE" w:rsidRDefault="001A5484" w:rsidP="001A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5.26 (-11.07, 0.55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57030059" w14:textId="27045750" w:rsidR="008E43FF" w:rsidRPr="007C7CEE" w:rsidRDefault="00B81B58" w:rsidP="00B8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8E43FF" w:rsidRPr="007C7CEE" w14:paraId="62D4C6B8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DFDE612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07025EA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96B78FF" w14:textId="55A5CDBC" w:rsidR="008E43FF" w:rsidRPr="007C7CEE" w:rsidRDefault="001A5484" w:rsidP="001A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2 (-1.89, 1.0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B0D9332" w14:textId="0390B913" w:rsidR="008E43FF" w:rsidRPr="007C7CEE" w:rsidRDefault="00B81B58" w:rsidP="00B8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8E43FF" w:rsidRPr="007C7CEE" w14:paraId="4D68704B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D86DB8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4F5DC65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7150381" w14:textId="5F8D6EAF" w:rsidR="008E43FF" w:rsidRPr="007C7CEE" w:rsidRDefault="001A5484" w:rsidP="001A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 (-0.48, 0.6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C344C86" w14:textId="54E56BB4" w:rsidR="008E43FF" w:rsidRPr="007C7CEE" w:rsidRDefault="00B81B58" w:rsidP="00B8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8E43FF" w:rsidRPr="007C7CEE" w14:paraId="3C7A249F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AA8CF41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923BA90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AB9313A" w14:textId="216A610C" w:rsidR="008E43FF" w:rsidRPr="007C7CEE" w:rsidRDefault="001A5484" w:rsidP="001A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9 (-0.14, 1.5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DA27548" w14:textId="2CD129A0" w:rsidR="008E43FF" w:rsidRPr="007C7CEE" w:rsidRDefault="00B81B58" w:rsidP="00B8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E43FF" w:rsidRPr="007C7CEE" w14:paraId="07F10A6C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4DBBCF5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CECCAA2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3269B91" w14:textId="6E19C553" w:rsidR="008E43FF" w:rsidRPr="007C7CEE" w:rsidRDefault="001A5484" w:rsidP="001A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86 (0.62, 3.1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2AE71D" w14:textId="4C388470" w:rsidR="008E43FF" w:rsidRPr="007C7CEE" w:rsidRDefault="00B81B58" w:rsidP="00B8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E43FF" w:rsidRPr="007C7CEE" w14:paraId="1356878E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5297E44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3DDD6E9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08A8B2D" w14:textId="6052198E" w:rsidR="008E43FF" w:rsidRPr="007C7CEE" w:rsidRDefault="001A5484" w:rsidP="001A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 (-0.38, 0.5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E0A11B7" w14:textId="79B44128" w:rsidR="008E43FF" w:rsidRPr="007C7CEE" w:rsidRDefault="00B81B58" w:rsidP="00B8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8E43FF" w:rsidRPr="007C7CEE" w14:paraId="574C5807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99AFF9D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4A4D309B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0E4E8CD8" w14:textId="48AB48EF" w:rsidR="008E43FF" w:rsidRPr="007C7CEE" w:rsidRDefault="001A5484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0 (-0.62, 0.22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767DE879" w14:textId="13349CC9" w:rsidR="008E43FF" w:rsidRPr="007C7CEE" w:rsidRDefault="00B81B58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8E43FF" w:rsidRPr="007C7CEE" w14:paraId="73E3F11E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6D9D7F1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37" w:type="dxa"/>
            <w:tcBorders>
              <w:bottom w:val="nil"/>
            </w:tcBorders>
          </w:tcPr>
          <w:p w14:paraId="0E3DF266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7988EF38" w14:textId="2E4F623D" w:rsidR="008E43FF" w:rsidRPr="007C7CEE" w:rsidRDefault="007C6593" w:rsidP="007C6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71 (-2.46, 1.05)</w:t>
            </w:r>
          </w:p>
        </w:tc>
        <w:tc>
          <w:tcPr>
            <w:tcW w:w="2338" w:type="dxa"/>
            <w:tcBorders>
              <w:bottom w:val="nil"/>
            </w:tcBorders>
          </w:tcPr>
          <w:p w14:paraId="154E3214" w14:textId="4C75DB01" w:rsidR="008E43FF" w:rsidRPr="007C7CEE" w:rsidRDefault="006A69E2" w:rsidP="006A6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8E43FF" w:rsidRPr="007C7CEE" w14:paraId="37CE8FF0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AA6138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047A677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7C9F234" w14:textId="32CED58A" w:rsidR="008E43FF" w:rsidRPr="007C7CEE" w:rsidRDefault="007C6593" w:rsidP="007C6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9 (-0.16, 0.7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95D9FF7" w14:textId="04F4428F" w:rsidR="008E43FF" w:rsidRPr="007C7CEE" w:rsidRDefault="006A69E2" w:rsidP="006A6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E43FF" w:rsidRPr="007C7CEE" w14:paraId="321FCEF1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A74AF6D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97A95C8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ED0E170" w14:textId="1367B858" w:rsidR="008E43FF" w:rsidRPr="007C7CEE" w:rsidRDefault="007C6593" w:rsidP="007C6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 (0.05, 0.3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E655FFA" w14:textId="2366B569" w:rsidR="008E43FF" w:rsidRPr="007C7CEE" w:rsidRDefault="006A69E2" w:rsidP="006A6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E43FF" w:rsidRPr="007C7CEE" w14:paraId="18F68D5C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952B438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4D87274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ABA921" w14:textId="6E375D1A" w:rsidR="008E43FF" w:rsidRPr="007C7CEE" w:rsidRDefault="007C6593" w:rsidP="007C6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6 (-0.31, 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A841A6C" w14:textId="368AE0B2" w:rsidR="008E43FF" w:rsidRPr="007C7CEE" w:rsidRDefault="006A69E2" w:rsidP="006A6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8E43FF" w:rsidRPr="007C7CEE" w14:paraId="774F9EC3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599BA05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582231D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C89EC72" w14:textId="37C700F4" w:rsidR="008E43FF" w:rsidRPr="007C7CEE" w:rsidRDefault="007C6593" w:rsidP="007C6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33, 0.4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240B43F" w14:textId="11F2A0F1" w:rsidR="008E43FF" w:rsidRPr="007C7CEE" w:rsidRDefault="006A69E2" w:rsidP="006A6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8E43FF" w:rsidRPr="007C7CEE" w14:paraId="1913F455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48AA2C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593F448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0F19EA" w14:textId="1D2D336C" w:rsidR="008E43FF" w:rsidRPr="007C7CEE" w:rsidRDefault="007C6593" w:rsidP="007C6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 (-0.01, 0.2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6202D9" w14:textId="4E5FAB5E" w:rsidR="008E43FF" w:rsidRPr="007C7CEE" w:rsidRDefault="006A69E2" w:rsidP="006A6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E43FF" w:rsidRPr="007C7CEE" w14:paraId="1E405A9E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D912EE1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35C04AF3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2D08249F" w14:textId="6A1A6776" w:rsidR="008E43FF" w:rsidRPr="007C7CEE" w:rsidRDefault="007C6593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2 (-0.15, 0.11)</w:t>
            </w:r>
          </w:p>
        </w:tc>
        <w:tc>
          <w:tcPr>
            <w:tcW w:w="2338" w:type="dxa"/>
            <w:tcBorders>
              <w:top w:val="nil"/>
            </w:tcBorders>
          </w:tcPr>
          <w:p w14:paraId="2C71A129" w14:textId="473E240B" w:rsidR="008E43FF" w:rsidRPr="007C7CEE" w:rsidRDefault="006A69E2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8E43FF" w:rsidRPr="007C7CEE" w14:paraId="0F250D68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5E12622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4980ABCF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684C0CA6" w14:textId="3FDFD55D" w:rsidR="008E43FF" w:rsidRPr="007C7CEE" w:rsidRDefault="00517F95" w:rsidP="00517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2.14 (-5.09, 0.81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488E1E16" w14:textId="26673086" w:rsidR="008E43FF" w:rsidRPr="007C7CEE" w:rsidRDefault="000C65BD" w:rsidP="000C6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8E43FF" w:rsidRPr="007C7CEE" w14:paraId="2781D23C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B80195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C58C7D2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4F67305" w14:textId="4240A5FC" w:rsidR="008E43FF" w:rsidRPr="007C7CEE" w:rsidRDefault="00517F95" w:rsidP="00517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 (-0.63, 0.9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A75557" w14:textId="67AEC03E" w:rsidR="008E43FF" w:rsidRPr="007C7CEE" w:rsidRDefault="000C65BD" w:rsidP="000C6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8E43FF" w:rsidRPr="007C7CEE" w14:paraId="3DBEA154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A6B034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66A1044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DFEC723" w14:textId="2E160893" w:rsidR="008E43FF" w:rsidRPr="007C7CEE" w:rsidRDefault="00517F95" w:rsidP="00517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6 (0.09, 0.6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22A59AA" w14:textId="4D58A7FC" w:rsidR="008E43FF" w:rsidRPr="007C7CEE" w:rsidRDefault="000C65BD" w:rsidP="000C6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177B6" w:rsidRPr="007C7C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3FF" w:rsidRPr="007C7CEE" w14:paraId="0CED0CBA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53FF3CC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178C29D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CEAAEB" w14:textId="45CFBDBB" w:rsidR="008E43FF" w:rsidRPr="007C7CEE" w:rsidRDefault="00517F95" w:rsidP="00517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 (-0.27, 0.5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37FE7D0" w14:textId="6AC0FC8D" w:rsidR="008E43FF" w:rsidRPr="007C7CEE" w:rsidRDefault="00E177B6" w:rsidP="00E17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8E43FF" w:rsidRPr="007C7CEE" w14:paraId="4FE3CA83" w14:textId="77777777" w:rsidTr="00D93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D0E0047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D2D934A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8783C25" w14:textId="47A886A0" w:rsidR="008E43FF" w:rsidRPr="007C7CEE" w:rsidRDefault="00517F95" w:rsidP="00517F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7 (-0.05, 1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A85579" w14:textId="759BA87E" w:rsidR="008E43FF" w:rsidRPr="007C7CEE" w:rsidRDefault="00E177B6" w:rsidP="00E17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8E43FF" w:rsidRPr="007C7CEE" w14:paraId="74EBD295" w14:textId="77777777" w:rsidTr="00D93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0DCEF5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6D697B9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1877A2F" w14:textId="50A78FAC" w:rsidR="008E43FF" w:rsidRPr="007C7CEE" w:rsidRDefault="00517F95" w:rsidP="00517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 (-0.02, 0.4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5673F14" w14:textId="3A107934" w:rsidR="008E43FF" w:rsidRPr="007C7CEE" w:rsidRDefault="00E177B6" w:rsidP="00E17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8E43FF" w:rsidRPr="007C7CEE" w14:paraId="4D85F66A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bottom w:val="single" w:sz="4" w:space="0" w:color="7F7F7F" w:themeColor="text1" w:themeTint="80"/>
            </w:tcBorders>
          </w:tcPr>
          <w:p w14:paraId="15FA82B0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4674446C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7571BCB2" w14:textId="6EB8952A" w:rsidR="008E43FF" w:rsidRPr="007C7CEE" w:rsidRDefault="00517F95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9 (-0.30, 0.13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760F439" w14:textId="25068FFE" w:rsidR="008E43FF" w:rsidRPr="007C7CEE" w:rsidRDefault="00E177B6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8E43FF" w:rsidRPr="007C7CEE" w14:paraId="7B356F41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bottom w:val="nil"/>
            </w:tcBorders>
          </w:tcPr>
          <w:p w14:paraId="274B13D4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2337" w:type="dxa"/>
            <w:tcBorders>
              <w:bottom w:val="nil"/>
            </w:tcBorders>
          </w:tcPr>
          <w:p w14:paraId="06448542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0DB8F545" w14:textId="27560148" w:rsidR="008E43FF" w:rsidRPr="007C7CEE" w:rsidRDefault="00E177B6" w:rsidP="00E17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4.32 (-13.91, 5.27)</w:t>
            </w:r>
          </w:p>
        </w:tc>
        <w:tc>
          <w:tcPr>
            <w:tcW w:w="2338" w:type="dxa"/>
            <w:tcBorders>
              <w:bottom w:val="nil"/>
            </w:tcBorders>
          </w:tcPr>
          <w:p w14:paraId="0BA605B4" w14:textId="6192A897" w:rsidR="008E43FF" w:rsidRPr="007C7CEE" w:rsidRDefault="00CD0380" w:rsidP="00CD0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8E43FF" w:rsidRPr="007C7CEE" w14:paraId="7E9BDCF9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4BF9F88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FC09D93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B69E945" w14:textId="014F3518" w:rsidR="008E43FF" w:rsidRPr="007C7CEE" w:rsidRDefault="00E177B6" w:rsidP="00E17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8 (-2.89, 2.1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926BFE1" w14:textId="2618AD6A" w:rsidR="008E43FF" w:rsidRPr="007C7CEE" w:rsidRDefault="00CD0380" w:rsidP="00CD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8E43FF" w:rsidRPr="007C7CEE" w14:paraId="596A0EB1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3C792C2D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A08D99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D64D27E" w14:textId="54552E43" w:rsidR="008E43FF" w:rsidRPr="007C7CEE" w:rsidRDefault="00E177B6" w:rsidP="00E17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7 (0.09, 1.8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FEBF02F" w14:textId="40CCAE0B" w:rsidR="008E43FF" w:rsidRPr="007C7CEE" w:rsidRDefault="00CD0380" w:rsidP="00CD0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E43FF" w:rsidRPr="007C7CEE" w14:paraId="33D17867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4C2916A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75165AD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8B67358" w14:textId="33A97429" w:rsidR="008E43FF" w:rsidRPr="007C7CEE" w:rsidRDefault="00E177B6" w:rsidP="00E17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5 (-1.00, 1.7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A73B41D" w14:textId="7E0D1E22" w:rsidR="008E43FF" w:rsidRPr="007C7CEE" w:rsidRDefault="00CD0380" w:rsidP="00CD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8E43FF" w:rsidRPr="007C7CEE" w14:paraId="364A214E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0604E648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50309FD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A2DA5E" w14:textId="2EBD01D3" w:rsidR="008E43FF" w:rsidRPr="007C7CEE" w:rsidRDefault="00E177B6" w:rsidP="00E17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1.62 (-0.39, 3.6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2A02F79" w14:textId="74BCAF28" w:rsidR="008E43FF" w:rsidRPr="007C7CEE" w:rsidRDefault="00CD0380" w:rsidP="00CD0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8E43FF" w:rsidRPr="007C7CEE" w14:paraId="381C05C1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4EC79D6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0AF20B" w14:textId="77777777" w:rsidR="008E43FF" w:rsidRPr="007C7CEE" w:rsidRDefault="008E43FF" w:rsidP="00226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1F447AB" w14:textId="12C87533" w:rsidR="008E43FF" w:rsidRPr="007C7CEE" w:rsidRDefault="00CD0380" w:rsidP="00CD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4 (-0.03, 1.5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6E4364" w14:textId="62FCFC01" w:rsidR="008E43FF" w:rsidRPr="007C7CEE" w:rsidRDefault="00CD0380" w:rsidP="00CD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8E43FF" w:rsidRPr="007C7CEE" w14:paraId="5CB9E106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</w:tcBorders>
          </w:tcPr>
          <w:p w14:paraId="2615A052" w14:textId="77777777" w:rsidR="008E43FF" w:rsidRPr="007C7CEE" w:rsidRDefault="008E43FF" w:rsidP="00226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26B43026" w14:textId="77777777" w:rsidR="008E43FF" w:rsidRPr="007C7CEE" w:rsidRDefault="008E43FF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69A7EAC8" w14:textId="2F44E930" w:rsidR="008E43FF" w:rsidRPr="007C7CEE" w:rsidRDefault="00CD0380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7 (-1.17, 0.24)</w:t>
            </w:r>
          </w:p>
        </w:tc>
        <w:tc>
          <w:tcPr>
            <w:tcW w:w="2338" w:type="dxa"/>
            <w:tcBorders>
              <w:top w:val="nil"/>
            </w:tcBorders>
          </w:tcPr>
          <w:p w14:paraId="69E6F7B6" w14:textId="1E5CAD9F" w:rsidR="008E43FF" w:rsidRPr="007C7CEE" w:rsidRDefault="00CD0380" w:rsidP="00226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</w:tbl>
    <w:p w14:paraId="291E9BAE" w14:textId="77777777" w:rsidR="00397E85" w:rsidRPr="007C7CEE" w:rsidRDefault="00397E85" w:rsidP="00397E85">
      <w:pPr>
        <w:rPr>
          <w:rFonts w:ascii="Times New Roman" w:hAnsi="Times New Roman" w:cs="Times New Roman"/>
          <w:sz w:val="16"/>
          <w:szCs w:val="16"/>
        </w:rPr>
      </w:pPr>
    </w:p>
    <w:p w14:paraId="3AAF2FD1" w14:textId="7DACC12D" w:rsidR="00000248" w:rsidRPr="007C7CEE" w:rsidRDefault="00883128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sz w:val="16"/>
          <w:szCs w:val="16"/>
        </w:rPr>
        <w:t xml:space="preserve">Since all females in the study are non-drinkers and non-smokers, the linear mixed models were adjusted for age, diabetes duration, and BMI. </w:t>
      </w:r>
      <w:r w:rsidR="00397E85" w:rsidRPr="007C7CEE">
        <w:rPr>
          <w:rFonts w:ascii="Times New Roman" w:hAnsi="Times New Roman" w:cs="Times New Roman"/>
          <w:sz w:val="16"/>
          <w:szCs w:val="16"/>
        </w:rPr>
        <w:t xml:space="preserve">TRE10 defined </w:t>
      </w:r>
      <w:r w:rsidR="00397E85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eating windows into "short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&lt;</m:t>
        </m:r>
      </m:oMath>
      <w:r w:rsidR="00397E85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 and "long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≥</m:t>
        </m:r>
      </m:oMath>
      <w:r w:rsidR="00397E85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</w:t>
      </w:r>
      <w:r w:rsidR="008C3648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, with the "long" eating window group serving as the reference</w:t>
      </w:r>
      <w:r w:rsidR="00397E85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397E85" w:rsidRPr="007C7CEE">
        <w:rPr>
          <w:rFonts w:ascii="Times New Roman" w:hAnsi="Times New Roman" w:cs="Times New Roman"/>
          <w:sz w:val="16"/>
          <w:szCs w:val="16"/>
        </w:rPr>
        <w:t xml:space="preserve"> TWD defined as the time </w:t>
      </w:r>
      <w:r w:rsidR="00397E85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fference between the observed daily eating window and the participant's median eating window. All nutritional variables are daily dietary intake. </w:t>
      </w:r>
      <w:r w:rsidR="007C7CEE" w:rsidRPr="007C7CEE">
        <w:rPr>
          <w:rFonts w:ascii="Times New Roman" w:hAnsi="Times New Roman" w:cs="Times New Roman"/>
          <w:sz w:val="16"/>
          <w:szCs w:val="16"/>
        </w:rPr>
        <w:t>AUC, hourly average area under the glucose curve; CV, coefficient of variation; MAGE, mean amplitude of glycemic excursions; SD, standard deviation; TAR, time above range (180 mg/dL); TBR, time below range (70 mg/dL); TIR, time in range (70 – 180 mg/dL). </w:t>
      </w:r>
      <w:r w:rsidR="00000248" w:rsidRPr="007C7CEE">
        <w:rPr>
          <w:rFonts w:ascii="Times New Roman" w:hAnsi="Times New Roman" w:cs="Times New Roman"/>
        </w:rPr>
        <w:br w:type="page"/>
      </w:r>
    </w:p>
    <w:p w14:paraId="18180979" w14:textId="5DD384B1" w:rsidR="008C3648" w:rsidRPr="007C7CEE" w:rsidRDefault="00000248" w:rsidP="00017316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 xml:space="preserve">Table </w:t>
      </w:r>
      <w:r w:rsidR="001E0389" w:rsidRPr="007C7CEE">
        <w:rPr>
          <w:rFonts w:ascii="Times New Roman" w:hAnsi="Times New Roman" w:cs="Times New Roman"/>
          <w:b/>
          <w:bCs/>
        </w:rPr>
        <w:t>4</w:t>
      </w:r>
      <w:r w:rsidR="008C3648" w:rsidRPr="007C7CEE">
        <w:rPr>
          <w:rFonts w:ascii="Times New Roman" w:hAnsi="Times New Roman" w:cs="Times New Roman"/>
          <w:b/>
          <w:bCs/>
        </w:rPr>
        <w:t>.</w:t>
      </w:r>
      <w:r w:rsidR="00017316" w:rsidRPr="007C7CEE">
        <w:rPr>
          <w:rFonts w:ascii="Times New Roman" w:hAnsi="Times New Roman" w:cs="Times New Roman"/>
        </w:rPr>
        <w:t xml:space="preserve"> </w:t>
      </w:r>
      <w:r w:rsidR="008C3648" w:rsidRPr="007C7CEE">
        <w:rPr>
          <w:rFonts w:ascii="Times New Roman" w:hAnsi="Times New Roman" w:cs="Times New Roman"/>
        </w:rPr>
        <w:t xml:space="preserve">Subgroup analysis of independent associations between time-restricted eating and nutritional contents with CGM summary statistics among </w:t>
      </w:r>
      <w:r w:rsidR="00143720" w:rsidRPr="007C7CEE">
        <w:rPr>
          <w:rFonts w:ascii="Times New Roman" w:hAnsi="Times New Roman" w:cs="Times New Roman"/>
        </w:rPr>
        <w:t>participants aged 63 (median) or abov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7316" w:rsidRPr="007C7CEE" w14:paraId="32A8A304" w14:textId="77777777" w:rsidTr="00047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D13C73E" w14:textId="77777777" w:rsidR="00017316" w:rsidRPr="007C7CEE" w:rsidRDefault="00017316" w:rsidP="000715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GM-derived Summary Statistics</w:t>
            </w:r>
          </w:p>
        </w:tc>
        <w:tc>
          <w:tcPr>
            <w:tcW w:w="2337" w:type="dxa"/>
          </w:tcPr>
          <w:p w14:paraId="1ACF6480" w14:textId="77777777" w:rsidR="00017316" w:rsidRPr="007C7CEE" w:rsidRDefault="0001731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</w:tc>
        <w:tc>
          <w:tcPr>
            <w:tcW w:w="2338" w:type="dxa"/>
          </w:tcPr>
          <w:p w14:paraId="214F4736" w14:textId="77777777" w:rsidR="00017316" w:rsidRPr="007C7CEE" w:rsidRDefault="0001731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 (95% CI)</m:t>
                </m:r>
              </m:oMath>
            </m:oMathPara>
          </w:p>
        </w:tc>
        <w:tc>
          <w:tcPr>
            <w:tcW w:w="2338" w:type="dxa"/>
          </w:tcPr>
          <w:p w14:paraId="796BABBE" w14:textId="77777777" w:rsidR="00017316" w:rsidRPr="007C7CEE" w:rsidRDefault="0001731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17316" w:rsidRPr="007C7CEE" w14:paraId="04CDF49A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A82A833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2337" w:type="dxa"/>
            <w:tcBorders>
              <w:bottom w:val="nil"/>
            </w:tcBorders>
          </w:tcPr>
          <w:p w14:paraId="517B548A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03670BD3" w14:textId="4B1392CA" w:rsidR="00017316" w:rsidRPr="007C7CEE" w:rsidRDefault="00752482" w:rsidP="00752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3 (-3.53, 4.79)</w:t>
            </w:r>
          </w:p>
        </w:tc>
        <w:tc>
          <w:tcPr>
            <w:tcW w:w="2338" w:type="dxa"/>
            <w:tcBorders>
              <w:bottom w:val="nil"/>
            </w:tcBorders>
          </w:tcPr>
          <w:p w14:paraId="233D6164" w14:textId="0DB1AFA6" w:rsidR="00017316" w:rsidRPr="007C7CEE" w:rsidRDefault="006A3757" w:rsidP="006A3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017316" w:rsidRPr="007C7CEE" w14:paraId="23BD0FE1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C2D5F0E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3A4953F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BFE60C8" w14:textId="66432EAE" w:rsidR="00017316" w:rsidRPr="007C7CEE" w:rsidRDefault="00752482" w:rsidP="00752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1 (-1.39, 0.9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D3E31F" w14:textId="68C65B5E" w:rsidR="00017316" w:rsidRPr="007C7CEE" w:rsidRDefault="006A3757" w:rsidP="006A3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017316" w:rsidRPr="007C7CEE" w14:paraId="611CCAE4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716E8A2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4E743AD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71C1FDD" w14:textId="01E48B6D" w:rsidR="00017316" w:rsidRPr="007C7CEE" w:rsidRDefault="00752482" w:rsidP="00752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3 (-0.53, 0.2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CFF16DB" w14:textId="08E5059B" w:rsidR="00017316" w:rsidRPr="007C7CEE" w:rsidRDefault="006A3757" w:rsidP="006A3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017316" w:rsidRPr="007C7CEE" w14:paraId="5270325A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8A06612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C7880D4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5F31903" w14:textId="7D482AF5" w:rsidR="00017316" w:rsidRPr="007C7CEE" w:rsidRDefault="00752482" w:rsidP="00752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58, 0.6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A135351" w14:textId="001BC64B" w:rsidR="00017316" w:rsidRPr="007C7CEE" w:rsidRDefault="006A3757" w:rsidP="006A3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017316" w:rsidRPr="007C7CEE" w14:paraId="25C171BD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5487E23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91BDD95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D1060F0" w14:textId="69AAEF32" w:rsidR="00017316" w:rsidRPr="007C7CEE" w:rsidRDefault="00752482" w:rsidP="00752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 (-0.87, 0.9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863BFC9" w14:textId="17EC001D" w:rsidR="00017316" w:rsidRPr="007C7CEE" w:rsidRDefault="006A3757" w:rsidP="006A3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017316" w:rsidRPr="007C7CEE" w14:paraId="37A0B7BA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93532E9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8EEC08D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A5DCBFF" w14:textId="504746AC" w:rsidR="00017316" w:rsidRPr="007C7CEE" w:rsidRDefault="00752482" w:rsidP="00752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7 (-0.39, 0.2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B67C941" w14:textId="08D25E03" w:rsidR="00017316" w:rsidRPr="007C7CEE" w:rsidRDefault="006A3757" w:rsidP="006A3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017316" w:rsidRPr="007C7CEE" w14:paraId="0C311E6B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BB530BD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611B9827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7AA8F3AB" w14:textId="14F852A7" w:rsidR="00017316" w:rsidRPr="007C7CEE" w:rsidRDefault="00752482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 (-0.13, 0.40)</w:t>
            </w:r>
          </w:p>
        </w:tc>
        <w:tc>
          <w:tcPr>
            <w:tcW w:w="2338" w:type="dxa"/>
            <w:tcBorders>
              <w:top w:val="nil"/>
            </w:tcBorders>
          </w:tcPr>
          <w:p w14:paraId="3E98EFB7" w14:textId="096D53EA" w:rsidR="00017316" w:rsidRPr="007C7CEE" w:rsidRDefault="006A3757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017316" w:rsidRPr="007C7CEE" w14:paraId="784E638E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368A7AA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70F518D2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05C617FE" w14:textId="5C00BA3B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95 (-5.08, 3.18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1B932DBD" w14:textId="481EC04A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017316" w:rsidRPr="007C7CEE" w14:paraId="79B5E1FA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24E2BC1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BF17DFB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A7ACB31" w14:textId="2CBE7349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4 (-1.21, 1.1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3D1FBCF" w14:textId="10BEE21F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017316" w:rsidRPr="007C7CEE" w14:paraId="0DB93FAF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AB3359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FDDBD2B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AEDA4F" w14:textId="17234758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 (-0.34, 0.4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6F9F1AD" w14:textId="4E264B37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017316" w:rsidRPr="007C7CEE" w14:paraId="3A5BE6EC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6CCDB24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BFFC141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DA5B7E7" w14:textId="54403FC9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7 (-0.68, 0.5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98CD1DD" w14:textId="0E721DD8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17316" w:rsidRPr="007C7CEE" w14:paraId="744F4346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2B6CB31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99E005F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D813A2A" w14:textId="17FE4DC0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0.89, 0.8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1A14E8D" w14:textId="321AEBE9" w:rsidR="00017316" w:rsidRPr="007C7CEE" w:rsidRDefault="00FB1808" w:rsidP="00FB1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017316" w:rsidRPr="007C7CEE" w14:paraId="704A4A6F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FD4BC4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F47E6B4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46A6B58" w14:textId="2389E267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 (-0.23, 0.4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1A4F4A6" w14:textId="697C075C" w:rsidR="00017316" w:rsidRPr="007C7CEE" w:rsidRDefault="00FB1808" w:rsidP="00FB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017316" w:rsidRPr="007C7CEE" w14:paraId="620246F5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D168520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13FDFFC2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124974F2" w14:textId="7BBF6115" w:rsidR="00017316" w:rsidRPr="007C7CEE" w:rsidRDefault="00FB1808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8 (-0.44, 0.08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718159F" w14:textId="563346D6" w:rsidR="00017316" w:rsidRPr="007C7CEE" w:rsidRDefault="00FB1808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017316" w:rsidRPr="007C7CEE" w14:paraId="7925291D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C6908D0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2337" w:type="dxa"/>
            <w:tcBorders>
              <w:bottom w:val="nil"/>
            </w:tcBorders>
          </w:tcPr>
          <w:p w14:paraId="3483C4F1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3E271FED" w14:textId="2560A61B" w:rsidR="00017316" w:rsidRPr="007C7CEE" w:rsidRDefault="00C143B4" w:rsidP="00C1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6 (-0.94, 1.26)</w:t>
            </w:r>
          </w:p>
        </w:tc>
        <w:tc>
          <w:tcPr>
            <w:tcW w:w="2338" w:type="dxa"/>
            <w:tcBorders>
              <w:bottom w:val="nil"/>
            </w:tcBorders>
          </w:tcPr>
          <w:p w14:paraId="7E00A0C9" w14:textId="7E8DE644" w:rsidR="00017316" w:rsidRPr="007C7CEE" w:rsidRDefault="00573ABE" w:rsidP="00573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017316" w:rsidRPr="007C7CEE" w14:paraId="66788F93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1A7458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9233FF5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85973C5" w14:textId="05E7C5EF" w:rsidR="00017316" w:rsidRPr="007C7CEE" w:rsidRDefault="00C143B4" w:rsidP="00C1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6 (-0.08, 0.6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ABB1746" w14:textId="47F051BA" w:rsidR="00017316" w:rsidRPr="007C7CEE" w:rsidRDefault="00573ABE" w:rsidP="0057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017316" w:rsidRPr="007C7CEE" w14:paraId="1CF6A934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A28EE9E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F56F2AC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5A89111" w14:textId="437070C6" w:rsidR="00017316" w:rsidRPr="007C7CEE" w:rsidRDefault="00C143B4" w:rsidP="00C1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 (0, 0.2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D2182F" w14:textId="4FE1DF94" w:rsidR="00017316" w:rsidRPr="007C7CEE" w:rsidRDefault="00573ABE" w:rsidP="00573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017316" w:rsidRPr="007C7CEE" w14:paraId="3B75EE5F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DC5F97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F0058AB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B567D6C" w14:textId="519B9F3C" w:rsidR="00017316" w:rsidRPr="007C7CEE" w:rsidRDefault="003551A1" w:rsidP="00355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 (-0.14, 0.1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0168841" w14:textId="7CD8A2E2" w:rsidR="00017316" w:rsidRPr="007C7CEE" w:rsidRDefault="00573ABE" w:rsidP="0057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017316" w:rsidRPr="007C7CEE" w14:paraId="2AF70CBA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646744D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7E873E1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BB26AA3" w14:textId="0A688EE5" w:rsidR="00017316" w:rsidRPr="007C7CEE" w:rsidRDefault="003551A1" w:rsidP="00355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 (-0.23, 0.2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6B1B845" w14:textId="65654C64" w:rsidR="00017316" w:rsidRPr="007C7CEE" w:rsidRDefault="00573ABE" w:rsidP="00573A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17316" w:rsidRPr="007C7CEE" w14:paraId="70A8E803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2B0175B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87CEB75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61A27A" w14:textId="4B58375C" w:rsidR="00017316" w:rsidRPr="007C7CEE" w:rsidRDefault="003551A1" w:rsidP="00355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 (-0.07, 0.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BA2D3EC" w14:textId="76911B6A" w:rsidR="00017316" w:rsidRPr="007C7CEE" w:rsidRDefault="00573ABE" w:rsidP="00573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017316" w:rsidRPr="007C7CEE" w14:paraId="6A64E561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AD9AEC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2C12F384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6E14E604" w14:textId="125090A1" w:rsidR="00017316" w:rsidRPr="007C7CEE" w:rsidRDefault="003551A1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04, 0.11)</w:t>
            </w:r>
          </w:p>
        </w:tc>
        <w:tc>
          <w:tcPr>
            <w:tcW w:w="2338" w:type="dxa"/>
            <w:tcBorders>
              <w:top w:val="nil"/>
            </w:tcBorders>
          </w:tcPr>
          <w:p w14:paraId="32C92A34" w14:textId="37D5A486" w:rsidR="00017316" w:rsidRPr="007C7CEE" w:rsidRDefault="00573ABE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017316" w:rsidRPr="007C7CEE" w14:paraId="2D202FE3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BC0A7EF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68F752AA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732B319A" w14:textId="4EFA6CA7" w:rsidR="00017316" w:rsidRPr="007C7CEE" w:rsidRDefault="0042478D" w:rsidP="00424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40 (-7.28, 4.47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5B1AC5B9" w14:textId="6E9825D2" w:rsidR="00017316" w:rsidRPr="007C7CEE" w:rsidRDefault="00C01F7C" w:rsidP="00C01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017316" w:rsidRPr="007C7CEE" w14:paraId="79DB6F54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6D9DD99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F171106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2F4CFE0" w14:textId="6AF5CC1C" w:rsidR="00017316" w:rsidRPr="007C7CEE" w:rsidRDefault="0042478D" w:rsidP="00424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57 (-2.23, 1.0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4D77CCC" w14:textId="0ACD68B1" w:rsidR="00017316" w:rsidRPr="007C7CEE" w:rsidRDefault="00C01F7C" w:rsidP="00C01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017316" w:rsidRPr="007C7CEE" w14:paraId="7F6D20F8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24AE5D2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5F9051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33043F9" w14:textId="401CE350" w:rsidR="00017316" w:rsidRPr="007C7CEE" w:rsidRDefault="0042478D" w:rsidP="00424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0.70, 0.4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DAC8B6A" w14:textId="250E48E3" w:rsidR="00017316" w:rsidRPr="007C7CEE" w:rsidRDefault="00C01F7C" w:rsidP="00C01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017316" w:rsidRPr="007C7CEE" w14:paraId="7691A37A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896C48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AFE4163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1F64B5" w14:textId="2AC22474" w:rsidR="00017316" w:rsidRPr="007C7CEE" w:rsidRDefault="0042478D" w:rsidP="00424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5 (-0.62, 1.1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A674367" w14:textId="29F68191" w:rsidR="00017316" w:rsidRPr="007C7CEE" w:rsidRDefault="00C01F7C" w:rsidP="00C01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017316" w:rsidRPr="007C7CEE" w14:paraId="6F335749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C397016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28DE411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873457B" w14:textId="5B094E94" w:rsidR="00017316" w:rsidRPr="007C7CEE" w:rsidRDefault="0042478D" w:rsidP="00424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5 (-0.8, 1.7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93D4956" w14:textId="587C5910" w:rsidR="00017316" w:rsidRPr="007C7CEE" w:rsidRDefault="00C01F7C" w:rsidP="00C01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017316" w:rsidRPr="007C7CEE" w14:paraId="3FF5D52C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FA86CB4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B5EFF7F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7C7744" w14:textId="0C4A86C5" w:rsidR="00017316" w:rsidRPr="007C7CEE" w:rsidRDefault="0042478D" w:rsidP="00424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 (-0.45, 0.4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FF83429" w14:textId="77E065A7" w:rsidR="00017316" w:rsidRPr="007C7CEE" w:rsidRDefault="00C01F7C" w:rsidP="00C01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017316" w:rsidRPr="007C7CEE" w14:paraId="4DFE7EDB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4FFCF60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74C38045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0B1CD493" w14:textId="2220F43B" w:rsidR="00017316" w:rsidRPr="007C7CEE" w:rsidRDefault="0042478D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7 (-0.64, 0.1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6C13C877" w14:textId="76A8A164" w:rsidR="00017316" w:rsidRPr="007C7CEE" w:rsidRDefault="00C01F7C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017316" w:rsidRPr="007C7CEE" w14:paraId="535E3EBA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7557AB1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37" w:type="dxa"/>
            <w:tcBorders>
              <w:bottom w:val="nil"/>
            </w:tcBorders>
          </w:tcPr>
          <w:p w14:paraId="655097B0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5FD82E66" w14:textId="644447D4" w:rsidR="00017316" w:rsidRPr="007C7CEE" w:rsidRDefault="00421A21" w:rsidP="00421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5 (-2.25, 1.35)</w:t>
            </w:r>
          </w:p>
        </w:tc>
        <w:tc>
          <w:tcPr>
            <w:tcW w:w="2338" w:type="dxa"/>
            <w:tcBorders>
              <w:bottom w:val="nil"/>
            </w:tcBorders>
          </w:tcPr>
          <w:p w14:paraId="0378FBBD" w14:textId="00B44312" w:rsidR="00017316" w:rsidRPr="007C7CEE" w:rsidRDefault="00476D84" w:rsidP="00476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017316" w:rsidRPr="007C7CEE" w14:paraId="6E844E6E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19940D5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F590E5C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88B73D" w14:textId="1371B097" w:rsidR="00017316" w:rsidRPr="007C7CEE" w:rsidRDefault="00421A21" w:rsidP="00421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9 (-0.24, 0.8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5EA7480" w14:textId="0E75C065" w:rsidR="00017316" w:rsidRPr="007C7CEE" w:rsidRDefault="00476D84" w:rsidP="00476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017316" w:rsidRPr="007C7CEE" w14:paraId="2978202F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4C1BC6F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766CC82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DC07D6E" w14:textId="2879683A" w:rsidR="00017316" w:rsidRPr="007C7CEE" w:rsidRDefault="00421A21" w:rsidP="00421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9 (0.02, 0.3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C98B583" w14:textId="4D1E66A4" w:rsidR="00017316" w:rsidRPr="007C7CEE" w:rsidRDefault="00476D84" w:rsidP="00476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17316" w:rsidRPr="007C7CEE" w14:paraId="71F14F24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0776A65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0394477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043D4F" w14:textId="1A23D866" w:rsidR="00017316" w:rsidRPr="007C7CEE" w:rsidRDefault="00421A21" w:rsidP="00421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7 (-0.33, 0.2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DB0C7E4" w14:textId="6C6FCD98" w:rsidR="00017316" w:rsidRPr="007C7CEE" w:rsidRDefault="00476D84" w:rsidP="00476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017316" w:rsidRPr="007C7CEE" w14:paraId="29FEC62C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7605B3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7C573FA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FF1065" w14:textId="0E299086" w:rsidR="00017316" w:rsidRPr="007C7CEE" w:rsidRDefault="00421A21" w:rsidP="00421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6 (-0.44, 0.3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024AC9C" w14:textId="7ADE86A7" w:rsidR="00017316" w:rsidRPr="007C7CEE" w:rsidRDefault="00476D84" w:rsidP="00476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017316" w:rsidRPr="007C7CEE" w14:paraId="37B9BFBB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E05563C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DCA03E1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A039E89" w14:textId="726AFAA4" w:rsidR="00017316" w:rsidRPr="007C7CEE" w:rsidRDefault="00421A21" w:rsidP="00421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0.15, 0.1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7E5D8C5" w14:textId="7A35487D" w:rsidR="00017316" w:rsidRPr="007C7CEE" w:rsidRDefault="00476D84" w:rsidP="00476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017316" w:rsidRPr="007C7CEE" w14:paraId="4F5493BE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BFD2B51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6A73C014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759CB0A1" w14:textId="6002F48C" w:rsidR="00017316" w:rsidRPr="007C7CEE" w:rsidRDefault="00421A21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 (-0.10, 0.14)</w:t>
            </w:r>
          </w:p>
        </w:tc>
        <w:tc>
          <w:tcPr>
            <w:tcW w:w="2338" w:type="dxa"/>
            <w:tcBorders>
              <w:top w:val="nil"/>
            </w:tcBorders>
          </w:tcPr>
          <w:p w14:paraId="173109E0" w14:textId="2E174806" w:rsidR="00017316" w:rsidRPr="007C7CEE" w:rsidRDefault="00476D84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017316" w:rsidRPr="007C7CEE" w14:paraId="3308A0E8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AB4B0CB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00EF549C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788D97B2" w14:textId="23CD1D18" w:rsidR="00017316" w:rsidRPr="007C7CEE" w:rsidRDefault="00C63CF3" w:rsidP="00C6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37 (-4.57, 1.83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6B017C40" w14:textId="6E95809B" w:rsidR="00017316" w:rsidRPr="007C7CEE" w:rsidRDefault="00E8077F" w:rsidP="00E8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017316" w:rsidRPr="007C7CEE" w14:paraId="6A486BF1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D11AF4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A7E568A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BCACFDD" w14:textId="3E35395C" w:rsidR="00017316" w:rsidRPr="007C7CEE" w:rsidRDefault="00C63CF3" w:rsidP="00C6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7 (-0.76, 1.1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E95220E" w14:textId="565B4806" w:rsidR="00017316" w:rsidRPr="007C7CEE" w:rsidRDefault="00E8077F" w:rsidP="00E8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017316" w:rsidRPr="007C7CEE" w14:paraId="6CE0430C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761FC4D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5190A91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B70211" w14:textId="31845FCB" w:rsidR="00017316" w:rsidRPr="007C7CEE" w:rsidRDefault="00C63CF3" w:rsidP="00C6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9 (-0.11, 0.4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D71228" w14:textId="418DA341" w:rsidR="00017316" w:rsidRPr="007C7CEE" w:rsidRDefault="00E8077F" w:rsidP="00E8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017316" w:rsidRPr="007C7CEE" w14:paraId="2433F5F4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2791E3D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B8A062B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91B6AC6" w14:textId="54E67A04" w:rsidR="00017316" w:rsidRPr="007C7CEE" w:rsidRDefault="00C63CF3" w:rsidP="00C6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3 (-0.50, 0.4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BDC0EE3" w14:textId="2C455B72" w:rsidR="00017316" w:rsidRPr="007C7CEE" w:rsidRDefault="00E8077F" w:rsidP="00E8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017316" w:rsidRPr="007C7CEE" w14:paraId="0AF29334" w14:textId="77777777" w:rsidTr="00047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86F6329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43C0DB5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EE6D5A8" w14:textId="69ABFBCF" w:rsidR="00017316" w:rsidRPr="007C7CEE" w:rsidRDefault="00C63CF3" w:rsidP="00C6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64, 0.7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89F865E" w14:textId="1A421383" w:rsidR="00017316" w:rsidRPr="007C7CEE" w:rsidRDefault="00E8077F" w:rsidP="00E8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017316" w:rsidRPr="007C7CEE" w14:paraId="116E61B4" w14:textId="77777777" w:rsidTr="0004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705D735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61DD143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0F1DC58" w14:textId="52DA35BF" w:rsidR="00017316" w:rsidRPr="007C7CEE" w:rsidRDefault="00C63CF3" w:rsidP="00C6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4 (-0.29, 0.2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99EF01C" w14:textId="10687ADD" w:rsidR="00017316" w:rsidRPr="007C7CEE" w:rsidRDefault="00E8077F" w:rsidP="00E80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017316" w:rsidRPr="007C7CEE" w14:paraId="42732DB9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bottom w:val="single" w:sz="4" w:space="0" w:color="7F7F7F" w:themeColor="text1" w:themeTint="80"/>
            </w:tcBorders>
          </w:tcPr>
          <w:p w14:paraId="52A6EFB6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6946F13B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61A155A6" w14:textId="184CD43B" w:rsidR="00017316" w:rsidRPr="007C7CEE" w:rsidRDefault="00C63CF3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3 (-0.23, 0.18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055FACC1" w14:textId="133E2C4E" w:rsidR="00017316" w:rsidRPr="007C7CEE" w:rsidRDefault="00E8077F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017316" w:rsidRPr="007C7CEE" w14:paraId="727CA33A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bottom w:val="nil"/>
            </w:tcBorders>
          </w:tcPr>
          <w:p w14:paraId="57ADE23B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2337" w:type="dxa"/>
            <w:tcBorders>
              <w:bottom w:val="nil"/>
            </w:tcBorders>
          </w:tcPr>
          <w:p w14:paraId="44CCCAF9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7F938E9E" w14:textId="50CB101F" w:rsidR="00017316" w:rsidRPr="007C7CEE" w:rsidRDefault="000B2B2B" w:rsidP="000B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4.84 (-14.46, 4.78)</w:t>
            </w:r>
          </w:p>
        </w:tc>
        <w:tc>
          <w:tcPr>
            <w:tcW w:w="2338" w:type="dxa"/>
            <w:tcBorders>
              <w:bottom w:val="nil"/>
            </w:tcBorders>
          </w:tcPr>
          <w:p w14:paraId="5AD32D45" w14:textId="19FFE24E" w:rsidR="00017316" w:rsidRPr="007C7CEE" w:rsidRDefault="00D13D98" w:rsidP="00D13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017316" w:rsidRPr="007C7CEE" w14:paraId="0AA2572B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328EEF3E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07CEB13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35311AB" w14:textId="7EBD0D85" w:rsidR="00017316" w:rsidRPr="007C7CEE" w:rsidRDefault="000B2B2B" w:rsidP="000B2B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6 (-2.67, 3.1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4D997D3" w14:textId="6FD4A704" w:rsidR="00017316" w:rsidRPr="007C7CEE" w:rsidRDefault="00D13D98" w:rsidP="00D13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017316" w:rsidRPr="007C7CEE" w14:paraId="042A9713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10F6B41D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3686572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708A6FF" w14:textId="104537DA" w:rsidR="00017316" w:rsidRPr="007C7CEE" w:rsidRDefault="000B2B2B" w:rsidP="000B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4 (-0.24, 1.5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1FB63A5" w14:textId="0C83B456" w:rsidR="00017316" w:rsidRPr="007C7CEE" w:rsidRDefault="00D13D98" w:rsidP="00D13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017316" w:rsidRPr="007C7CEE" w14:paraId="626296B5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70F2571E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C0501FA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72992D7" w14:textId="6B3A964C" w:rsidR="00017316" w:rsidRPr="007C7CEE" w:rsidRDefault="004C7EB2" w:rsidP="004C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5 (-1.58, 1.2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F2EC5D" w14:textId="077CE909" w:rsidR="00017316" w:rsidRPr="007C7CEE" w:rsidRDefault="00D13D98" w:rsidP="00D13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017316" w:rsidRPr="007C7CEE" w14:paraId="28CD2AB1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7B3C7F4F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AECE692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564608" w14:textId="28B90BD2" w:rsidR="00017316" w:rsidRPr="007C7CEE" w:rsidRDefault="004C7EB2" w:rsidP="004C7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 (-1.95, 2.1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C97654" w14:textId="797EA589" w:rsidR="00017316" w:rsidRPr="007C7CEE" w:rsidRDefault="00D13D98" w:rsidP="00D13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017316" w:rsidRPr="007C7CEE" w14:paraId="1C321A09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61EB884A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3D8745F" w14:textId="77777777" w:rsidR="00017316" w:rsidRPr="007C7CEE" w:rsidRDefault="0001731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1F53328" w14:textId="2C13041D" w:rsidR="00017316" w:rsidRPr="007C7CEE" w:rsidRDefault="004C7EB2" w:rsidP="004C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 (-0.69, 0.8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6B86CC8" w14:textId="26C2DAE5" w:rsidR="00017316" w:rsidRPr="007C7CEE" w:rsidRDefault="00D13D98" w:rsidP="00D13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017316" w:rsidRPr="007C7CEE" w14:paraId="67CFBB8A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</w:tcBorders>
          </w:tcPr>
          <w:p w14:paraId="491D9BF8" w14:textId="77777777" w:rsidR="00017316" w:rsidRPr="007C7CEE" w:rsidRDefault="0001731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0FF544A0" w14:textId="77777777" w:rsidR="00017316" w:rsidRPr="007C7CEE" w:rsidRDefault="0001731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4F566532" w14:textId="7091A22D" w:rsidR="00017316" w:rsidRPr="007C7CEE" w:rsidRDefault="004C7EB2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3 (-0.88, 0.41)</w:t>
            </w:r>
          </w:p>
        </w:tc>
        <w:tc>
          <w:tcPr>
            <w:tcW w:w="2338" w:type="dxa"/>
            <w:tcBorders>
              <w:top w:val="nil"/>
            </w:tcBorders>
          </w:tcPr>
          <w:p w14:paraId="40751C69" w14:textId="1C544D86" w:rsidR="00017316" w:rsidRPr="007C7CEE" w:rsidRDefault="00D13D98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</w:tbl>
    <w:p w14:paraId="6A20C50C" w14:textId="77777777" w:rsidR="00017316" w:rsidRPr="007C7CEE" w:rsidRDefault="00017316">
      <w:pPr>
        <w:rPr>
          <w:rFonts w:ascii="Times New Roman" w:hAnsi="Times New Roman" w:cs="Times New Roman"/>
        </w:rPr>
      </w:pPr>
    </w:p>
    <w:p w14:paraId="503E2770" w14:textId="6E6412DF" w:rsidR="008C3648" w:rsidRPr="007C7CEE" w:rsidRDefault="008C3648" w:rsidP="008C364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C7CEE">
        <w:rPr>
          <w:rFonts w:ascii="Times New Roman" w:hAnsi="Times New Roman" w:cs="Times New Roman"/>
          <w:sz w:val="16"/>
          <w:szCs w:val="16"/>
        </w:rPr>
        <w:t xml:space="preserve">The results of linear mixed models after adjusting gender, diabetes duration, BMI, alcohol, and smoking. TRE10 defined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eating windows into "short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&lt;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 and "long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≥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, with the "long" eating window group serving as the reference.</w:t>
      </w:r>
      <w:r w:rsidRPr="007C7CEE">
        <w:rPr>
          <w:rFonts w:ascii="Times New Roman" w:hAnsi="Times New Roman" w:cs="Times New Roman"/>
          <w:sz w:val="16"/>
          <w:szCs w:val="16"/>
        </w:rPr>
        <w:t xml:space="preserve"> TWD defined as the time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fference between the observed daily eating window and the participant's median eating window. All nutritional variables are daily dietary intake. </w:t>
      </w:r>
      <w:r w:rsidRPr="007C7CEE">
        <w:rPr>
          <w:rFonts w:ascii="Times New Roman" w:hAnsi="Times New Roman" w:cs="Times New Roman"/>
          <w:sz w:val="16"/>
          <w:szCs w:val="16"/>
        </w:rPr>
        <w:t>T</w:t>
      </w:r>
      <w:r w:rsidR="007C7CEE" w:rsidRPr="007C7CEE">
        <w:t xml:space="preserve"> </w:t>
      </w:r>
      <w:r w:rsidR="007C7CEE" w:rsidRPr="007C7CEE">
        <w:rPr>
          <w:rFonts w:ascii="Times New Roman" w:hAnsi="Times New Roman" w:cs="Times New Roman"/>
          <w:sz w:val="16"/>
          <w:szCs w:val="16"/>
        </w:rPr>
        <w:t>AUC, hourly average area under the glucose curve; CV, coefficient of variation; MAGE, mean amplitude of glycemic excursions; SD, standard deviation; TAR, time above range (180 mg/dL); TBR, time below range (70 mg/dL); TIR, time in range (70 – 180 mg/dL). </w:t>
      </w:r>
      <w:r w:rsidRPr="007C7CEE">
        <w:rPr>
          <w:rFonts w:ascii="Times New Roman" w:hAnsi="Times New Roman" w:cs="Times New Roman"/>
          <w:sz w:val="16"/>
          <w:szCs w:val="16"/>
        </w:rPr>
        <w:t xml:space="preserve">IR, time in range (70 – 180 mg/dL); TAR, time above range (180 mg/dL); TBR, time below range (70 mg/dL); AUC,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ourly average area under the glucose curve; CV, coefficient of variation; MAGE, mean amplitude of </w:t>
      </w:r>
      <w:r w:rsidR="006C0CD1"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glycaemic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xcursions; SD, standard deviation.</w:t>
      </w:r>
      <w:r w:rsidRPr="007C7CEE">
        <w:rPr>
          <w:rFonts w:ascii="Times New Roman" w:hAnsi="Times New Roman" w:cs="Times New Roman"/>
        </w:rPr>
        <w:t xml:space="preserve"> </w:t>
      </w:r>
    </w:p>
    <w:p w14:paraId="5CDE931F" w14:textId="77777777" w:rsidR="00000248" w:rsidRPr="007C7CEE" w:rsidRDefault="00000248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</w:rPr>
        <w:br w:type="page"/>
      </w:r>
    </w:p>
    <w:p w14:paraId="662BC02B" w14:textId="73F2F797" w:rsidR="00872B06" w:rsidRPr="007C7CEE" w:rsidRDefault="00000248" w:rsidP="00872B06">
      <w:pPr>
        <w:rPr>
          <w:rFonts w:ascii="Times New Roman" w:hAnsi="Times New Roman" w:cs="Times New Roman"/>
        </w:rPr>
      </w:pPr>
      <w:r w:rsidRPr="007C7CEE">
        <w:rPr>
          <w:rFonts w:ascii="Times New Roman" w:hAnsi="Times New Roman" w:cs="Times New Roman"/>
          <w:b/>
          <w:bCs/>
        </w:rPr>
        <w:t xml:space="preserve">Supplementary </w:t>
      </w:r>
      <w:r w:rsidR="00975058" w:rsidRPr="007C7CEE">
        <w:rPr>
          <w:rFonts w:ascii="Times New Roman" w:hAnsi="Times New Roman" w:cs="Times New Roman"/>
          <w:b/>
          <w:bCs/>
        </w:rPr>
        <w:t>Table</w:t>
      </w:r>
      <w:r w:rsidR="00872B06" w:rsidRPr="007C7CEE">
        <w:rPr>
          <w:rFonts w:ascii="Times New Roman" w:hAnsi="Times New Roman" w:cs="Times New Roman"/>
          <w:b/>
          <w:bCs/>
        </w:rPr>
        <w:t xml:space="preserve"> 5</w:t>
      </w:r>
      <w:r w:rsidR="00E25C28" w:rsidRPr="007C7CEE">
        <w:rPr>
          <w:rFonts w:ascii="Times New Roman" w:hAnsi="Times New Roman" w:cs="Times New Roman"/>
          <w:b/>
          <w:bCs/>
        </w:rPr>
        <w:t>.</w:t>
      </w:r>
      <w:r w:rsidR="00872B06" w:rsidRPr="007C7CEE">
        <w:rPr>
          <w:rFonts w:ascii="Times New Roman" w:hAnsi="Times New Roman" w:cs="Times New Roman"/>
        </w:rPr>
        <w:t xml:space="preserve"> </w:t>
      </w:r>
      <w:r w:rsidR="00E25C28" w:rsidRPr="007C7CEE">
        <w:rPr>
          <w:rFonts w:ascii="Times New Roman" w:hAnsi="Times New Roman" w:cs="Times New Roman"/>
        </w:rPr>
        <w:t>Subgroup analysis of independent associations between time-restricted eating and nutritional contents with CGM summary statistics</w:t>
      </w:r>
      <w:r w:rsidR="00872B06" w:rsidRPr="007C7CEE">
        <w:rPr>
          <w:rFonts w:ascii="Times New Roman" w:hAnsi="Times New Roman" w:cs="Times New Roman"/>
        </w:rPr>
        <w:t xml:space="preserve"> among participants aged below 63 (median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72B06" w:rsidRPr="007C7CEE" w14:paraId="549519CB" w14:textId="77777777" w:rsidTr="005C2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77830C6" w14:textId="77777777" w:rsidR="00872B06" w:rsidRPr="007C7CEE" w:rsidRDefault="00872B06" w:rsidP="000715B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GM-derived Summary Statistics</w:t>
            </w:r>
          </w:p>
        </w:tc>
        <w:tc>
          <w:tcPr>
            <w:tcW w:w="2337" w:type="dxa"/>
          </w:tcPr>
          <w:p w14:paraId="18F3FF23" w14:textId="77777777" w:rsidR="00872B06" w:rsidRPr="007C7CEE" w:rsidRDefault="00872B0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</w:tc>
        <w:tc>
          <w:tcPr>
            <w:tcW w:w="2338" w:type="dxa"/>
          </w:tcPr>
          <w:p w14:paraId="638FA812" w14:textId="77777777" w:rsidR="00872B06" w:rsidRPr="007C7CEE" w:rsidRDefault="00872B0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β (95% CI)</m:t>
                </m:r>
              </m:oMath>
            </m:oMathPara>
          </w:p>
        </w:tc>
        <w:tc>
          <w:tcPr>
            <w:tcW w:w="2338" w:type="dxa"/>
          </w:tcPr>
          <w:p w14:paraId="192FA9E3" w14:textId="77777777" w:rsidR="00872B06" w:rsidRPr="007C7CEE" w:rsidRDefault="00872B06" w:rsidP="00071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72B06" w:rsidRPr="007C7CEE" w14:paraId="16F62BF1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70B60A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2337" w:type="dxa"/>
            <w:tcBorders>
              <w:bottom w:val="nil"/>
            </w:tcBorders>
          </w:tcPr>
          <w:p w14:paraId="0A87D3B1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17D0EBDE" w14:textId="7A75AB9D" w:rsidR="00872B06" w:rsidRPr="007C7CEE" w:rsidRDefault="008E2E11" w:rsidP="008E2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2.68 (-1.32, 6.67)</w:t>
            </w:r>
          </w:p>
        </w:tc>
        <w:tc>
          <w:tcPr>
            <w:tcW w:w="2338" w:type="dxa"/>
            <w:tcBorders>
              <w:bottom w:val="nil"/>
            </w:tcBorders>
          </w:tcPr>
          <w:p w14:paraId="44F570D3" w14:textId="3E26D051" w:rsidR="00872B06" w:rsidRPr="007C7CEE" w:rsidRDefault="006B302B" w:rsidP="006B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872B06" w:rsidRPr="007C7CEE" w14:paraId="59466963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D00757E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5A864C7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82EDF76" w14:textId="24B92D99" w:rsidR="00872B06" w:rsidRPr="007C7CEE" w:rsidRDefault="008E2E11" w:rsidP="008E2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96 (-2.15, 0.2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93FA269" w14:textId="7FE489B2" w:rsidR="00872B06" w:rsidRPr="007C7CEE" w:rsidRDefault="006B302B" w:rsidP="006B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872B06" w:rsidRPr="007C7CEE" w14:paraId="6238FB4B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D45F399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9F1F5A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682B9C2" w14:textId="6960B864" w:rsidR="00872B06" w:rsidRPr="007C7CEE" w:rsidRDefault="008E2E11" w:rsidP="008E2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6 (-0.85, -0.0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01CF6E8" w14:textId="1CF01DD0" w:rsidR="00872B06" w:rsidRPr="007C7CEE" w:rsidRDefault="006B302B" w:rsidP="006B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872B06" w:rsidRPr="007C7CEE" w14:paraId="44F4219B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F0D645B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CFD76A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387EDF9" w14:textId="064523F6" w:rsidR="00872B06" w:rsidRPr="007C7CEE" w:rsidRDefault="00111A68" w:rsidP="00111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4 (-0.17, 1.0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0C15C05" w14:textId="64382A46" w:rsidR="00872B06" w:rsidRPr="007C7CEE" w:rsidRDefault="006B302B" w:rsidP="006B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872B06" w:rsidRPr="007C7CEE" w14:paraId="649C0DA3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4B9FF76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E8A4EFF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B057384" w14:textId="6B2EDC8E" w:rsidR="00872B06" w:rsidRPr="007C7CEE" w:rsidRDefault="00111A68" w:rsidP="00111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6 (-0.78, 1.1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2D517E" w14:textId="378AF303" w:rsidR="00872B06" w:rsidRPr="007C7CEE" w:rsidRDefault="006B302B" w:rsidP="006B3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872B06" w:rsidRPr="007C7CEE" w14:paraId="57A8C41C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C40F43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98A7081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0AE5AB" w14:textId="19EC2C20" w:rsidR="00872B06" w:rsidRPr="007C7CEE" w:rsidRDefault="00111A68" w:rsidP="00111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5 (-0.50, 0.2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19C509" w14:textId="6F9ABB5A" w:rsidR="00872B06" w:rsidRPr="007C7CEE" w:rsidRDefault="006B302B" w:rsidP="006B3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872B06" w:rsidRPr="007C7CEE" w14:paraId="5D5F4F1C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07837D9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1F0332DC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58C2F026" w14:textId="14658392" w:rsidR="00872B06" w:rsidRPr="007C7CEE" w:rsidRDefault="00111A68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2 (-0.20, 0.44)</w:t>
            </w:r>
          </w:p>
        </w:tc>
        <w:tc>
          <w:tcPr>
            <w:tcW w:w="2338" w:type="dxa"/>
            <w:tcBorders>
              <w:top w:val="nil"/>
            </w:tcBorders>
          </w:tcPr>
          <w:p w14:paraId="4983B90F" w14:textId="1E125B6A" w:rsidR="00872B06" w:rsidRPr="007C7CEE" w:rsidRDefault="006B302B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872B06" w:rsidRPr="007C7CEE" w14:paraId="68C6A77B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C6ADD2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AR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1AB233C6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41790547" w14:textId="4C33EABB" w:rsidR="00872B06" w:rsidRPr="007C7CEE" w:rsidRDefault="00F87216" w:rsidP="00F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3.03 (-6.81, 0.76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5ACC402B" w14:textId="43868765" w:rsidR="00872B06" w:rsidRPr="007C7CEE" w:rsidRDefault="00346C6D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872B06" w:rsidRPr="007C7CEE" w14:paraId="312F7842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8140F2C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496DDA2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AC150BD" w14:textId="73733ECF" w:rsidR="00872B06" w:rsidRPr="007C7CEE" w:rsidRDefault="00F87216" w:rsidP="00F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6 (-0.26, 1.9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434809" w14:textId="3F3FB41F" w:rsidR="00872B06" w:rsidRPr="007C7CEE" w:rsidRDefault="00346C6D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872B06" w:rsidRPr="007C7CEE" w14:paraId="398793FF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25408A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129A955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651C206" w14:textId="7305D7B0" w:rsidR="00872B06" w:rsidRPr="007C7CEE" w:rsidRDefault="00F87216" w:rsidP="00F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8 (0.11, 0.8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98D3718" w14:textId="61067362" w:rsidR="00872B06" w:rsidRPr="007C7CEE" w:rsidRDefault="00346C6D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72B06" w:rsidRPr="007C7CEE" w14:paraId="6F4F84DB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145764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0D75711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033CF69" w14:textId="582BE79F" w:rsidR="00872B06" w:rsidRPr="007C7CEE" w:rsidRDefault="00F87216" w:rsidP="00F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2 (-1.00, 0.16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EA8DDBE" w14:textId="62B4D529" w:rsidR="00872B06" w:rsidRPr="007C7CEE" w:rsidRDefault="00346C6D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872B06" w:rsidRPr="007C7CEE" w14:paraId="1E65A088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8A8C6A9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DDA1A09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325A08A" w14:textId="4FD04C81" w:rsidR="00872B06" w:rsidRPr="007C7CEE" w:rsidRDefault="00F87216" w:rsidP="00F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9 (-1.09, 0.7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58C9CBC" w14:textId="483EA6E4" w:rsidR="00872B06" w:rsidRPr="007C7CEE" w:rsidRDefault="00346C6D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872B06" w:rsidRPr="007C7CEE" w14:paraId="313E2865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BCC38C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4AB0D0D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1206EA2" w14:textId="732D52DD" w:rsidR="00872B06" w:rsidRPr="007C7CEE" w:rsidRDefault="00D302F0" w:rsidP="00D30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7 (-0.27, 0.4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4411E8E" w14:textId="577C030D" w:rsidR="00872B06" w:rsidRPr="007C7CEE" w:rsidRDefault="00346C6D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872B06" w:rsidRPr="007C7CEE" w14:paraId="2A15DFC0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8A0795E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7F5CDA58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83161F3" w14:textId="2CD0D994" w:rsidR="00872B06" w:rsidRPr="007C7CEE" w:rsidRDefault="00D302F0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7 (-0.47, 0.14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0987640C" w14:textId="4B8DDFD1" w:rsidR="00872B06" w:rsidRPr="007C7CEE" w:rsidRDefault="00346C6D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872B06" w:rsidRPr="007C7CEE" w14:paraId="2419C83F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43595DA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2337" w:type="dxa"/>
            <w:tcBorders>
              <w:bottom w:val="nil"/>
            </w:tcBorders>
          </w:tcPr>
          <w:p w14:paraId="36C2A283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63E15F05" w14:textId="629D61C9" w:rsidR="00872B06" w:rsidRPr="007C7CEE" w:rsidRDefault="00C121E2" w:rsidP="00C12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4 (-0.94, 1.81)</w:t>
            </w:r>
          </w:p>
        </w:tc>
        <w:tc>
          <w:tcPr>
            <w:tcW w:w="2338" w:type="dxa"/>
            <w:tcBorders>
              <w:bottom w:val="nil"/>
            </w:tcBorders>
          </w:tcPr>
          <w:p w14:paraId="58071E14" w14:textId="7A5FAF15" w:rsidR="00872B06" w:rsidRPr="007C7CEE" w:rsidRDefault="00EA6E82" w:rsidP="00EA6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872B06" w:rsidRPr="007C7CEE" w14:paraId="719F9796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C23F0B5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9D5FEBC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9A47DE" w14:textId="16033DA5" w:rsidR="00872B06" w:rsidRPr="007C7CEE" w:rsidRDefault="00C121E2" w:rsidP="00C12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0 (-0.30, 0.5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6C3D3C3" w14:textId="1EA2C313" w:rsidR="00872B06" w:rsidRPr="007C7CEE" w:rsidRDefault="00EA6E82" w:rsidP="00EA6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872B06" w:rsidRPr="007C7CEE" w14:paraId="4D7D541B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287403B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9B7D47F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C600DC3" w14:textId="3D60CA7B" w:rsidR="00872B06" w:rsidRPr="007C7CEE" w:rsidRDefault="00C121E2" w:rsidP="00C12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0.15, 0.1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BFCD4D3" w14:textId="672D5769" w:rsidR="00872B06" w:rsidRPr="007C7CEE" w:rsidRDefault="00EA6E82" w:rsidP="00EA6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872B06" w:rsidRPr="007C7CEE" w14:paraId="6E4CBF06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C10652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C055EBC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5103CC4" w14:textId="2CFC5011" w:rsidR="00872B06" w:rsidRPr="007C7CEE" w:rsidRDefault="008E49ED" w:rsidP="008E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1 (-0.22, 0.2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AF82FC1" w14:textId="3F8F96D0" w:rsidR="00872B06" w:rsidRPr="007C7CEE" w:rsidRDefault="00EA6E82" w:rsidP="00EA6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872B06" w:rsidRPr="007C7CEE" w14:paraId="79759143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1494710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337EA48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323B235" w14:textId="421FAB2F" w:rsidR="00872B06" w:rsidRPr="007C7CEE" w:rsidRDefault="008E49ED" w:rsidP="008E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 (-0.29, 0.3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B78843B" w14:textId="550ED026" w:rsidR="00872B06" w:rsidRPr="007C7CEE" w:rsidRDefault="00EA6E82" w:rsidP="00EA6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872B06" w:rsidRPr="007C7CEE" w14:paraId="50DDE6FE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E52C2A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8018E1A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EB55FB3" w14:textId="6DBDA65B" w:rsidR="00872B06" w:rsidRPr="007C7CEE" w:rsidRDefault="008E49ED" w:rsidP="008E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 (-0.05, 0.2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253136" w14:textId="47B516DD" w:rsidR="00872B06" w:rsidRPr="007C7CEE" w:rsidRDefault="00EA6E82" w:rsidP="00EA6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872B06" w:rsidRPr="007C7CEE" w14:paraId="17B44B5C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BF37A35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76A43E95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1601D9BC" w14:textId="1FA3E0DB" w:rsidR="00872B06" w:rsidRPr="007C7CEE" w:rsidRDefault="008E49ED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 (-0.06, 0.16)</w:t>
            </w:r>
          </w:p>
        </w:tc>
        <w:tc>
          <w:tcPr>
            <w:tcW w:w="2338" w:type="dxa"/>
            <w:tcBorders>
              <w:top w:val="nil"/>
            </w:tcBorders>
          </w:tcPr>
          <w:p w14:paraId="600AC1A9" w14:textId="093B0065" w:rsidR="00872B06" w:rsidRPr="007C7CEE" w:rsidRDefault="00EA6E82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872B06" w:rsidRPr="007C7CEE" w14:paraId="248EAA26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ABBCF8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12155659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579E41D0" w14:textId="55809491" w:rsidR="00872B06" w:rsidRPr="007C7CEE" w:rsidRDefault="0049291D" w:rsidP="0049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3.08 (-8.28, 2.12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6D4FAC37" w14:textId="6787A51C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872B06" w:rsidRPr="007C7CEE" w14:paraId="024FBFE9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0224A80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E90CA0C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3A3F504" w14:textId="6E062505" w:rsidR="00872B06" w:rsidRPr="007C7CEE" w:rsidRDefault="0049291D" w:rsidP="00492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96 (-0.58, 2.50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3FB7F4F" w14:textId="5EEC3135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872B06" w:rsidRPr="007C7CEE" w14:paraId="1830A6B6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88208B0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F9426E0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1A42F2D" w14:textId="5234B417" w:rsidR="00872B06" w:rsidRPr="007C7CEE" w:rsidRDefault="0049291D" w:rsidP="0049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0 (0.19, 1.2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2B295FC" w14:textId="1FBD891F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72B06" w:rsidRPr="007C7CEE" w14:paraId="2EE08279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78568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C9B8129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4B6C3C1" w14:textId="7345B74F" w:rsidR="00872B06" w:rsidRPr="007C7CEE" w:rsidRDefault="0049291D" w:rsidP="00492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48 (-1.28, 0.3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280B65A" w14:textId="466E4797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872B06" w:rsidRPr="007C7CEE" w14:paraId="1F6D7A7A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5FA256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879211B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9F7D010" w14:textId="5330C346" w:rsidR="00872B06" w:rsidRPr="007C7CEE" w:rsidRDefault="0049291D" w:rsidP="0049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8 (-0.76, 1.7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32F5EC0D" w14:textId="480A42EE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872B06" w:rsidRPr="007C7CEE" w14:paraId="1CD3FFE9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600664C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861527F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8A6804A" w14:textId="1D6665EA" w:rsidR="00872B06" w:rsidRPr="007C7CEE" w:rsidRDefault="0049291D" w:rsidP="00492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7 (-0.29, 0.62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69492E3" w14:textId="45FEC242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872B06" w:rsidRPr="007C7CEE" w14:paraId="74FE809D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C0D4146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738DD3AC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2FE64FF" w14:textId="1F05DF80" w:rsidR="00872B06" w:rsidRPr="007C7CEE" w:rsidRDefault="0049291D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2 (-0.73, 0.10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147559B0" w14:textId="596F308C" w:rsidR="00872B06" w:rsidRPr="007C7CEE" w:rsidRDefault="008B79E0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872B06" w:rsidRPr="007C7CEE" w14:paraId="3FEF321F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298F268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37" w:type="dxa"/>
            <w:tcBorders>
              <w:bottom w:val="nil"/>
            </w:tcBorders>
          </w:tcPr>
          <w:p w14:paraId="209864DD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1162270A" w14:textId="687C52B3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1.47 (-3.13, 0.18)</w:t>
            </w:r>
          </w:p>
        </w:tc>
        <w:tc>
          <w:tcPr>
            <w:tcW w:w="2338" w:type="dxa"/>
            <w:tcBorders>
              <w:bottom w:val="nil"/>
            </w:tcBorders>
          </w:tcPr>
          <w:p w14:paraId="7D80594F" w14:textId="2D9D4434" w:rsidR="00872B06" w:rsidRPr="007C7CEE" w:rsidRDefault="00DD5015" w:rsidP="00DD5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72B06" w:rsidRPr="007C7CEE" w14:paraId="36709DD5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662A401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13AA4EA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1D563B9" w14:textId="463153E2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9 (-0.10, 0.8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25F8B52" w14:textId="4FD4A041" w:rsidR="00872B06" w:rsidRPr="007C7CEE" w:rsidRDefault="00DD5015" w:rsidP="00DD5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872B06" w:rsidRPr="007C7CEE" w14:paraId="4BEE060B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963D471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5D9A149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90D23C5" w14:textId="6830920B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3 (-0.02, 0.29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8220385" w14:textId="2D7E3014" w:rsidR="00872B06" w:rsidRPr="007C7CEE" w:rsidRDefault="00DD5015" w:rsidP="00DD5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72B06" w:rsidRPr="007C7CEE" w14:paraId="02384039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6AB03D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8F7B846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2654467" w14:textId="2FDE52DF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0.39, 0.1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FDD746" w14:textId="60446418" w:rsidR="00872B06" w:rsidRPr="007C7CEE" w:rsidRDefault="00DD5015" w:rsidP="00DD5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872B06" w:rsidRPr="007C7CEE" w14:paraId="75423C4F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3048020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EB43165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D7C44A" w14:textId="1AB9A244" w:rsidR="00872B06" w:rsidRPr="007C7CEE" w:rsidRDefault="008B79E0" w:rsidP="008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2 (-0.61, 0.1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D920121" w14:textId="73AE07D6" w:rsidR="00872B06" w:rsidRPr="007C7CEE" w:rsidRDefault="00DD5015" w:rsidP="00DD5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72B06" w:rsidRPr="007C7CEE" w14:paraId="13B9FB82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910941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C0D2345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0EF8C3" w14:textId="05E8ACE0" w:rsidR="00872B06" w:rsidRPr="007C7CEE" w:rsidRDefault="008B79E0" w:rsidP="008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4 (0, 0.28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C6A43DA" w14:textId="6090F76E" w:rsidR="00872B06" w:rsidRPr="007C7CEE" w:rsidRDefault="00DD5015" w:rsidP="00DD5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872B06" w:rsidRPr="007C7CEE" w14:paraId="4387E169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0F260B3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4D748EE4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0B9A8ED5" w14:textId="4A3CC68C" w:rsidR="00872B06" w:rsidRPr="007C7CEE" w:rsidRDefault="008B79E0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2 (-0.15, 0.12)</w:t>
            </w:r>
          </w:p>
        </w:tc>
        <w:tc>
          <w:tcPr>
            <w:tcW w:w="2338" w:type="dxa"/>
            <w:tcBorders>
              <w:top w:val="nil"/>
            </w:tcBorders>
          </w:tcPr>
          <w:p w14:paraId="4366383A" w14:textId="34712F5F" w:rsidR="00872B06" w:rsidRPr="007C7CEE" w:rsidRDefault="00DD5015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872B06" w:rsidRPr="007C7CEE" w14:paraId="682CE895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EDF58E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337" w:type="dxa"/>
            <w:tcBorders>
              <w:top w:val="single" w:sz="4" w:space="0" w:color="7F7F7F" w:themeColor="text1" w:themeTint="80"/>
              <w:bottom w:val="nil"/>
            </w:tcBorders>
          </w:tcPr>
          <w:p w14:paraId="69627500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012F6E1A" w14:textId="22239951" w:rsidR="00872B06" w:rsidRPr="007C7CEE" w:rsidRDefault="00626E81" w:rsidP="0062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2.71 (-5.15, -0.26)</w:t>
            </w:r>
          </w:p>
        </w:tc>
        <w:tc>
          <w:tcPr>
            <w:tcW w:w="2338" w:type="dxa"/>
            <w:tcBorders>
              <w:top w:val="single" w:sz="4" w:space="0" w:color="7F7F7F" w:themeColor="text1" w:themeTint="80"/>
              <w:bottom w:val="nil"/>
            </w:tcBorders>
          </w:tcPr>
          <w:p w14:paraId="139F7A8B" w14:textId="28E51F39" w:rsidR="00872B06" w:rsidRPr="007C7CEE" w:rsidRDefault="008D576E" w:rsidP="008D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872B06" w:rsidRPr="007C7CEE" w14:paraId="002EDE87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E3896A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D1B6B3E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FEE0B27" w14:textId="23B74CF8" w:rsidR="00872B06" w:rsidRPr="007C7CEE" w:rsidRDefault="00626E81" w:rsidP="0062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4 (-0.08, 1.3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A2ECB02" w14:textId="7B782BD8" w:rsidR="00872B06" w:rsidRPr="007C7CEE" w:rsidRDefault="008D576E" w:rsidP="008D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872B06" w:rsidRPr="007C7CEE" w14:paraId="722DD20B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11B8982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876F700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6EE9AC2" w14:textId="1E8DE50C" w:rsidR="00872B06" w:rsidRPr="007C7CEE" w:rsidRDefault="00626E81" w:rsidP="0062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2 (0.09, 0.5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AB3E38F" w14:textId="627C533E" w:rsidR="00872B06" w:rsidRPr="007C7CEE" w:rsidRDefault="008D576E" w:rsidP="008D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72B06" w:rsidRPr="007C7CEE" w14:paraId="5313692B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2DFDBD1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100C973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63D2987" w14:textId="0B486526" w:rsidR="00872B06" w:rsidRPr="007C7CEE" w:rsidRDefault="00626E81" w:rsidP="0062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24 (-0.61, 0.1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6EF757" w14:textId="1A35D4E4" w:rsidR="00872B06" w:rsidRPr="007C7CEE" w:rsidRDefault="008D576E" w:rsidP="008D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872B06" w:rsidRPr="007C7CEE" w14:paraId="3E598A11" w14:textId="77777777" w:rsidTr="005C2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AB6890A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7B4061F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05BA3AA" w14:textId="7112BD32" w:rsidR="00872B06" w:rsidRPr="007C7CEE" w:rsidRDefault="00626E81" w:rsidP="00626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7 (-0.74, 0.41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6A2606A" w14:textId="1E101AB2" w:rsidR="00872B06" w:rsidRPr="007C7CEE" w:rsidRDefault="008D576E" w:rsidP="008D57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872B06" w:rsidRPr="007C7CEE" w14:paraId="41294A4E" w14:textId="77777777" w:rsidTr="005C2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C127390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AE8166E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4B15FDC" w14:textId="4F7DE3CA" w:rsidR="00872B06" w:rsidRPr="007C7CEE" w:rsidRDefault="00626E81" w:rsidP="00626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19 (-0.02, 0.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3B77C52" w14:textId="290A237B" w:rsidR="00872B06" w:rsidRPr="007C7CEE" w:rsidRDefault="008D576E" w:rsidP="008D57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872B06" w:rsidRPr="007C7CEE" w14:paraId="5E1A53BF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bottom w:val="single" w:sz="4" w:space="0" w:color="7F7F7F" w:themeColor="text1" w:themeTint="80"/>
            </w:tcBorders>
          </w:tcPr>
          <w:p w14:paraId="6814571E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single" w:sz="4" w:space="0" w:color="7F7F7F" w:themeColor="text1" w:themeTint="80"/>
            </w:tcBorders>
          </w:tcPr>
          <w:p w14:paraId="6F5F105C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2D0379EE" w14:textId="2B989660" w:rsidR="00872B06" w:rsidRPr="007C7CEE" w:rsidRDefault="00626E81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09 (-0.28, 0.11)</w:t>
            </w:r>
          </w:p>
        </w:tc>
        <w:tc>
          <w:tcPr>
            <w:tcW w:w="2338" w:type="dxa"/>
            <w:tcBorders>
              <w:top w:val="nil"/>
              <w:bottom w:val="single" w:sz="4" w:space="0" w:color="7F7F7F" w:themeColor="text1" w:themeTint="80"/>
            </w:tcBorders>
          </w:tcPr>
          <w:p w14:paraId="79697780" w14:textId="04FFE800" w:rsidR="00872B06" w:rsidRPr="007C7CEE" w:rsidRDefault="008D576E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872B06" w:rsidRPr="007C7CEE" w14:paraId="1DFF1BCC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tcBorders>
              <w:bottom w:val="nil"/>
            </w:tcBorders>
          </w:tcPr>
          <w:p w14:paraId="330BB61B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MAGE</w:t>
            </w:r>
          </w:p>
        </w:tc>
        <w:tc>
          <w:tcPr>
            <w:tcW w:w="2337" w:type="dxa"/>
            <w:tcBorders>
              <w:bottom w:val="nil"/>
            </w:tcBorders>
          </w:tcPr>
          <w:p w14:paraId="6355FCFA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RE10</w:t>
            </w:r>
          </w:p>
        </w:tc>
        <w:tc>
          <w:tcPr>
            <w:tcW w:w="2338" w:type="dxa"/>
            <w:tcBorders>
              <w:bottom w:val="nil"/>
            </w:tcBorders>
          </w:tcPr>
          <w:p w14:paraId="74D6F47C" w14:textId="47F64046" w:rsidR="00872B06" w:rsidRPr="007C7CEE" w:rsidRDefault="00996A8F" w:rsidP="0099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8.64 (-17.12, -0.15)</w:t>
            </w:r>
          </w:p>
        </w:tc>
        <w:tc>
          <w:tcPr>
            <w:tcW w:w="2338" w:type="dxa"/>
            <w:tcBorders>
              <w:bottom w:val="nil"/>
            </w:tcBorders>
          </w:tcPr>
          <w:p w14:paraId="756E27F0" w14:textId="76A81C8A" w:rsidR="00872B06" w:rsidRPr="007C7CEE" w:rsidRDefault="0044120F" w:rsidP="00441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72B06" w:rsidRPr="007C7CEE" w14:paraId="6744F30E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EDA3374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3F4DAE1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TWD (hours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37DDF9B" w14:textId="35BDC681" w:rsidR="00872B06" w:rsidRPr="007C7CEE" w:rsidRDefault="00996A8F" w:rsidP="0099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3 (-1.70, 3.37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EF7E625" w14:textId="0E5A0CAD" w:rsidR="00872B06" w:rsidRPr="007C7CEE" w:rsidRDefault="0044120F" w:rsidP="00441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872B06" w:rsidRPr="007C7CEE" w14:paraId="649A25CF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5B2D4337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2787ABB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Carbohydrate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3094B67" w14:textId="71CDE792" w:rsidR="00872B06" w:rsidRPr="007C7CEE" w:rsidRDefault="00996A8F" w:rsidP="0099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4 (-0.05, 1.53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69E5E72" w14:textId="36446ABF" w:rsidR="00872B06" w:rsidRPr="007C7CEE" w:rsidRDefault="0044120F" w:rsidP="00441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872B06" w:rsidRPr="007C7CEE" w14:paraId="1B132082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08A973B5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7C8A3BE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Protein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73EAAAF" w14:textId="625F6C82" w:rsidR="00872B06" w:rsidRPr="007C7CEE" w:rsidRDefault="00996A8F" w:rsidP="0099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33 (-1.62, 0.9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A26BC50" w14:textId="7CDD7E2B" w:rsidR="00872B06" w:rsidRPr="007C7CEE" w:rsidRDefault="0044120F" w:rsidP="00441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872B06" w:rsidRPr="007C7CEE" w14:paraId="4EEE8BEE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47D2CDBA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D2B42BE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Lipid (10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7FAC5B9F" w14:textId="09F788C5" w:rsidR="00872B06" w:rsidRPr="007C7CEE" w:rsidRDefault="00996A8F" w:rsidP="00996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4 (-2.13, 1.84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243D27C" w14:textId="68925743" w:rsidR="00872B06" w:rsidRPr="007C7CEE" w:rsidRDefault="0044120F" w:rsidP="00441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872B06" w:rsidRPr="007C7CEE" w14:paraId="5DC1034B" w14:textId="77777777" w:rsidTr="0097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  <w:bottom w:val="nil"/>
            </w:tcBorders>
          </w:tcPr>
          <w:p w14:paraId="307AFBBC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9181FB4" w14:textId="77777777" w:rsidR="00872B06" w:rsidRPr="007C7CEE" w:rsidRDefault="00872B06" w:rsidP="0007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Fiber (g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D853660" w14:textId="529AFB2C" w:rsidR="00872B06" w:rsidRPr="007C7CEE" w:rsidRDefault="00996A8F" w:rsidP="00996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42 (-0.31, 1.15)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6A83CF9F" w14:textId="0D4A0C41" w:rsidR="00872B06" w:rsidRPr="007C7CEE" w:rsidRDefault="0044120F" w:rsidP="00441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872B06" w:rsidRPr="007C7CEE" w14:paraId="017BFD43" w14:textId="77777777" w:rsidTr="0097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tcBorders>
              <w:top w:val="nil"/>
            </w:tcBorders>
          </w:tcPr>
          <w:p w14:paraId="50A829BD" w14:textId="77777777" w:rsidR="00872B06" w:rsidRPr="007C7CEE" w:rsidRDefault="00872B06" w:rsidP="000715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</w:tcBorders>
          </w:tcPr>
          <w:p w14:paraId="5E561B2A" w14:textId="77777777" w:rsidR="00872B06" w:rsidRPr="007C7CEE" w:rsidRDefault="00872B06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Vitamin D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38" w:type="dxa"/>
            <w:tcBorders>
              <w:top w:val="nil"/>
            </w:tcBorders>
          </w:tcPr>
          <w:p w14:paraId="285CFC7E" w14:textId="1EA297D6" w:rsidR="00872B06" w:rsidRPr="007C7CEE" w:rsidRDefault="00996A8F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-0.13 (-0.82, 0.55)</w:t>
            </w:r>
          </w:p>
        </w:tc>
        <w:tc>
          <w:tcPr>
            <w:tcW w:w="2338" w:type="dxa"/>
            <w:tcBorders>
              <w:top w:val="nil"/>
            </w:tcBorders>
          </w:tcPr>
          <w:p w14:paraId="124F2646" w14:textId="6CC4C4C5" w:rsidR="00872B06" w:rsidRPr="007C7CEE" w:rsidRDefault="0044120F" w:rsidP="0007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CEE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</w:tbl>
    <w:p w14:paraId="7990DABB" w14:textId="77777777" w:rsidR="00872B06" w:rsidRPr="007C7CEE" w:rsidRDefault="00872B06">
      <w:pPr>
        <w:rPr>
          <w:rFonts w:ascii="Times New Roman" w:hAnsi="Times New Roman" w:cs="Times New Roman"/>
        </w:rPr>
      </w:pPr>
    </w:p>
    <w:p w14:paraId="3FDE2610" w14:textId="1B406AE5" w:rsidR="00E25C28" w:rsidRPr="007C7CEE" w:rsidRDefault="00E25C28" w:rsidP="00E25C2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C7CEE">
        <w:rPr>
          <w:rFonts w:ascii="Times New Roman" w:hAnsi="Times New Roman" w:cs="Times New Roman"/>
          <w:sz w:val="16"/>
          <w:szCs w:val="16"/>
        </w:rPr>
        <w:t xml:space="preserve">The results of linear mixed models after adjusting gender, diabetes duration, BMI, alcohol, and smoking. TRE10 defined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eating windows into "short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&lt;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 and "long" (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≥</m:t>
        </m:r>
      </m:oMath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>10 hours), with the "long" eating window group serving as the reference.</w:t>
      </w:r>
      <w:r w:rsidRPr="007C7CEE">
        <w:rPr>
          <w:rFonts w:ascii="Times New Roman" w:hAnsi="Times New Roman" w:cs="Times New Roman"/>
          <w:sz w:val="16"/>
          <w:szCs w:val="16"/>
        </w:rPr>
        <w:t xml:space="preserve"> TWD defined as the time </w:t>
      </w:r>
      <w:r w:rsidRPr="007C7CE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fference between the observed daily eating window and the participant's median eating window. All nutritional variables are daily dietary intake. </w:t>
      </w:r>
      <w:r w:rsidR="007C7CEE" w:rsidRPr="007C7CEE">
        <w:rPr>
          <w:rFonts w:ascii="Times New Roman" w:hAnsi="Times New Roman" w:cs="Times New Roman"/>
          <w:sz w:val="16"/>
          <w:szCs w:val="16"/>
        </w:rPr>
        <w:t>AUC, hourly average area under the glucose curve; CV, coefficient of variation; MAGE, mean amplitude of glycemic excursions; SD, standard deviation; TAR, time above range (180 mg/dL); TBR, time below range (70 mg/dL); TIR, time in range (70 – 180 mg/dL). </w:t>
      </w:r>
    </w:p>
    <w:p w14:paraId="427C9147" w14:textId="77777777" w:rsidR="00E25C28" w:rsidRPr="00277EFD" w:rsidRDefault="00E25C28">
      <w:pPr>
        <w:rPr>
          <w:rFonts w:ascii="Times New Roman" w:hAnsi="Times New Roman" w:cs="Times New Roman"/>
        </w:rPr>
      </w:pPr>
    </w:p>
    <w:sectPr w:rsidR="00E25C28" w:rsidRPr="00277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F5F95"/>
    <w:multiLevelType w:val="hybridMultilevel"/>
    <w:tmpl w:val="59546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117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943"/>
    <w:rsid w:val="00000248"/>
    <w:rsid w:val="00017316"/>
    <w:rsid w:val="000479D4"/>
    <w:rsid w:val="000578D6"/>
    <w:rsid w:val="00065613"/>
    <w:rsid w:val="000778AE"/>
    <w:rsid w:val="000826F9"/>
    <w:rsid w:val="000A3B52"/>
    <w:rsid w:val="000B2B2B"/>
    <w:rsid w:val="000C65BD"/>
    <w:rsid w:val="000D7042"/>
    <w:rsid w:val="000E4405"/>
    <w:rsid w:val="000F6B79"/>
    <w:rsid w:val="0010763E"/>
    <w:rsid w:val="00111A68"/>
    <w:rsid w:val="001343EE"/>
    <w:rsid w:val="0013486C"/>
    <w:rsid w:val="00143720"/>
    <w:rsid w:val="00165737"/>
    <w:rsid w:val="00186D02"/>
    <w:rsid w:val="001A5484"/>
    <w:rsid w:val="001E0389"/>
    <w:rsid w:val="001E616F"/>
    <w:rsid w:val="001F4E9F"/>
    <w:rsid w:val="002035F1"/>
    <w:rsid w:val="002140C4"/>
    <w:rsid w:val="00277EFD"/>
    <w:rsid w:val="00287BC2"/>
    <w:rsid w:val="002A1786"/>
    <w:rsid w:val="002A714C"/>
    <w:rsid w:val="002C2E3A"/>
    <w:rsid w:val="002C5F09"/>
    <w:rsid w:val="002E3620"/>
    <w:rsid w:val="002E6EA9"/>
    <w:rsid w:val="0030497F"/>
    <w:rsid w:val="00305F09"/>
    <w:rsid w:val="00306712"/>
    <w:rsid w:val="00324024"/>
    <w:rsid w:val="00334DEC"/>
    <w:rsid w:val="00337885"/>
    <w:rsid w:val="003434D2"/>
    <w:rsid w:val="00346C6D"/>
    <w:rsid w:val="003551A1"/>
    <w:rsid w:val="00370CB8"/>
    <w:rsid w:val="00397E85"/>
    <w:rsid w:val="003E483A"/>
    <w:rsid w:val="0041595D"/>
    <w:rsid w:val="00421A21"/>
    <w:rsid w:val="0042478D"/>
    <w:rsid w:val="00426581"/>
    <w:rsid w:val="004271FC"/>
    <w:rsid w:val="0044120F"/>
    <w:rsid w:val="00476D84"/>
    <w:rsid w:val="00485572"/>
    <w:rsid w:val="0049291D"/>
    <w:rsid w:val="004C7EB2"/>
    <w:rsid w:val="004E3CEB"/>
    <w:rsid w:val="004E4BC7"/>
    <w:rsid w:val="00517142"/>
    <w:rsid w:val="00517F95"/>
    <w:rsid w:val="0052301B"/>
    <w:rsid w:val="00565D24"/>
    <w:rsid w:val="005706CB"/>
    <w:rsid w:val="00573ABE"/>
    <w:rsid w:val="005B6201"/>
    <w:rsid w:val="005B6D4B"/>
    <w:rsid w:val="005C2975"/>
    <w:rsid w:val="005F1C9A"/>
    <w:rsid w:val="005F53E4"/>
    <w:rsid w:val="005F682F"/>
    <w:rsid w:val="00606BAF"/>
    <w:rsid w:val="00626E81"/>
    <w:rsid w:val="00635D1C"/>
    <w:rsid w:val="006363BF"/>
    <w:rsid w:val="006465A3"/>
    <w:rsid w:val="006613D6"/>
    <w:rsid w:val="0066219C"/>
    <w:rsid w:val="00682E63"/>
    <w:rsid w:val="006A3757"/>
    <w:rsid w:val="006A69E2"/>
    <w:rsid w:val="006B302B"/>
    <w:rsid w:val="006C0CD1"/>
    <w:rsid w:val="006C1E83"/>
    <w:rsid w:val="006C3E3D"/>
    <w:rsid w:val="006E2406"/>
    <w:rsid w:val="006F4847"/>
    <w:rsid w:val="006F609F"/>
    <w:rsid w:val="00704DEC"/>
    <w:rsid w:val="00705E18"/>
    <w:rsid w:val="00712A98"/>
    <w:rsid w:val="00743894"/>
    <w:rsid w:val="00752482"/>
    <w:rsid w:val="00772CE5"/>
    <w:rsid w:val="00787372"/>
    <w:rsid w:val="0078787C"/>
    <w:rsid w:val="007912AF"/>
    <w:rsid w:val="007936F3"/>
    <w:rsid w:val="007C177B"/>
    <w:rsid w:val="007C6593"/>
    <w:rsid w:val="007C76E4"/>
    <w:rsid w:val="007C7CEE"/>
    <w:rsid w:val="007D2F62"/>
    <w:rsid w:val="007D4CE6"/>
    <w:rsid w:val="007E4370"/>
    <w:rsid w:val="0082503E"/>
    <w:rsid w:val="008436F3"/>
    <w:rsid w:val="00854E19"/>
    <w:rsid w:val="00864F5C"/>
    <w:rsid w:val="00870444"/>
    <w:rsid w:val="00872B06"/>
    <w:rsid w:val="00880F98"/>
    <w:rsid w:val="00883128"/>
    <w:rsid w:val="00885B3B"/>
    <w:rsid w:val="0089503E"/>
    <w:rsid w:val="008B79E0"/>
    <w:rsid w:val="008C3648"/>
    <w:rsid w:val="008D301D"/>
    <w:rsid w:val="008D4057"/>
    <w:rsid w:val="008D576E"/>
    <w:rsid w:val="008E2E11"/>
    <w:rsid w:val="008E43FF"/>
    <w:rsid w:val="008E49ED"/>
    <w:rsid w:val="008F64C0"/>
    <w:rsid w:val="008F7934"/>
    <w:rsid w:val="0090434B"/>
    <w:rsid w:val="009141C2"/>
    <w:rsid w:val="009164D1"/>
    <w:rsid w:val="00920134"/>
    <w:rsid w:val="00934436"/>
    <w:rsid w:val="009412F2"/>
    <w:rsid w:val="009669C5"/>
    <w:rsid w:val="00975058"/>
    <w:rsid w:val="009945B1"/>
    <w:rsid w:val="00996A8F"/>
    <w:rsid w:val="0099734D"/>
    <w:rsid w:val="009C0571"/>
    <w:rsid w:val="009C2E90"/>
    <w:rsid w:val="009E63D4"/>
    <w:rsid w:val="009F670E"/>
    <w:rsid w:val="009F6FFD"/>
    <w:rsid w:val="009F759A"/>
    <w:rsid w:val="00A46F10"/>
    <w:rsid w:val="00A562AF"/>
    <w:rsid w:val="00A64281"/>
    <w:rsid w:val="00A97CDF"/>
    <w:rsid w:val="00AB2021"/>
    <w:rsid w:val="00AC1B9A"/>
    <w:rsid w:val="00B0763B"/>
    <w:rsid w:val="00B12831"/>
    <w:rsid w:val="00B203FD"/>
    <w:rsid w:val="00B21248"/>
    <w:rsid w:val="00B31A3D"/>
    <w:rsid w:val="00B360E5"/>
    <w:rsid w:val="00B40943"/>
    <w:rsid w:val="00B81B58"/>
    <w:rsid w:val="00BD7F75"/>
    <w:rsid w:val="00BE3058"/>
    <w:rsid w:val="00C01F7C"/>
    <w:rsid w:val="00C121E2"/>
    <w:rsid w:val="00C143B4"/>
    <w:rsid w:val="00C35E37"/>
    <w:rsid w:val="00C52BEB"/>
    <w:rsid w:val="00C54389"/>
    <w:rsid w:val="00C63CF3"/>
    <w:rsid w:val="00C90562"/>
    <w:rsid w:val="00CD0380"/>
    <w:rsid w:val="00CE07A3"/>
    <w:rsid w:val="00CE514B"/>
    <w:rsid w:val="00D10563"/>
    <w:rsid w:val="00D13D98"/>
    <w:rsid w:val="00D2209D"/>
    <w:rsid w:val="00D302F0"/>
    <w:rsid w:val="00D93D65"/>
    <w:rsid w:val="00DB5753"/>
    <w:rsid w:val="00DC04B3"/>
    <w:rsid w:val="00DD5015"/>
    <w:rsid w:val="00E13C90"/>
    <w:rsid w:val="00E14E66"/>
    <w:rsid w:val="00E177B6"/>
    <w:rsid w:val="00E25C28"/>
    <w:rsid w:val="00E430C6"/>
    <w:rsid w:val="00E8077F"/>
    <w:rsid w:val="00E8416C"/>
    <w:rsid w:val="00E97E2B"/>
    <w:rsid w:val="00EA6E82"/>
    <w:rsid w:val="00EB1D5D"/>
    <w:rsid w:val="00EB483C"/>
    <w:rsid w:val="00EC2B1A"/>
    <w:rsid w:val="00EC6893"/>
    <w:rsid w:val="00ED715B"/>
    <w:rsid w:val="00EE107D"/>
    <w:rsid w:val="00EF644F"/>
    <w:rsid w:val="00F1298A"/>
    <w:rsid w:val="00F25FB2"/>
    <w:rsid w:val="00F329D2"/>
    <w:rsid w:val="00F330F4"/>
    <w:rsid w:val="00F3326E"/>
    <w:rsid w:val="00F33ADE"/>
    <w:rsid w:val="00F3561C"/>
    <w:rsid w:val="00F36F8C"/>
    <w:rsid w:val="00F411E8"/>
    <w:rsid w:val="00F516D5"/>
    <w:rsid w:val="00F612DA"/>
    <w:rsid w:val="00F65C72"/>
    <w:rsid w:val="00F87216"/>
    <w:rsid w:val="00FB1808"/>
    <w:rsid w:val="00FC3B09"/>
    <w:rsid w:val="00FD20E9"/>
    <w:rsid w:val="00FE1280"/>
    <w:rsid w:val="00FF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570F"/>
  <w15:chartTrackingRefBased/>
  <w15:docId w15:val="{A3D96F50-CA88-4187-8036-95E5B4B9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4D2"/>
  </w:style>
  <w:style w:type="paragraph" w:styleId="Heading1">
    <w:name w:val="heading 1"/>
    <w:basedOn w:val="Normal"/>
    <w:next w:val="Normal"/>
    <w:link w:val="Heading1Char"/>
    <w:uiPriority w:val="9"/>
    <w:qFormat/>
    <w:rsid w:val="00B40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9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9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9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9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94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9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94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9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94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40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94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9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40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94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40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94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409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76E4"/>
    <w:rPr>
      <w:color w:val="666666"/>
    </w:rPr>
  </w:style>
  <w:style w:type="table" w:styleId="PlainTable2">
    <w:name w:val="Plain Table 2"/>
    <w:basedOn w:val="TableNormal"/>
    <w:uiPriority w:val="42"/>
    <w:rsid w:val="009F6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qFormat/>
    <w:rsid w:val="0093443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4DC7042CB3F4C2A964B661CC2E863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A2CA39-B58D-4662-AB3F-E39BCAAC4629}"/>
      </w:docPartPr>
      <w:docPartBody>
        <w:p w:rsidR="0009785B" w:rsidRDefault="00200047" w:rsidP="00200047">
          <w:pPr>
            <w:pStyle w:val="84DC7042CB3F4C2A964B661CC2E8637C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056ED22D1C4FB4AD97D1FF6ADF2F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C9BD95-07B9-414F-8B9A-92E7166E02F3}"/>
      </w:docPartPr>
      <w:docPartBody>
        <w:p w:rsidR="0009785B" w:rsidRDefault="00200047" w:rsidP="00200047">
          <w:pPr>
            <w:pStyle w:val="84056ED22D1C4FB4AD97D1FF6ADF2F4E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47"/>
    <w:rsid w:val="0009785B"/>
    <w:rsid w:val="000D781C"/>
    <w:rsid w:val="00200047"/>
    <w:rsid w:val="003579EF"/>
    <w:rsid w:val="00D10563"/>
    <w:rsid w:val="00F6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0047"/>
    <w:rPr>
      <w:color w:val="808080"/>
    </w:rPr>
  </w:style>
  <w:style w:type="paragraph" w:customStyle="1" w:styleId="84DC7042CB3F4C2A964B661CC2E8637C">
    <w:name w:val="84DC7042CB3F4C2A964B661CC2E8637C"/>
    <w:rsid w:val="00200047"/>
  </w:style>
  <w:style w:type="paragraph" w:customStyle="1" w:styleId="84056ED22D1C4FB4AD97D1FF6ADF2F4E">
    <w:name w:val="84056ED22D1C4FB4AD97D1FF6ADF2F4E"/>
    <w:rsid w:val="0020004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BD568-ABC3-411E-9FFF-8CE49660C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5</TotalTime>
  <Pages>13</Pages>
  <Words>2513</Words>
  <Characters>1432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xin</dc:creator>
  <cp:keywords/>
  <dc:description/>
  <cp:lastModifiedBy>XU Wenxin</cp:lastModifiedBy>
  <cp:revision>196</cp:revision>
  <dcterms:created xsi:type="dcterms:W3CDTF">2025-03-04T03:20:00Z</dcterms:created>
  <dcterms:modified xsi:type="dcterms:W3CDTF">2025-09-05T02:38:00Z</dcterms:modified>
</cp:coreProperties>
</file>